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F3CF9" w14:textId="604773A9" w:rsidR="00AB14DE" w:rsidRPr="00B76413" w:rsidRDefault="00A903F3">
      <w:pPr>
        <w:rPr>
          <w:rFonts w:ascii="Times New Roman" w:hAnsi="Times New Roman" w:cs="Times New Roman"/>
          <w:b/>
          <w:bCs/>
          <w:sz w:val="24"/>
        </w:rPr>
      </w:pPr>
      <w:r w:rsidRPr="00B76413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B76413" w:rsidRPr="00B76413">
        <w:rPr>
          <w:rFonts w:ascii="Times New Roman" w:hAnsi="Times New Roman" w:cs="Times New Roman"/>
          <w:b/>
          <w:bCs/>
          <w:sz w:val="24"/>
        </w:rPr>
        <w:t>information</w:t>
      </w:r>
    </w:p>
    <w:p w14:paraId="4BAA650A" w14:textId="77777777" w:rsidR="00B76413" w:rsidRDefault="00B76413">
      <w:pPr>
        <w:rPr>
          <w:rFonts w:ascii="Times New Roman" w:hAnsi="Times New Roman" w:cs="Times New Roman"/>
          <w:sz w:val="24"/>
        </w:rPr>
      </w:pPr>
    </w:p>
    <w:p w14:paraId="7E4F7733" w14:textId="77777777" w:rsidR="00B76413" w:rsidRDefault="00B76413" w:rsidP="00B7641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3A06E4">
        <w:rPr>
          <w:rFonts w:ascii="Times New Roman" w:hAnsi="Times New Roman" w:cs="Times New Roman"/>
          <w:b/>
          <w:bCs/>
          <w:sz w:val="24"/>
        </w:rPr>
        <w:t>Short</w:t>
      </w:r>
      <w:r>
        <w:rPr>
          <w:rFonts w:ascii="Times New Roman" w:hAnsi="Times New Roman" w:cs="Times New Roman"/>
          <w:b/>
          <w:bCs/>
          <w:sz w:val="24"/>
        </w:rPr>
        <w:t>-</w:t>
      </w:r>
      <w:r w:rsidRPr="003A06E4">
        <w:rPr>
          <w:rFonts w:ascii="Times New Roman" w:hAnsi="Times New Roman" w:cs="Times New Roman" w:hint="eastAsia"/>
          <w:b/>
          <w:bCs/>
          <w:sz w:val="24"/>
        </w:rPr>
        <w:t>c</w:t>
      </w:r>
      <w:r w:rsidRPr="003A06E4">
        <w:rPr>
          <w:rFonts w:ascii="Times New Roman" w:hAnsi="Times New Roman" w:cs="Times New Roman"/>
          <w:b/>
          <w:bCs/>
          <w:sz w:val="24"/>
        </w:rPr>
        <w:t xml:space="preserve">hain fatty acids </w:t>
      </w:r>
      <w:r>
        <w:rPr>
          <w:rFonts w:ascii="Times New Roman" w:hAnsi="Times New Roman" w:cs="Times New Roman"/>
          <w:b/>
          <w:bCs/>
          <w:sz w:val="24"/>
        </w:rPr>
        <w:t>modulate the development and the cell surface molecule expression of DCs by epigenetic regulation</w:t>
      </w:r>
    </w:p>
    <w:p w14:paraId="23555991" w14:textId="77777777" w:rsidR="00B76413" w:rsidRDefault="00B76413">
      <w:pPr>
        <w:rPr>
          <w:rFonts w:ascii="Times New Roman" w:hAnsi="Times New Roman" w:cs="Times New Roman"/>
          <w:sz w:val="24"/>
        </w:rPr>
      </w:pPr>
    </w:p>
    <w:p w14:paraId="5B5C43B5" w14:textId="77777777" w:rsidR="00891B59" w:rsidRPr="00891B59" w:rsidRDefault="00891B59" w:rsidP="00891B5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proofErr w:type="spellStart"/>
      <w:r w:rsidRPr="00891B59">
        <w:rPr>
          <w:rFonts w:ascii="Times New Roman" w:hAnsi="Times New Roman" w:cs="Times New Roman"/>
          <w:b/>
          <w:bCs/>
          <w:sz w:val="24"/>
        </w:rPr>
        <w:t>Weiting</w:t>
      </w:r>
      <w:proofErr w:type="spellEnd"/>
      <w:r w:rsidRPr="00891B59">
        <w:rPr>
          <w:rFonts w:ascii="Times New Roman" w:hAnsi="Times New Roman" w:cs="Times New Roman"/>
          <w:b/>
          <w:bCs/>
          <w:sz w:val="24"/>
        </w:rPr>
        <w:t xml:space="preserve"> Zhao </w:t>
      </w:r>
      <w:r w:rsidRPr="00891B59">
        <w:rPr>
          <w:rFonts w:ascii="Times New Roman" w:hAnsi="Times New Roman" w:cs="Times New Roman"/>
          <w:b/>
          <w:bCs/>
          <w:vertAlign w:val="superscript"/>
        </w:rPr>
        <w:t>a1</w:t>
      </w:r>
      <w:r w:rsidRPr="00891B59">
        <w:rPr>
          <w:rFonts w:ascii="Times New Roman" w:hAnsi="Times New Roman" w:cs="Times New Roman"/>
          <w:b/>
          <w:bCs/>
          <w:sz w:val="24"/>
        </w:rPr>
        <w:t xml:space="preserve">, Kazuki Nagata </w:t>
      </w:r>
      <w:r w:rsidRPr="00891B59">
        <w:rPr>
          <w:rFonts w:ascii="Times New Roman" w:hAnsi="Times New Roman" w:cs="Times New Roman"/>
          <w:b/>
          <w:bCs/>
          <w:vertAlign w:val="superscript"/>
        </w:rPr>
        <w:t>a1</w:t>
      </w:r>
      <w:r w:rsidRPr="00891B59">
        <w:rPr>
          <w:rFonts w:ascii="Times New Roman" w:hAnsi="Times New Roman" w:cs="Times New Roman"/>
          <w:b/>
          <w:bCs/>
          <w:sz w:val="24"/>
        </w:rPr>
        <w:t xml:space="preserve">, Risako Akiyama </w:t>
      </w:r>
      <w:r w:rsidRPr="00891B59">
        <w:rPr>
          <w:rFonts w:ascii="Times New Roman" w:hAnsi="Times New Roman" w:cs="Times New Roman"/>
          <w:b/>
          <w:bCs/>
          <w:vertAlign w:val="superscript"/>
        </w:rPr>
        <w:t>a1</w:t>
      </w:r>
      <w:r w:rsidRPr="00891B59">
        <w:rPr>
          <w:rFonts w:ascii="Times New Roman" w:hAnsi="Times New Roman" w:cs="Times New Roman"/>
          <w:b/>
          <w:bCs/>
          <w:sz w:val="24"/>
        </w:rPr>
        <w:t xml:space="preserve">, Yuki Yamazaki </w:t>
      </w:r>
      <w:r w:rsidRPr="00891B59">
        <w:rPr>
          <w:rFonts w:ascii="Times New Roman" w:hAnsi="Times New Roman" w:cs="Times New Roman"/>
          <w:b/>
          <w:bCs/>
          <w:vertAlign w:val="superscript"/>
        </w:rPr>
        <w:t>a</w:t>
      </w:r>
      <w:r w:rsidRPr="00891B59">
        <w:rPr>
          <w:rFonts w:ascii="Times New Roman" w:hAnsi="Times New Roman" w:cs="Times New Roman"/>
          <w:b/>
          <w:bCs/>
          <w:sz w:val="24"/>
        </w:rPr>
        <w:t xml:space="preserve">, Hiroto Kouda </w:t>
      </w:r>
      <w:r w:rsidRPr="00891B59">
        <w:rPr>
          <w:rFonts w:ascii="Times New Roman" w:hAnsi="Times New Roman" w:cs="Times New Roman"/>
          <w:b/>
          <w:bCs/>
          <w:vertAlign w:val="superscript"/>
        </w:rPr>
        <w:t>a</w:t>
      </w:r>
      <w:r w:rsidRPr="00891B59">
        <w:rPr>
          <w:rFonts w:ascii="Times New Roman" w:hAnsi="Times New Roman" w:cs="Times New Roman"/>
          <w:b/>
          <w:bCs/>
          <w:sz w:val="24"/>
        </w:rPr>
        <w:t xml:space="preserve">, Ryosuke Miura </w:t>
      </w:r>
      <w:r w:rsidRPr="00891B59">
        <w:rPr>
          <w:rFonts w:ascii="Times New Roman" w:hAnsi="Times New Roman" w:cs="Times New Roman"/>
          <w:b/>
          <w:bCs/>
          <w:vertAlign w:val="superscript"/>
        </w:rPr>
        <w:t>a</w:t>
      </w:r>
      <w:r w:rsidRPr="00891B59">
        <w:rPr>
          <w:rFonts w:ascii="Times New Roman" w:hAnsi="Times New Roman" w:cs="Times New Roman"/>
          <w:b/>
          <w:bCs/>
          <w:sz w:val="24"/>
        </w:rPr>
        <w:t xml:space="preserve">, Kenta Ishii </w:t>
      </w:r>
      <w:r w:rsidRPr="00891B59">
        <w:rPr>
          <w:rFonts w:ascii="Times New Roman" w:hAnsi="Times New Roman" w:cs="Times New Roman"/>
          <w:b/>
          <w:bCs/>
          <w:vertAlign w:val="superscript"/>
        </w:rPr>
        <w:t>a</w:t>
      </w:r>
      <w:r w:rsidRPr="00891B59">
        <w:rPr>
          <w:rFonts w:ascii="Times New Roman" w:hAnsi="Times New Roman" w:cs="Times New Roman"/>
          <w:b/>
          <w:bCs/>
          <w:sz w:val="24"/>
        </w:rPr>
        <w:t xml:space="preserve">, Ryusei Tokita </w:t>
      </w:r>
      <w:r w:rsidRPr="00891B59">
        <w:rPr>
          <w:rFonts w:ascii="Times New Roman" w:hAnsi="Times New Roman" w:cs="Times New Roman"/>
          <w:b/>
          <w:bCs/>
          <w:vertAlign w:val="superscript"/>
        </w:rPr>
        <w:t>a</w:t>
      </w:r>
      <w:r w:rsidRPr="00891B59">
        <w:rPr>
          <w:rFonts w:ascii="Times New Roman" w:hAnsi="Times New Roman" w:cs="Times New Roman"/>
          <w:b/>
          <w:bCs/>
          <w:sz w:val="24"/>
        </w:rPr>
        <w:t xml:space="preserve">, Naoto Ito </w:t>
      </w:r>
      <w:r w:rsidRPr="00891B59">
        <w:rPr>
          <w:rFonts w:ascii="Times New Roman" w:hAnsi="Times New Roman" w:cs="Times New Roman"/>
          <w:b/>
          <w:bCs/>
          <w:vertAlign w:val="superscript"/>
        </w:rPr>
        <w:t>a</w:t>
      </w:r>
      <w:r w:rsidRPr="00891B59">
        <w:rPr>
          <w:rFonts w:ascii="Times New Roman" w:hAnsi="Times New Roman" w:cs="Times New Roman"/>
          <w:b/>
          <w:bCs/>
          <w:sz w:val="24"/>
        </w:rPr>
        <w:t xml:space="preserve">, Norimasa Yamasaki </w:t>
      </w:r>
      <w:r w:rsidRPr="00891B59">
        <w:rPr>
          <w:rFonts w:ascii="Times New Roman" w:hAnsi="Times New Roman" w:cs="Times New Roman"/>
          <w:b/>
          <w:bCs/>
          <w:vertAlign w:val="superscript"/>
        </w:rPr>
        <w:t>b</w:t>
      </w:r>
      <w:r w:rsidRPr="00891B59">
        <w:rPr>
          <w:rFonts w:ascii="Times New Roman" w:hAnsi="Times New Roman" w:cs="Times New Roman"/>
          <w:b/>
          <w:bCs/>
          <w:sz w:val="24"/>
        </w:rPr>
        <w:t xml:space="preserve">, Osamu </w:t>
      </w:r>
      <w:proofErr w:type="spellStart"/>
      <w:r w:rsidRPr="00891B59">
        <w:rPr>
          <w:rFonts w:ascii="Times New Roman" w:hAnsi="Times New Roman" w:cs="Times New Roman"/>
          <w:b/>
          <w:bCs/>
          <w:sz w:val="24"/>
        </w:rPr>
        <w:t>Kaminuma</w:t>
      </w:r>
      <w:proofErr w:type="spellEnd"/>
      <w:r w:rsidRPr="00891B59">
        <w:rPr>
          <w:rFonts w:ascii="Times New Roman" w:hAnsi="Times New Roman" w:cs="Times New Roman"/>
          <w:b/>
          <w:bCs/>
          <w:sz w:val="24"/>
        </w:rPr>
        <w:t xml:space="preserve"> </w:t>
      </w:r>
      <w:r w:rsidRPr="00891B59">
        <w:rPr>
          <w:rFonts w:ascii="Times New Roman" w:hAnsi="Times New Roman" w:cs="Times New Roman"/>
          <w:b/>
          <w:bCs/>
          <w:vertAlign w:val="superscript"/>
        </w:rPr>
        <w:t>b</w:t>
      </w:r>
      <w:r w:rsidRPr="00891B59">
        <w:rPr>
          <w:rFonts w:ascii="Times New Roman" w:hAnsi="Times New Roman" w:cs="Times New Roman"/>
          <w:b/>
          <w:bCs/>
          <w:sz w:val="24"/>
        </w:rPr>
        <w:t xml:space="preserve">, and Chiharu Nishiyama </w:t>
      </w:r>
      <w:r w:rsidRPr="00891B59">
        <w:rPr>
          <w:rFonts w:ascii="Times New Roman" w:hAnsi="Times New Roman" w:cs="Times New Roman"/>
          <w:b/>
          <w:bCs/>
          <w:vertAlign w:val="superscript"/>
        </w:rPr>
        <w:t>a</w:t>
      </w:r>
    </w:p>
    <w:p w14:paraId="7D9E572F" w14:textId="77777777" w:rsidR="00891B59" w:rsidRPr="00891B59" w:rsidRDefault="00891B59" w:rsidP="00891B5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3E839D83" w14:textId="77777777" w:rsidR="00891B59" w:rsidRPr="00891B59" w:rsidRDefault="00891B59" w:rsidP="00891B59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891B59">
        <w:rPr>
          <w:rFonts w:ascii="Times New Roman" w:hAnsi="Times New Roman" w:cs="Times New Roman"/>
          <w:b/>
          <w:bCs/>
          <w:vertAlign w:val="superscript"/>
        </w:rPr>
        <w:t>a</w:t>
      </w:r>
      <w:r w:rsidRPr="00891B59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891B59">
        <w:rPr>
          <w:rFonts w:ascii="Times New Roman" w:hAnsi="Times New Roman" w:cs="Times New Roman"/>
          <w:color w:val="000000" w:themeColor="text1"/>
          <w:sz w:val="24"/>
        </w:rPr>
        <w:t xml:space="preserve">Department of Biological Science and Technology, Faculty of Advanced Engineering, Tokyo University of Science, 6-3-1 </w:t>
      </w:r>
      <w:proofErr w:type="spellStart"/>
      <w:r w:rsidRPr="00891B59">
        <w:rPr>
          <w:rFonts w:ascii="Times New Roman" w:hAnsi="Times New Roman" w:cs="Times New Roman"/>
          <w:color w:val="000000" w:themeColor="text1"/>
          <w:sz w:val="24"/>
        </w:rPr>
        <w:t>Niijuku</w:t>
      </w:r>
      <w:proofErr w:type="spellEnd"/>
      <w:r w:rsidRPr="00891B59">
        <w:rPr>
          <w:rFonts w:ascii="Times New Roman" w:hAnsi="Times New Roman" w:cs="Times New Roman"/>
          <w:color w:val="000000" w:themeColor="text1"/>
          <w:sz w:val="24"/>
        </w:rPr>
        <w:t>, Katsushika-</w:t>
      </w:r>
      <w:proofErr w:type="spellStart"/>
      <w:r w:rsidRPr="00891B59">
        <w:rPr>
          <w:rFonts w:ascii="Times New Roman" w:hAnsi="Times New Roman" w:cs="Times New Roman"/>
          <w:color w:val="000000" w:themeColor="text1"/>
          <w:sz w:val="24"/>
        </w:rPr>
        <w:t>ku</w:t>
      </w:r>
      <w:proofErr w:type="spellEnd"/>
      <w:r w:rsidRPr="00891B59">
        <w:rPr>
          <w:rFonts w:ascii="Times New Roman" w:hAnsi="Times New Roman" w:cs="Times New Roman"/>
          <w:color w:val="000000" w:themeColor="text1"/>
          <w:sz w:val="24"/>
        </w:rPr>
        <w:t>, Tokyo 125-8585, Japan</w:t>
      </w:r>
    </w:p>
    <w:p w14:paraId="5A3E72BF" w14:textId="77777777" w:rsidR="00891B59" w:rsidRPr="00891B59" w:rsidRDefault="00891B59" w:rsidP="00891B59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891B59">
        <w:rPr>
          <w:rFonts w:ascii="Times New Roman" w:hAnsi="Times New Roman" w:cs="Times New Roman"/>
          <w:b/>
          <w:bCs/>
          <w:vertAlign w:val="superscript"/>
        </w:rPr>
        <w:t>b</w:t>
      </w:r>
      <w:r w:rsidRPr="00891B59">
        <w:rPr>
          <w:rFonts w:ascii="Times New Roman" w:hAnsi="Times New Roman" w:cs="Times New Roman"/>
          <w:color w:val="000000" w:themeColor="text1"/>
          <w:sz w:val="24"/>
        </w:rPr>
        <w:t xml:space="preserve"> Department of Disease Model, Research Institute for Radiation Biology and Medicine, Hiroshima University, 1-2-3 Kasumi, Minami-</w:t>
      </w:r>
      <w:proofErr w:type="spellStart"/>
      <w:r w:rsidRPr="00891B59">
        <w:rPr>
          <w:rFonts w:ascii="Times New Roman" w:hAnsi="Times New Roman" w:cs="Times New Roman"/>
          <w:color w:val="000000" w:themeColor="text1"/>
          <w:sz w:val="24"/>
        </w:rPr>
        <w:t>ku</w:t>
      </w:r>
      <w:proofErr w:type="spellEnd"/>
      <w:r w:rsidRPr="00891B59">
        <w:rPr>
          <w:rFonts w:ascii="Times New Roman" w:hAnsi="Times New Roman" w:cs="Times New Roman"/>
          <w:color w:val="000000" w:themeColor="text1"/>
          <w:sz w:val="24"/>
        </w:rPr>
        <w:t>, Hiroshima 734-8553, Japan</w:t>
      </w:r>
    </w:p>
    <w:p w14:paraId="28C4E028" w14:textId="77777777" w:rsidR="00891B59" w:rsidRDefault="00891B59" w:rsidP="00891B59">
      <w:pPr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891B59">
        <w:rPr>
          <w:rFonts w:ascii="Times New Roman" w:hAnsi="Times New Roman" w:cs="Times New Roman"/>
          <w:vertAlign w:val="superscript"/>
        </w:rPr>
        <w:t>1</w:t>
      </w:r>
      <w:r w:rsidRPr="00891B59"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  <w:r w:rsidRPr="00891B59">
        <w:rPr>
          <w:rFonts w:ascii="Times New Roman" w:hAnsi="Times New Roman" w:cs="Times New Roman"/>
          <w:bCs/>
          <w:sz w:val="24"/>
        </w:rPr>
        <w:t>These authors contributed equally to this work and share first authorship.</w:t>
      </w:r>
    </w:p>
    <w:p w14:paraId="2F365DCD" w14:textId="77777777" w:rsidR="00B76413" w:rsidRDefault="00B76413" w:rsidP="00B7641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3B941C3" w14:textId="77777777" w:rsidR="00B76413" w:rsidRPr="00E803DE" w:rsidRDefault="00B76413" w:rsidP="00B76413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E803DE">
        <w:rPr>
          <w:rFonts w:ascii="Times New Roman" w:hAnsi="Times New Roman" w:cs="Times New Roman"/>
          <w:sz w:val="24"/>
        </w:rPr>
        <w:t>Correspondence should be addressed to: Chiharu Nishiyama, Ph.D.</w:t>
      </w:r>
    </w:p>
    <w:p w14:paraId="051CC0D7" w14:textId="77777777" w:rsidR="00B76413" w:rsidRPr="00E803DE" w:rsidRDefault="00B76413" w:rsidP="00B76413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E803DE">
        <w:rPr>
          <w:rFonts w:ascii="Times New Roman" w:hAnsi="Times New Roman" w:cs="Times New Roman"/>
          <w:sz w:val="24"/>
        </w:rPr>
        <w:t>Department of Biological Science and Technology, Faculty of Advanced Engineering,</w:t>
      </w:r>
    </w:p>
    <w:p w14:paraId="3B1EBA45" w14:textId="77777777" w:rsidR="00B76413" w:rsidRPr="00E803DE" w:rsidRDefault="00B76413" w:rsidP="00B76413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E803DE">
        <w:rPr>
          <w:rFonts w:ascii="Times New Roman" w:hAnsi="Times New Roman" w:cs="Times New Roman"/>
          <w:sz w:val="24"/>
        </w:rPr>
        <w:t xml:space="preserve">Tokyo University of Science, 6-3-1 </w:t>
      </w:r>
      <w:proofErr w:type="spellStart"/>
      <w:r w:rsidRPr="00E803DE">
        <w:rPr>
          <w:rFonts w:ascii="Times New Roman" w:hAnsi="Times New Roman" w:cs="Times New Roman"/>
          <w:sz w:val="24"/>
        </w:rPr>
        <w:t>Niijuku</w:t>
      </w:r>
      <w:proofErr w:type="spellEnd"/>
      <w:r w:rsidRPr="00E803DE">
        <w:rPr>
          <w:rFonts w:ascii="Times New Roman" w:hAnsi="Times New Roman" w:cs="Times New Roman"/>
          <w:sz w:val="24"/>
        </w:rPr>
        <w:t>, Katsushika-</w:t>
      </w:r>
      <w:proofErr w:type="spellStart"/>
      <w:r w:rsidRPr="00E803DE">
        <w:rPr>
          <w:rFonts w:ascii="Times New Roman" w:hAnsi="Times New Roman" w:cs="Times New Roman"/>
          <w:sz w:val="24"/>
        </w:rPr>
        <w:t>ku</w:t>
      </w:r>
      <w:proofErr w:type="spellEnd"/>
      <w:r w:rsidRPr="00E803DE">
        <w:rPr>
          <w:rFonts w:ascii="Times New Roman" w:hAnsi="Times New Roman" w:cs="Times New Roman"/>
          <w:sz w:val="24"/>
        </w:rPr>
        <w:t>, Tokyo 125-8585, Japan</w:t>
      </w:r>
    </w:p>
    <w:p w14:paraId="68045E67" w14:textId="42112732" w:rsidR="00A903F3" w:rsidRPr="00A903F3" w:rsidRDefault="00B76413" w:rsidP="00B76413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E803DE">
        <w:rPr>
          <w:rFonts w:ascii="Times New Roman" w:hAnsi="Times New Roman" w:cs="Times New Roman"/>
          <w:sz w:val="24"/>
        </w:rPr>
        <w:t>Phone: +81-3-5876-1468; E</w:t>
      </w:r>
      <w:r>
        <w:rPr>
          <w:rFonts w:ascii="Times New Roman" w:hAnsi="Times New Roman" w:cs="Times New Roman"/>
          <w:sz w:val="24"/>
        </w:rPr>
        <w:t>-</w:t>
      </w:r>
      <w:r w:rsidRPr="00E803DE">
        <w:rPr>
          <w:rFonts w:ascii="Times New Roman" w:hAnsi="Times New Roman" w:cs="Times New Roman"/>
          <w:sz w:val="24"/>
        </w:rPr>
        <w:t>mail: chinishi@rs.tus.ac.jp</w:t>
      </w:r>
    </w:p>
    <w:p w14:paraId="319F6820" w14:textId="77777777" w:rsidR="00B76413" w:rsidRDefault="00B7641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AB84F8F" w14:textId="66842954" w:rsidR="006F0C1F" w:rsidRDefault="00FE24B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FE24B7"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7732617D" wp14:editId="1D342519">
            <wp:extent cx="5396230" cy="3709035"/>
            <wp:effectExtent l="0" t="0" r="1270" b="0"/>
            <wp:docPr id="42919202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19202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70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3B069" w14:textId="77777777" w:rsidR="00FE24B7" w:rsidRDefault="00FE24B7" w:rsidP="006F0C1F">
      <w:pPr>
        <w:rPr>
          <w:rFonts w:ascii="Times New Roman" w:hAnsi="Times New Roman" w:cs="Times New Roman"/>
          <w:b/>
          <w:bCs/>
          <w:sz w:val="24"/>
        </w:rPr>
      </w:pPr>
    </w:p>
    <w:p w14:paraId="7FC36351" w14:textId="747FE727" w:rsidR="006F0C1F" w:rsidRDefault="006F0C1F" w:rsidP="006F0C1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S</w:t>
      </w:r>
      <w:r w:rsidR="004A7931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="00EF3BF2">
        <w:rPr>
          <w:rFonts w:ascii="Times New Roman" w:hAnsi="Times New Roman" w:cs="Times New Roman"/>
          <w:sz w:val="24"/>
        </w:rPr>
        <w:t>Structure</w:t>
      </w:r>
      <w:r w:rsidR="00D027E8">
        <w:rPr>
          <w:rFonts w:ascii="Times New Roman" w:hAnsi="Times New Roman" w:cs="Times New Roman"/>
          <w:sz w:val="24"/>
        </w:rPr>
        <w:t>s</w:t>
      </w:r>
      <w:r w:rsidR="00EF3BF2">
        <w:rPr>
          <w:rFonts w:ascii="Times New Roman" w:hAnsi="Times New Roman" w:cs="Times New Roman"/>
          <w:sz w:val="24"/>
        </w:rPr>
        <w:t xml:space="preserve"> of </w:t>
      </w:r>
      <w:r w:rsidR="00125F3E">
        <w:rPr>
          <w:rFonts w:ascii="Times New Roman" w:hAnsi="Times New Roman" w:cs="Times New Roman"/>
          <w:sz w:val="24"/>
        </w:rPr>
        <w:t xml:space="preserve">the </w:t>
      </w:r>
      <w:r w:rsidR="00125F3E" w:rsidRPr="00B82737">
        <w:rPr>
          <w:rFonts w:ascii="Times New Roman" w:hAnsi="Times New Roman" w:cs="Times New Roman"/>
          <w:i/>
          <w:iCs/>
          <w:sz w:val="24"/>
        </w:rPr>
        <w:t>Hcar2</w:t>
      </w:r>
      <w:r w:rsidR="00125F3E">
        <w:rPr>
          <w:rFonts w:ascii="Times New Roman" w:hAnsi="Times New Roman" w:cs="Times New Roman"/>
          <w:sz w:val="24"/>
        </w:rPr>
        <w:t xml:space="preserve"> gene (</w:t>
      </w:r>
      <w:r w:rsidR="00125F3E" w:rsidRPr="00D027E8">
        <w:rPr>
          <w:rFonts w:ascii="Times New Roman" w:hAnsi="Times New Roman" w:cs="Times New Roman"/>
          <w:b/>
          <w:bCs/>
          <w:sz w:val="24"/>
        </w:rPr>
        <w:t>A</w:t>
      </w:r>
      <w:r w:rsidR="00125F3E">
        <w:rPr>
          <w:rFonts w:ascii="Times New Roman" w:hAnsi="Times New Roman" w:cs="Times New Roman"/>
          <w:sz w:val="24"/>
        </w:rPr>
        <w:t xml:space="preserve">) and </w:t>
      </w:r>
      <w:r w:rsidR="00B82737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125F3E" w:rsidRPr="00B82737">
        <w:rPr>
          <w:rFonts w:ascii="Times New Roman" w:hAnsi="Times New Roman" w:cs="Times New Roman"/>
          <w:i/>
          <w:iCs/>
          <w:sz w:val="24"/>
        </w:rPr>
        <w:t>Spib</w:t>
      </w:r>
      <w:proofErr w:type="spellEnd"/>
      <w:r w:rsidR="00125F3E">
        <w:rPr>
          <w:rFonts w:ascii="Times New Roman" w:hAnsi="Times New Roman" w:cs="Times New Roman"/>
          <w:sz w:val="24"/>
        </w:rPr>
        <w:t xml:space="preserve"> gene</w:t>
      </w:r>
      <w:r w:rsidR="00B82737">
        <w:rPr>
          <w:rFonts w:ascii="Times New Roman" w:hAnsi="Times New Roman" w:cs="Times New Roman"/>
          <w:sz w:val="24"/>
        </w:rPr>
        <w:t xml:space="preserve"> (</w:t>
      </w:r>
      <w:r w:rsidR="00B82737" w:rsidRPr="00D027E8">
        <w:rPr>
          <w:rFonts w:ascii="Times New Roman" w:hAnsi="Times New Roman" w:cs="Times New Roman"/>
          <w:b/>
          <w:bCs/>
          <w:sz w:val="24"/>
        </w:rPr>
        <w:t>B</w:t>
      </w:r>
      <w:r w:rsidR="00B82737">
        <w:rPr>
          <w:rFonts w:ascii="Times New Roman" w:hAnsi="Times New Roman" w:cs="Times New Roman"/>
          <w:sz w:val="24"/>
        </w:rPr>
        <w:t>) in mutant mice</w:t>
      </w:r>
      <w:r w:rsidR="00D027E8">
        <w:rPr>
          <w:rFonts w:ascii="Times New Roman" w:hAnsi="Times New Roman" w:cs="Times New Roman"/>
          <w:sz w:val="24"/>
        </w:rPr>
        <w:t xml:space="preserve">. </w:t>
      </w:r>
      <w:r w:rsidR="002E3392">
        <w:rPr>
          <w:rFonts w:ascii="Times New Roman" w:hAnsi="Times New Roman" w:cs="Times New Roman"/>
          <w:sz w:val="24"/>
        </w:rPr>
        <w:t>Primers used for genotyping are shown as arrows.</w:t>
      </w:r>
    </w:p>
    <w:p w14:paraId="39A25B08" w14:textId="171BAF49" w:rsidR="004A7931" w:rsidRDefault="004A793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C203101" w14:textId="2968F5DE" w:rsidR="006F0C1F" w:rsidRDefault="001A611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1A6115">
        <w:rPr>
          <w:rFonts w:ascii="Times New Roman" w:hAnsi="Times New Roman" w:cs="Times New Roman"/>
          <w:b/>
          <w:bCs/>
          <w:sz w:val="24"/>
        </w:rPr>
        <w:lastRenderedPageBreak/>
        <w:drawing>
          <wp:inline distT="0" distB="0" distL="0" distR="0" wp14:anchorId="3AACFFA5" wp14:editId="367BC3DE">
            <wp:extent cx="3101009" cy="2500813"/>
            <wp:effectExtent l="0" t="0" r="0" b="1270"/>
            <wp:docPr id="80215844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15844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35853" cy="2528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821DE" w14:textId="7FCA3445" w:rsidR="001A6115" w:rsidRDefault="001A6115" w:rsidP="00883FA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S2. </w:t>
      </w:r>
      <w:r w:rsidR="00883FAF">
        <w:rPr>
          <w:rFonts w:ascii="Times New Roman" w:hAnsi="Times New Roman" w:cs="Times New Roman"/>
          <w:sz w:val="24"/>
        </w:rPr>
        <w:t xml:space="preserve">Effects of </w:t>
      </w:r>
      <w:r w:rsidR="00883FAF">
        <w:rPr>
          <w:rFonts w:ascii="Times New Roman" w:hAnsi="Times New Roman" w:cs="Times New Roman"/>
          <w:sz w:val="24"/>
        </w:rPr>
        <w:t>short-chain fatty acids (</w:t>
      </w:r>
      <w:r w:rsidR="00883FAF" w:rsidRPr="00B76413">
        <w:rPr>
          <w:rFonts w:ascii="Times New Roman" w:hAnsi="Times New Roman" w:cs="Times New Roman"/>
          <w:sz w:val="24"/>
        </w:rPr>
        <w:t>SCFAs</w:t>
      </w:r>
      <w:r w:rsidR="00883FAF">
        <w:rPr>
          <w:rFonts w:ascii="Times New Roman" w:hAnsi="Times New Roman" w:cs="Times New Roman"/>
          <w:sz w:val="24"/>
        </w:rPr>
        <w:t>)</w:t>
      </w:r>
      <w:r w:rsidR="00883FAF" w:rsidRPr="00B76413">
        <w:rPr>
          <w:rFonts w:ascii="Times New Roman" w:hAnsi="Times New Roman" w:cs="Times New Roman"/>
          <w:sz w:val="24"/>
        </w:rPr>
        <w:t xml:space="preserve"> on </w:t>
      </w:r>
      <w:r w:rsidR="00883FAF">
        <w:rPr>
          <w:rFonts w:ascii="Times New Roman" w:hAnsi="Times New Roman" w:cs="Times New Roman"/>
          <w:sz w:val="24"/>
        </w:rPr>
        <w:t>viability of bone marrow-derived dendritic cells (BMDCs).</w:t>
      </w:r>
    </w:p>
    <w:p w14:paraId="51E50BC8" w14:textId="6E740F30" w:rsidR="00883FAF" w:rsidRPr="00D8574A" w:rsidRDefault="007F50D1" w:rsidP="00D8574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lt3L-induced BMDCs </w:t>
      </w:r>
      <w:r w:rsidR="003340FF">
        <w:rPr>
          <w:rFonts w:ascii="Times New Roman" w:hAnsi="Times New Roman" w:cs="Times New Roman"/>
          <w:sz w:val="24"/>
        </w:rPr>
        <w:t>maintained in the presence or absence (Ctrl)</w:t>
      </w:r>
      <w:r w:rsidR="006E5443">
        <w:rPr>
          <w:rFonts w:ascii="Times New Roman" w:hAnsi="Times New Roman" w:cs="Times New Roman"/>
          <w:sz w:val="24"/>
        </w:rPr>
        <w:t xml:space="preserve"> of </w:t>
      </w:r>
      <w:r w:rsidR="006727F1">
        <w:rPr>
          <w:rFonts w:ascii="Times New Roman" w:hAnsi="Times New Roman" w:cs="Times New Roman"/>
          <w:sz w:val="24"/>
        </w:rPr>
        <w:t xml:space="preserve">indicated SCFAs at a final concentration of 0.5 mM </w:t>
      </w:r>
      <w:r w:rsidR="00816042">
        <w:rPr>
          <w:rFonts w:ascii="Times New Roman" w:hAnsi="Times New Roman" w:cs="Times New Roman"/>
          <w:sz w:val="24"/>
        </w:rPr>
        <w:t xml:space="preserve">(from days </w:t>
      </w:r>
      <w:r w:rsidR="00531A5A">
        <w:rPr>
          <w:rFonts w:ascii="Times New Roman" w:hAnsi="Times New Roman" w:cs="Times New Roman"/>
          <w:sz w:val="24"/>
        </w:rPr>
        <w:t xml:space="preserve">4 to 8) </w:t>
      </w:r>
      <w:r w:rsidR="006727F1">
        <w:rPr>
          <w:rFonts w:ascii="Times New Roman" w:hAnsi="Times New Roman" w:cs="Times New Roman"/>
          <w:sz w:val="24"/>
        </w:rPr>
        <w:t xml:space="preserve">were </w:t>
      </w:r>
      <w:r w:rsidR="00402962">
        <w:rPr>
          <w:rFonts w:ascii="Times New Roman" w:hAnsi="Times New Roman" w:cs="Times New Roman"/>
          <w:sz w:val="24"/>
        </w:rPr>
        <w:t>analyzed by a flow cytometry</w:t>
      </w:r>
      <w:r w:rsidR="00531A5A">
        <w:rPr>
          <w:rFonts w:ascii="Times New Roman" w:hAnsi="Times New Roman" w:cs="Times New Roman"/>
          <w:sz w:val="24"/>
        </w:rPr>
        <w:t xml:space="preserve"> on day 8</w:t>
      </w:r>
      <w:r w:rsidR="00402962">
        <w:rPr>
          <w:rFonts w:ascii="Times New Roman" w:hAnsi="Times New Roman" w:cs="Times New Roman"/>
          <w:sz w:val="24"/>
        </w:rPr>
        <w:t xml:space="preserve">. Cell viability was determined </w:t>
      </w:r>
      <w:r w:rsidR="00D8574A">
        <w:rPr>
          <w:rFonts w:ascii="Times New Roman" w:hAnsi="Times New Roman" w:cs="Times New Roman"/>
          <w:sz w:val="24"/>
        </w:rPr>
        <w:t xml:space="preserve">by DAPI staining. </w:t>
      </w:r>
      <w:proofErr w:type="spellStart"/>
      <w:r w:rsidR="005829E7">
        <w:rPr>
          <w:rFonts w:ascii="Times New Roman" w:hAnsi="Times New Roman" w:cs="Times New Roman"/>
          <w:sz w:val="24"/>
        </w:rPr>
        <w:t>n.s</w:t>
      </w:r>
      <w:proofErr w:type="spellEnd"/>
      <w:r w:rsidR="005829E7">
        <w:rPr>
          <w:rFonts w:ascii="Times New Roman" w:hAnsi="Times New Roman" w:cs="Times New Roman"/>
          <w:sz w:val="24"/>
        </w:rPr>
        <w:t>., not significant.</w:t>
      </w:r>
    </w:p>
    <w:p w14:paraId="3D716BC6" w14:textId="4340630C" w:rsidR="001A6115" w:rsidRDefault="001A611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8248E37" w14:textId="77777777" w:rsidR="001A6115" w:rsidRDefault="001A6115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7C3458FD" w14:textId="3E8B8523" w:rsidR="00991517" w:rsidRDefault="00F745D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58B3CECD" wp14:editId="2561C0E7">
                <wp:simplePos x="0" y="0"/>
                <wp:positionH relativeFrom="margin">
                  <wp:align>left</wp:align>
                </wp:positionH>
                <wp:positionV relativeFrom="paragraph">
                  <wp:posOffset>132313</wp:posOffset>
                </wp:positionV>
                <wp:extent cx="5352288" cy="3988201"/>
                <wp:effectExtent l="0" t="0" r="1270" b="0"/>
                <wp:wrapSquare wrapText="bothSides"/>
                <wp:docPr id="415038907" name="グループ化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2288" cy="3988201"/>
                          <a:chOff x="0" y="0"/>
                          <a:chExt cx="5488178" cy="4089146"/>
                        </a:xfrm>
                      </wpg:grpSpPr>
                      <pic:pic xmlns:pic="http://schemas.openxmlformats.org/drawingml/2006/picture">
                        <pic:nvPicPr>
                          <pic:cNvPr id="1850163339" name="図 4">
                            <a:extLst>
                              <a:ext uri="{FF2B5EF4-FFF2-40B4-BE49-F238E27FC236}">
                                <a16:creationId xmlns:a16="http://schemas.microsoft.com/office/drawing/2014/main" id="{2F83129C-B0C9-9C76-4E23-15D36D04E96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2109216"/>
                            <a:ext cx="2753995" cy="19799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2320095" name="図 6">
                            <a:extLst>
                              <a:ext uri="{FF2B5EF4-FFF2-40B4-BE49-F238E27FC236}">
                                <a16:creationId xmlns:a16="http://schemas.microsoft.com/office/drawing/2014/main" id="{B3712E27-2AAB-CAD6-A993-C2F398DAB8E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3995" cy="19799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74014750" name="table">
                            <a:extLst>
                              <a:ext uri="{FF2B5EF4-FFF2-40B4-BE49-F238E27FC236}">
                                <a16:creationId xmlns:a16="http://schemas.microsoft.com/office/drawing/2014/main" id="{2EFC5826-9E31-5B37-0DD4-DBF3FD6A9D3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852928" y="109728"/>
                            <a:ext cx="2635250" cy="17691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40538319" name="table">
                            <a:extLst>
                              <a:ext uri="{FF2B5EF4-FFF2-40B4-BE49-F238E27FC236}">
                                <a16:creationId xmlns:a16="http://schemas.microsoft.com/office/drawing/2014/main" id="{AC92814F-D3A3-739D-15E2-9B40920F875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852928" y="2218944"/>
                            <a:ext cx="2622550" cy="17691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52057589" name="テキスト ボックス 10">
                          <a:extLst>
                            <a:ext uri="{FF2B5EF4-FFF2-40B4-BE49-F238E27FC236}">
                              <a16:creationId xmlns:a16="http://schemas.microsoft.com/office/drawing/2014/main" id="{7F9CBF3B-ED6E-75A9-5AB9-003954CB23B1}"/>
                            </a:ext>
                          </a:extLst>
                        </wps:cNvPr>
                        <wps:cNvSpPr txBox="1"/>
                        <wps:spPr>
                          <a:xfrm>
                            <a:off x="1426332" y="219436"/>
                            <a:ext cx="24384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0992C9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92625314" name="テキスト ボックス 11">
                          <a:extLst>
                            <a:ext uri="{FF2B5EF4-FFF2-40B4-BE49-F238E27FC236}">
                              <a16:creationId xmlns:a16="http://schemas.microsoft.com/office/drawing/2014/main" id="{2613D32B-2A54-584D-E6D4-90215E5279F6}"/>
                            </a:ext>
                          </a:extLst>
                        </wps:cNvPr>
                        <wps:cNvSpPr txBox="1"/>
                        <wps:spPr>
                          <a:xfrm>
                            <a:off x="1121560" y="268199"/>
                            <a:ext cx="31496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4ED36D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52638836" name="テキスト ボックス 12">
                          <a:extLst>
                            <a:ext uri="{FF2B5EF4-FFF2-40B4-BE49-F238E27FC236}">
                              <a16:creationId xmlns:a16="http://schemas.microsoft.com/office/drawing/2014/main" id="{F71D65FF-3D2B-D54A-D7E6-9A5D12E7D2CF}"/>
                            </a:ext>
                          </a:extLst>
                        </wps:cNvPr>
                        <wps:cNvSpPr txBox="1"/>
                        <wps:spPr>
                          <a:xfrm>
                            <a:off x="1950539" y="377917"/>
                            <a:ext cx="31305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95533F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c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7207103" name="テキスト ボックス 13">
                          <a:extLst>
                            <a:ext uri="{FF2B5EF4-FFF2-40B4-BE49-F238E27FC236}">
                              <a16:creationId xmlns:a16="http://schemas.microsoft.com/office/drawing/2014/main" id="{76AA95DB-E3F4-610C-A11E-B2308D8DCDB9}"/>
                            </a:ext>
                          </a:extLst>
                        </wps:cNvPr>
                        <wps:cNvSpPr txBox="1"/>
                        <wps:spPr>
                          <a:xfrm>
                            <a:off x="2230929" y="353535"/>
                            <a:ext cx="31305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EEB5DB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c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36418521" name="テキスト ボックス 14">
                          <a:extLst>
                            <a:ext uri="{FF2B5EF4-FFF2-40B4-BE49-F238E27FC236}">
                              <a16:creationId xmlns:a16="http://schemas.microsoft.com/office/drawing/2014/main" id="{8425CA8F-0221-9DD9-C0C2-1DA5709B4D21}"/>
                            </a:ext>
                          </a:extLst>
                        </wps:cNvPr>
                        <wps:cNvSpPr txBox="1"/>
                        <wps:spPr>
                          <a:xfrm>
                            <a:off x="1706722" y="377917"/>
                            <a:ext cx="24193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6B0D0C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47933247" name="テキスト ボックス 15">
                          <a:extLst>
                            <a:ext uri="{FF2B5EF4-FFF2-40B4-BE49-F238E27FC236}">
                              <a16:creationId xmlns:a16="http://schemas.microsoft.com/office/drawing/2014/main" id="{57D23529-DEC0-3FB3-EF2A-B4E930211D64}"/>
                            </a:ext>
                          </a:extLst>
                        </wps:cNvPr>
                        <wps:cNvSpPr txBox="1"/>
                        <wps:spPr>
                          <a:xfrm>
                            <a:off x="877743" y="475444"/>
                            <a:ext cx="25463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8C746F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35422908" name="テキスト ボックス 16">
                          <a:extLst>
                            <a:ext uri="{FF2B5EF4-FFF2-40B4-BE49-F238E27FC236}">
                              <a16:creationId xmlns:a16="http://schemas.microsoft.com/office/drawing/2014/main" id="{35258F14-8FE1-83A7-6D1A-769F31D243B9}"/>
                            </a:ext>
                          </a:extLst>
                        </wps:cNvPr>
                        <wps:cNvSpPr txBox="1"/>
                        <wps:spPr>
                          <a:xfrm>
                            <a:off x="597353" y="524207"/>
                            <a:ext cx="25463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7072BA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62358002" name="テキスト ボックス 17">
                          <a:extLst>
                            <a:ext uri="{FF2B5EF4-FFF2-40B4-BE49-F238E27FC236}">
                              <a16:creationId xmlns:a16="http://schemas.microsoft.com/office/drawing/2014/main" id="{6BE353AC-FCFB-88D3-D452-E17871609A61}"/>
                            </a:ext>
                          </a:extLst>
                        </wps:cNvPr>
                        <wps:cNvSpPr txBox="1"/>
                        <wps:spPr>
                          <a:xfrm>
                            <a:off x="609544" y="2365028"/>
                            <a:ext cx="24384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B3D825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47789722" name="テキスト ボックス 18">
                          <a:extLst>
                            <a:ext uri="{FF2B5EF4-FFF2-40B4-BE49-F238E27FC236}">
                              <a16:creationId xmlns:a16="http://schemas.microsoft.com/office/drawing/2014/main" id="{D3F7F0DB-D076-D73A-0B64-524E1F6DB153}"/>
                            </a:ext>
                          </a:extLst>
                        </wps:cNvPr>
                        <wps:cNvSpPr txBox="1"/>
                        <wps:spPr>
                          <a:xfrm>
                            <a:off x="877743" y="2462555"/>
                            <a:ext cx="24384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73C4B3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72056645" name="テキスト ボックス 19">
                          <a:extLst>
                            <a:ext uri="{FF2B5EF4-FFF2-40B4-BE49-F238E27FC236}">
                              <a16:creationId xmlns:a16="http://schemas.microsoft.com/office/drawing/2014/main" id="{0D764D42-9FE6-F3E3-D1BB-5822C3CCE601}"/>
                            </a:ext>
                          </a:extLst>
                        </wps:cNvPr>
                        <wps:cNvSpPr txBox="1"/>
                        <wps:spPr>
                          <a:xfrm>
                            <a:off x="1987112" y="2755135"/>
                            <a:ext cx="25400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091E37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5403842" name="テキスト ボックス 20">
                          <a:extLst>
                            <a:ext uri="{FF2B5EF4-FFF2-40B4-BE49-F238E27FC236}">
                              <a16:creationId xmlns:a16="http://schemas.microsoft.com/office/drawing/2014/main" id="{CAD447CE-8A80-9AAB-72D1-0DC0F7601FDB}"/>
                            </a:ext>
                          </a:extLst>
                        </wps:cNvPr>
                        <wps:cNvSpPr txBox="1"/>
                        <wps:spPr>
                          <a:xfrm>
                            <a:off x="2267502" y="2791708"/>
                            <a:ext cx="25400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2AF392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92762648" name="テキスト ボックス 21">
                          <a:extLst>
                            <a:ext uri="{FF2B5EF4-FFF2-40B4-BE49-F238E27FC236}">
                              <a16:creationId xmlns:a16="http://schemas.microsoft.com/office/drawing/2014/main" id="{C3453695-6194-4607-DF09-2F43A79A711E}"/>
                            </a:ext>
                          </a:extLst>
                        </wps:cNvPr>
                        <wps:cNvSpPr txBox="1"/>
                        <wps:spPr>
                          <a:xfrm>
                            <a:off x="1121560" y="2828280"/>
                            <a:ext cx="31305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1E393C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c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0235676" name="テキスト ボックス 22">
                          <a:extLst>
                            <a:ext uri="{FF2B5EF4-FFF2-40B4-BE49-F238E27FC236}">
                              <a16:creationId xmlns:a16="http://schemas.microsoft.com/office/drawing/2014/main" id="{AEBEAD6C-3510-075C-8A68-99C8D6941BEE}"/>
                            </a:ext>
                          </a:extLst>
                        </wps:cNvPr>
                        <wps:cNvSpPr txBox="1"/>
                        <wps:spPr>
                          <a:xfrm>
                            <a:off x="1706722" y="2681990"/>
                            <a:ext cx="25400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FBED4F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85531932" name="テキスト ボックス 23">
                          <a:extLst>
                            <a:ext uri="{FF2B5EF4-FFF2-40B4-BE49-F238E27FC236}">
                              <a16:creationId xmlns:a16="http://schemas.microsoft.com/office/drawing/2014/main" id="{13F33E06-1623-5950-6D0E-C4C3D120FE28}"/>
                            </a:ext>
                          </a:extLst>
                        </wps:cNvPr>
                        <wps:cNvSpPr txBox="1"/>
                        <wps:spPr>
                          <a:xfrm>
                            <a:off x="1438523" y="3084289"/>
                            <a:ext cx="24193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533813" w14:textId="77777777" w:rsidR="00F745DB" w:rsidRDefault="00F745DB" w:rsidP="00F745DB">
                              <w:pPr>
                                <w:jc w:val="center"/>
                                <w:rPr>
                                  <w:rFonts w:hAnsi="游明朝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游明朝" w:hint="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B3CECD" id="グループ化 3" o:spid="_x0000_s1026" style="position:absolute;left:0;text-align:left;margin-left:0;margin-top:10.4pt;width:421.45pt;height:314.05pt;z-index:251676672;mso-position-horizontal:left;mso-position-horizontal-relative:margin;mso-width-relative:margin;mso-height-relative:margin" coordsize="54881,40891" o:gfxdata="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4" o:spid="_x0000_s1027" type="#_x0000_t75" style="position:absolute;top:21092;width:27539;height:19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">
                  <v:imagedata r:id="rId10" o:title=""/>
                </v:shape>
                <v:shape id="図 6" o:spid="_x0000_s1028" type="#_x0000_t75" style="position:absolute;width:27539;height:19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">
                  <v:imagedata r:id="rId11" o:title=""/>
                </v:shape>
                <v:shape id="table" o:spid="_x0000_s1029" type="#_x0000_t75" style="position:absolute;left:28529;top:1097;width:26352;height:176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">
                  <v:imagedata r:id="rId12" o:title=""/>
                </v:shape>
                <v:shape id="table" o:spid="_x0000_s1030" type="#_x0000_t75" style="position:absolute;left:28529;top:22189;width:26225;height:176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">
                  <v:imagedata r:id="rId1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0" o:spid="_x0000_s1031" type="#_x0000_t202" style="position:absolute;left:14263;top:2194;width:2438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" filled="f" stroked="f">
                  <v:textbox>
                    <w:txbxContent>
                      <w:p w14:paraId="620992C9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8"/>
                          </w:rPr>
                        </w:pPr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7"/>
                          </w:rPr>
                          <w:t>a</w:t>
                        </w:r>
                      </w:p>
                    </w:txbxContent>
                  </v:textbox>
                </v:shape>
                <v:shape id="テキスト ボックス 11" o:spid="_x0000_s1032" type="#_x0000_t202" style="position:absolute;left:11215;top:2681;width:3150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" filled="f" stroked="f">
                  <v:textbox>
                    <w:txbxContent>
                      <w:p w14:paraId="544ED36D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6"/>
                          </w:rPr>
                        </w:pPr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5"/>
                          </w:rPr>
                          <w:t>ab</w:t>
                        </w:r>
                      </w:p>
                    </w:txbxContent>
                  </v:textbox>
                </v:shape>
                <v:shape id="テキスト ボックス 12" o:spid="_x0000_s1033" type="#_x0000_t202" style="position:absolute;left:19505;top:3779;width:3130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" filled="f" stroked="f">
                  <v:textbox>
                    <w:txbxContent>
                      <w:p w14:paraId="1D95533F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4"/>
                          </w:rPr>
                        </w:pPr>
                        <w:proofErr w:type="spellStart"/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3"/>
                          </w:rPr>
                          <w:t>bc</w:t>
                        </w:r>
                        <w:proofErr w:type="spellEnd"/>
                      </w:p>
                    </w:txbxContent>
                  </v:textbox>
                </v:shape>
                <v:shape id="テキスト ボックス 13" o:spid="_x0000_s1034" type="#_x0000_t202" style="position:absolute;left:22309;top:3535;width:3130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" filled="f" stroked="f">
                  <v:textbox>
                    <w:txbxContent>
                      <w:p w14:paraId="21EEB5DB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2"/>
                          </w:rPr>
                        </w:pPr>
                        <w:proofErr w:type="spellStart"/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1"/>
                          </w:rPr>
                          <w:t>bc</w:t>
                        </w:r>
                        <w:proofErr w:type="spellEnd"/>
                      </w:p>
                    </w:txbxContent>
                  </v:textbox>
                </v:shape>
                <v:shape id="テキスト ボックス 14" o:spid="_x0000_s1035" type="#_x0000_t202" style="position:absolute;left:17067;top:3779;width:2419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" filled="f" stroked="f">
                  <v:textbox>
                    <w:txbxContent>
                      <w:p w14:paraId="286B0D0C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0"/>
                          </w:rPr>
                        </w:pPr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19"/>
                          </w:rPr>
                          <w:t>c</w:t>
                        </w:r>
                      </w:p>
                    </w:txbxContent>
                  </v:textbox>
                </v:shape>
                <v:shape id="テキスト ボックス 15" o:spid="_x0000_s1036" type="#_x0000_t202" style="position:absolute;left:8777;top:4754;width:2546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" filled="f" stroked="f">
                  <v:textbox>
                    <w:txbxContent>
                      <w:p w14:paraId="0E8C746F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18"/>
                          </w:rPr>
                        </w:pPr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17"/>
                          </w:rPr>
                          <w:t>d</w:t>
                        </w:r>
                      </w:p>
                    </w:txbxContent>
                  </v:textbox>
                </v:shape>
                <v:shape id="テキスト ボックス 16" o:spid="_x0000_s1037" type="#_x0000_t202" style="position:absolute;left:5973;top:5242;width:2546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" filled="f" stroked="f">
                  <v:textbox>
                    <w:txbxContent>
                      <w:p w14:paraId="7A7072BA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16"/>
                          </w:rPr>
                        </w:pPr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15"/>
                          </w:rPr>
                          <w:t>d</w:t>
                        </w:r>
                      </w:p>
                    </w:txbxContent>
                  </v:textbox>
                </v:shape>
                <v:shape id="テキスト ボックス 17" o:spid="_x0000_s1038" type="#_x0000_t202" style="position:absolute;left:6095;top:23650;width:2438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" filled="f" stroked="f">
                  <v:textbox>
                    <w:txbxContent>
                      <w:p w14:paraId="3CB3D825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14"/>
                          </w:rPr>
                        </w:pPr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13"/>
                          </w:rPr>
                          <w:t>a</w:t>
                        </w:r>
                      </w:p>
                    </w:txbxContent>
                  </v:textbox>
                </v:shape>
                <v:shape id="テキスト ボックス 18" o:spid="_x0000_s1039" type="#_x0000_t202" style="position:absolute;left:8777;top:24625;width:2438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" filled="f" stroked="f">
                  <v:textbox>
                    <w:txbxContent>
                      <w:p w14:paraId="4373C4B3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12"/>
                          </w:rPr>
                        </w:pPr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8"/>
                          </w:rPr>
                          <w:t>a</w:t>
                        </w:r>
                      </w:p>
                    </w:txbxContent>
                  </v:textbox>
                </v:shape>
                <v:shape id="テキスト ボックス 19" o:spid="_x0000_s1040" type="#_x0000_t202" style="position:absolute;left:19871;top:27551;width:2540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" filled="f" stroked="f">
                  <v:textbox>
                    <w:txbxContent>
                      <w:p w14:paraId="05091E37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7"/>
                          </w:rPr>
                        </w:pPr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6"/>
                          </w:rPr>
                          <w:t>b</w:t>
                        </w:r>
                      </w:p>
                    </w:txbxContent>
                  </v:textbox>
                </v:shape>
                <v:shape id="テキスト ボックス 20" o:spid="_x0000_s1041" type="#_x0000_t202" style="position:absolute;left:22675;top:27917;width:2540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" filled="f" stroked="f">
                  <v:textbox>
                    <w:txbxContent>
                      <w:p w14:paraId="1C2AF392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5"/>
                          </w:rPr>
                        </w:pPr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4"/>
                          </w:rPr>
                          <w:t>b</w:t>
                        </w:r>
                      </w:p>
                    </w:txbxContent>
                  </v:textbox>
                </v:shape>
                <v:shape id="テキスト ボックス 21" o:spid="_x0000_s1042" type="#_x0000_t202" style="position:absolute;left:11215;top:28282;width:3131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" filled="f" stroked="f">
                  <v:textbox>
                    <w:txbxContent>
                      <w:p w14:paraId="3A1E393C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3"/>
                          </w:rPr>
                        </w:pPr>
                        <w:proofErr w:type="spellStart"/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2"/>
                          </w:rPr>
                          <w:t>bc</w:t>
                        </w:r>
                        <w:proofErr w:type="spellEnd"/>
                      </w:p>
                    </w:txbxContent>
                  </v:textbox>
                </v:shape>
                <v:shape id="テキスト ボックス 22" o:spid="_x0000_s1043" type="#_x0000_t202" style="position:absolute;left:17067;top:26819;width:2540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" filled="f" stroked="f">
                  <v:textbox>
                    <w:txbxContent>
                      <w:p w14:paraId="29FBED4F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1"/>
                          </w:rPr>
                        </w:pPr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20"/>
                          </w:rPr>
                          <w:t>b</w:t>
                        </w:r>
                      </w:p>
                    </w:txbxContent>
                  </v:textbox>
                </v:shape>
                <v:shape id="テキスト ボックス 23" o:spid="_x0000_s1044" type="#_x0000_t202" style="position:absolute;left:14385;top:30842;width:2419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" filled="f" stroked="f">
                  <v:textbox>
                    <w:txbxContent>
                      <w:p w14:paraId="63533813" w14:textId="77777777" w:rsidR="00F745DB" w:rsidRDefault="00F745DB" w:rsidP="00F745DB">
                        <w:pPr>
                          <w:jc w:val="center"/>
                          <w:rPr>
                            <w:rFonts w:hAnsi="游明朝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19"/>
                          </w:rPr>
                        </w:pPr>
                        <w:r>
                          <w:rPr>
                            <w:rFonts w:hAnsi="游明朝" w:hint="eastAsia"/>
                            <w:color w:val="000000" w:themeColor="text1"/>
                            <w:kern w:val="24"/>
                            <w:sz w:val="20"/>
                            <w:szCs w:val="20"/>
                            <w:eastAsianLayout w:id="-464310518"/>
                          </w:rPr>
                          <w:t>c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493980E2" w14:textId="2D4693F3" w:rsidR="00B76413" w:rsidRDefault="00B7641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S</w:t>
      </w:r>
      <w:r w:rsidR="001A6115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Pr="00B76413">
        <w:rPr>
          <w:rFonts w:ascii="Times New Roman" w:hAnsi="Times New Roman" w:cs="Times New Roman"/>
          <w:sz w:val="24"/>
        </w:rPr>
        <w:t xml:space="preserve">Comparison of </w:t>
      </w:r>
      <w:r>
        <w:rPr>
          <w:rFonts w:ascii="Times New Roman" w:hAnsi="Times New Roman" w:cs="Times New Roman"/>
          <w:sz w:val="24"/>
        </w:rPr>
        <w:t>e</w:t>
      </w:r>
      <w:r w:rsidRPr="00B76413">
        <w:rPr>
          <w:rFonts w:ascii="Times New Roman" w:hAnsi="Times New Roman" w:cs="Times New Roman"/>
          <w:sz w:val="24"/>
        </w:rPr>
        <w:t xml:space="preserve">ffects of </w:t>
      </w:r>
      <w:r>
        <w:rPr>
          <w:rFonts w:ascii="Times New Roman" w:hAnsi="Times New Roman" w:cs="Times New Roman"/>
          <w:sz w:val="24"/>
        </w:rPr>
        <w:t>short-chain fatty acids (</w:t>
      </w:r>
      <w:r w:rsidRPr="00B76413">
        <w:rPr>
          <w:rFonts w:ascii="Times New Roman" w:hAnsi="Times New Roman" w:cs="Times New Roman"/>
          <w:sz w:val="24"/>
        </w:rPr>
        <w:t>SCFAs</w:t>
      </w:r>
      <w:r>
        <w:rPr>
          <w:rFonts w:ascii="Times New Roman" w:hAnsi="Times New Roman" w:cs="Times New Roman"/>
          <w:sz w:val="24"/>
        </w:rPr>
        <w:t>)</w:t>
      </w:r>
      <w:r w:rsidRPr="00B76413">
        <w:rPr>
          <w:rFonts w:ascii="Times New Roman" w:hAnsi="Times New Roman" w:cs="Times New Roman"/>
          <w:sz w:val="24"/>
        </w:rPr>
        <w:t xml:space="preserve"> on </w:t>
      </w:r>
      <w:r>
        <w:rPr>
          <w:rFonts w:ascii="Times New Roman" w:hAnsi="Times New Roman" w:cs="Times New Roman"/>
          <w:sz w:val="24"/>
        </w:rPr>
        <w:t>an increase in c</w:t>
      </w:r>
      <w:r w:rsidR="000729F8">
        <w:rPr>
          <w:rFonts w:ascii="Times New Roman" w:hAnsi="Times New Roman" w:cs="Times New Roman"/>
          <w:sz w:val="24"/>
        </w:rPr>
        <w:t xml:space="preserve">onventional </w:t>
      </w:r>
      <w:r>
        <w:rPr>
          <w:rFonts w:ascii="Times New Roman" w:hAnsi="Times New Roman" w:cs="Times New Roman"/>
          <w:sz w:val="24"/>
        </w:rPr>
        <w:t>DC</w:t>
      </w:r>
      <w:r w:rsidR="000729F8">
        <w:rPr>
          <w:rFonts w:ascii="Times New Roman" w:hAnsi="Times New Roman" w:cs="Times New Roman"/>
          <w:sz w:val="24"/>
        </w:rPr>
        <w:t>s (</w:t>
      </w:r>
      <w:proofErr w:type="spellStart"/>
      <w:r w:rsidR="000729F8">
        <w:rPr>
          <w:rFonts w:ascii="Times New Roman" w:hAnsi="Times New Roman" w:cs="Times New Roman"/>
          <w:sz w:val="24"/>
        </w:rPr>
        <w:t>cDCs</w:t>
      </w:r>
      <w:proofErr w:type="spellEnd"/>
      <w:r w:rsidR="000729F8">
        <w:rPr>
          <w:rFonts w:ascii="Times New Roman" w:hAnsi="Times New Roman" w:cs="Times New Roman"/>
          <w:sz w:val="24"/>
        </w:rPr>
        <w:t>; top) and a decrease in plasmacytoid DCs (</w:t>
      </w:r>
      <w:proofErr w:type="spellStart"/>
      <w:r w:rsidR="000729F8">
        <w:rPr>
          <w:rFonts w:ascii="Times New Roman" w:hAnsi="Times New Roman" w:cs="Times New Roman"/>
          <w:sz w:val="24"/>
        </w:rPr>
        <w:t>pDCs</w:t>
      </w:r>
      <w:proofErr w:type="spellEnd"/>
      <w:r w:rsidR="000729F8">
        <w:rPr>
          <w:rFonts w:ascii="Times New Roman" w:hAnsi="Times New Roman" w:cs="Times New Roman"/>
          <w:sz w:val="24"/>
        </w:rPr>
        <w:t>; bottom).</w:t>
      </w:r>
    </w:p>
    <w:p w14:paraId="067929BA" w14:textId="354BDCBD" w:rsidR="003E2501" w:rsidRPr="003F2597" w:rsidRDefault="000729F8" w:rsidP="003F25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tatistical results of </w:t>
      </w:r>
      <w:r w:rsidRPr="000729F8">
        <w:rPr>
          <w:rFonts w:ascii="Times New Roman" w:hAnsi="Times New Roman" w:cs="Times New Roman"/>
          <w:b/>
          <w:bCs/>
          <w:sz w:val="24"/>
        </w:rPr>
        <w:t>Fig. 1F</w:t>
      </w:r>
      <w:r>
        <w:rPr>
          <w:rFonts w:ascii="Times New Roman" w:hAnsi="Times New Roman" w:cs="Times New Roman"/>
          <w:sz w:val="24"/>
        </w:rPr>
        <w:t xml:space="preserve"> obtained by multiple comparison test were shown with letters</w:t>
      </w:r>
      <w:r w:rsidR="00991517">
        <w:rPr>
          <w:rFonts w:ascii="Times New Roman" w:hAnsi="Times New Roman" w:cs="Times New Roman"/>
          <w:sz w:val="24"/>
        </w:rPr>
        <w:t xml:space="preserve">, in which letters not shared are significantly different </w:t>
      </w:r>
      <w:r>
        <w:rPr>
          <w:rFonts w:ascii="Times New Roman" w:hAnsi="Times New Roman" w:cs="Times New Roman"/>
          <w:sz w:val="24"/>
        </w:rPr>
        <w:t>(left)</w:t>
      </w:r>
      <w:r w:rsidR="0099151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991517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 xml:space="preserve">ean differences </w:t>
      </w:r>
      <w:r w:rsidR="00991517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their 95% confidence intervals (CIs) </w:t>
      </w:r>
      <w:r w:rsidR="00991517">
        <w:rPr>
          <w:rFonts w:ascii="Times New Roman" w:hAnsi="Times New Roman" w:cs="Times New Roman"/>
          <w:sz w:val="24"/>
        </w:rPr>
        <w:t xml:space="preserve">were also shown </w:t>
      </w:r>
      <w:r>
        <w:rPr>
          <w:rFonts w:ascii="Times New Roman" w:hAnsi="Times New Roman" w:cs="Times New Roman"/>
          <w:sz w:val="24"/>
        </w:rPr>
        <w:t>(right).</w:t>
      </w:r>
    </w:p>
    <w:p w14:paraId="1DBC5944" w14:textId="77777777" w:rsidR="003E2501" w:rsidRDefault="003E2501" w:rsidP="003E2501">
      <w:pPr>
        <w:rPr>
          <w:rFonts w:ascii="Times New Roman" w:hAnsi="Times New Roman" w:cs="Times New Roman"/>
          <w:b/>
          <w:bCs/>
          <w:sz w:val="24"/>
        </w:rPr>
      </w:pPr>
    </w:p>
    <w:p w14:paraId="29B5FEA3" w14:textId="792D1E34" w:rsidR="003E2501" w:rsidRDefault="00FD23FC" w:rsidP="003E2501">
      <w:pPr>
        <w:rPr>
          <w:rFonts w:ascii="Times New Roman" w:hAnsi="Times New Roman" w:cs="Times New Roman"/>
          <w:b/>
          <w:bCs/>
          <w:sz w:val="24"/>
        </w:rPr>
      </w:pPr>
      <w:r w:rsidRPr="00FD23FC"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52EC9824" wp14:editId="5995829B">
            <wp:extent cx="4550072" cy="3729567"/>
            <wp:effectExtent l="0" t="0" r="0" b="0"/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id="{204208B5-BA12-8F51-90BE-37ED91FFA3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204208B5-BA12-8F51-90BE-37ED91FFA3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50072" cy="3729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EECA0" w14:textId="77777777" w:rsidR="003E2501" w:rsidRDefault="003E2501" w:rsidP="003E2501">
      <w:pPr>
        <w:rPr>
          <w:rFonts w:ascii="Times New Roman" w:hAnsi="Times New Roman" w:cs="Times New Roman"/>
          <w:b/>
          <w:bCs/>
          <w:sz w:val="24"/>
        </w:rPr>
      </w:pPr>
    </w:p>
    <w:p w14:paraId="5DBB3175" w14:textId="1D22708D" w:rsidR="00A903F3" w:rsidRDefault="003E2501" w:rsidP="00EC348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S</w:t>
      </w:r>
      <w:r w:rsidR="001A6115"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EC348D">
        <w:rPr>
          <w:rFonts w:ascii="Times New Roman" w:hAnsi="Times New Roman" w:cs="Times New Roman"/>
          <w:b/>
          <w:bCs/>
          <w:sz w:val="24"/>
        </w:rPr>
        <w:t xml:space="preserve"> </w:t>
      </w:r>
      <w:r w:rsidR="00EC348D" w:rsidRPr="00EC348D">
        <w:rPr>
          <w:rFonts w:ascii="Times New Roman" w:hAnsi="Times New Roman" w:cs="Times New Roman"/>
          <w:sz w:val="24"/>
        </w:rPr>
        <w:t xml:space="preserve">Expression levels of mRNAs for GPCRs in human </w:t>
      </w:r>
      <w:r w:rsidR="00E7366F">
        <w:rPr>
          <w:rFonts w:ascii="Times New Roman" w:hAnsi="Times New Roman" w:cs="Times New Roman"/>
          <w:sz w:val="24"/>
        </w:rPr>
        <w:t>D</w:t>
      </w:r>
      <w:r w:rsidR="00EC348D" w:rsidRPr="00EC348D">
        <w:rPr>
          <w:rFonts w:ascii="Times New Roman" w:hAnsi="Times New Roman" w:cs="Times New Roman"/>
          <w:sz w:val="24"/>
        </w:rPr>
        <w:t>Cs. Data were obtained from “processed expression data of all samples for CAGE human PRJDB1099 (FANTOM5)” (https://figshare.com/articles/dataset/RefEx_expression_CAGE_all_human_FANTOM5_tsv_zip/4028613).</w:t>
      </w:r>
    </w:p>
    <w:p w14:paraId="5F5A6308" w14:textId="6492FF78" w:rsidR="00BF3983" w:rsidRDefault="00BF3983" w:rsidP="00EC348D">
      <w:pPr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cDC</w:t>
      </w:r>
      <w:proofErr w:type="spellEnd"/>
      <w:r w:rsidR="00D43582">
        <w:rPr>
          <w:rFonts w:ascii="Times New Roman" w:hAnsi="Times New Roman" w:cs="Times New Roman"/>
          <w:sz w:val="24"/>
        </w:rPr>
        <w:t xml:space="preserve">: </w:t>
      </w:r>
      <w:r w:rsidR="006C7F64">
        <w:rPr>
          <w:rFonts w:ascii="Times New Roman" w:hAnsi="Times New Roman" w:cs="Times New Roman"/>
          <w:sz w:val="24"/>
        </w:rPr>
        <w:t>Dendritic Cells - monocyte immature derived</w:t>
      </w:r>
      <w:r w:rsidR="00D748FD">
        <w:rPr>
          <w:rFonts w:ascii="Times New Roman" w:hAnsi="Times New Roman" w:cs="Times New Roman"/>
          <w:sz w:val="24"/>
        </w:rPr>
        <w:t>,</w:t>
      </w:r>
    </w:p>
    <w:p w14:paraId="117E205A" w14:textId="0E6A009B" w:rsidR="00D748FD" w:rsidRPr="00EC348D" w:rsidRDefault="00D748FD" w:rsidP="00EC348D">
      <w:pPr>
        <w:jc w:val="left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pDC</w:t>
      </w:r>
      <w:proofErr w:type="spellEnd"/>
      <w:r>
        <w:rPr>
          <w:rFonts w:ascii="Times New Roman" w:hAnsi="Times New Roman" w:cs="Times New Roman"/>
          <w:sz w:val="24"/>
        </w:rPr>
        <w:t>: Dendritic Cells – plasmacytoid.</w:t>
      </w:r>
    </w:p>
    <w:sectPr w:rsidR="00D748FD" w:rsidRPr="00EC348D" w:rsidSect="00BC6A9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3F3"/>
    <w:rsid w:val="00000900"/>
    <w:rsid w:val="00000A20"/>
    <w:rsid w:val="00000A70"/>
    <w:rsid w:val="00000C7D"/>
    <w:rsid w:val="00002081"/>
    <w:rsid w:val="000036A8"/>
    <w:rsid w:val="00003772"/>
    <w:rsid w:val="00003C83"/>
    <w:rsid w:val="000041C9"/>
    <w:rsid w:val="00004561"/>
    <w:rsid w:val="0000466A"/>
    <w:rsid w:val="00004727"/>
    <w:rsid w:val="00004799"/>
    <w:rsid w:val="00005381"/>
    <w:rsid w:val="00006081"/>
    <w:rsid w:val="00010304"/>
    <w:rsid w:val="0001037E"/>
    <w:rsid w:val="00010830"/>
    <w:rsid w:val="00011179"/>
    <w:rsid w:val="000111A0"/>
    <w:rsid w:val="000113AB"/>
    <w:rsid w:val="00011598"/>
    <w:rsid w:val="00011645"/>
    <w:rsid w:val="00011971"/>
    <w:rsid w:val="00011A5A"/>
    <w:rsid w:val="00011BFB"/>
    <w:rsid w:val="00012072"/>
    <w:rsid w:val="00012285"/>
    <w:rsid w:val="000124BA"/>
    <w:rsid w:val="00012509"/>
    <w:rsid w:val="00012AED"/>
    <w:rsid w:val="00012F46"/>
    <w:rsid w:val="00014523"/>
    <w:rsid w:val="00014AC4"/>
    <w:rsid w:val="0001500D"/>
    <w:rsid w:val="00016269"/>
    <w:rsid w:val="00016A5B"/>
    <w:rsid w:val="0001703D"/>
    <w:rsid w:val="00020522"/>
    <w:rsid w:val="00020EDA"/>
    <w:rsid w:val="00021006"/>
    <w:rsid w:val="00022D70"/>
    <w:rsid w:val="0002414D"/>
    <w:rsid w:val="00024F0C"/>
    <w:rsid w:val="000259CF"/>
    <w:rsid w:val="00026A6F"/>
    <w:rsid w:val="00026CED"/>
    <w:rsid w:val="0003173E"/>
    <w:rsid w:val="00031A0F"/>
    <w:rsid w:val="00031DEA"/>
    <w:rsid w:val="0003219B"/>
    <w:rsid w:val="000323A9"/>
    <w:rsid w:val="00032538"/>
    <w:rsid w:val="0003268D"/>
    <w:rsid w:val="0003279E"/>
    <w:rsid w:val="00032B6F"/>
    <w:rsid w:val="00032E7A"/>
    <w:rsid w:val="00032EDF"/>
    <w:rsid w:val="000333E3"/>
    <w:rsid w:val="000338C7"/>
    <w:rsid w:val="0003401C"/>
    <w:rsid w:val="000344CF"/>
    <w:rsid w:val="0003465E"/>
    <w:rsid w:val="00034A69"/>
    <w:rsid w:val="00034ABE"/>
    <w:rsid w:val="00036202"/>
    <w:rsid w:val="000366F5"/>
    <w:rsid w:val="00036BAE"/>
    <w:rsid w:val="00037131"/>
    <w:rsid w:val="00037862"/>
    <w:rsid w:val="00041B02"/>
    <w:rsid w:val="00041BCD"/>
    <w:rsid w:val="00042192"/>
    <w:rsid w:val="00042763"/>
    <w:rsid w:val="00042B35"/>
    <w:rsid w:val="000434EB"/>
    <w:rsid w:val="00043E75"/>
    <w:rsid w:val="00044AED"/>
    <w:rsid w:val="00044F61"/>
    <w:rsid w:val="00045258"/>
    <w:rsid w:val="00045402"/>
    <w:rsid w:val="00045967"/>
    <w:rsid w:val="00045CC1"/>
    <w:rsid w:val="00045FEB"/>
    <w:rsid w:val="0004610A"/>
    <w:rsid w:val="000461A0"/>
    <w:rsid w:val="0004686E"/>
    <w:rsid w:val="00046880"/>
    <w:rsid w:val="000468C9"/>
    <w:rsid w:val="00046E74"/>
    <w:rsid w:val="0004776D"/>
    <w:rsid w:val="000479C4"/>
    <w:rsid w:val="000503CB"/>
    <w:rsid w:val="000504AB"/>
    <w:rsid w:val="000506BC"/>
    <w:rsid w:val="0005070A"/>
    <w:rsid w:val="00050B7C"/>
    <w:rsid w:val="00050B81"/>
    <w:rsid w:val="0005225A"/>
    <w:rsid w:val="0005237F"/>
    <w:rsid w:val="0005293A"/>
    <w:rsid w:val="00053172"/>
    <w:rsid w:val="00053541"/>
    <w:rsid w:val="00053BA2"/>
    <w:rsid w:val="00054552"/>
    <w:rsid w:val="00054599"/>
    <w:rsid w:val="00054BA1"/>
    <w:rsid w:val="00055B49"/>
    <w:rsid w:val="00056C66"/>
    <w:rsid w:val="00056ED8"/>
    <w:rsid w:val="000603A9"/>
    <w:rsid w:val="00061684"/>
    <w:rsid w:val="000618FA"/>
    <w:rsid w:val="00061AFB"/>
    <w:rsid w:val="00061E6B"/>
    <w:rsid w:val="00062435"/>
    <w:rsid w:val="00063A2C"/>
    <w:rsid w:val="000642F0"/>
    <w:rsid w:val="00064A6B"/>
    <w:rsid w:val="0006772D"/>
    <w:rsid w:val="00067BC8"/>
    <w:rsid w:val="00067C48"/>
    <w:rsid w:val="00070466"/>
    <w:rsid w:val="000705DD"/>
    <w:rsid w:val="00071CA1"/>
    <w:rsid w:val="00072090"/>
    <w:rsid w:val="00072437"/>
    <w:rsid w:val="00072807"/>
    <w:rsid w:val="000729F8"/>
    <w:rsid w:val="00073299"/>
    <w:rsid w:val="00073552"/>
    <w:rsid w:val="00073BD2"/>
    <w:rsid w:val="00073F19"/>
    <w:rsid w:val="0007440A"/>
    <w:rsid w:val="0007479A"/>
    <w:rsid w:val="00074955"/>
    <w:rsid w:val="00074CF0"/>
    <w:rsid w:val="00074FB2"/>
    <w:rsid w:val="00075480"/>
    <w:rsid w:val="00075A4B"/>
    <w:rsid w:val="00075B42"/>
    <w:rsid w:val="00075DC7"/>
    <w:rsid w:val="00075E65"/>
    <w:rsid w:val="000767CF"/>
    <w:rsid w:val="00076C36"/>
    <w:rsid w:val="00076C94"/>
    <w:rsid w:val="00076D98"/>
    <w:rsid w:val="00077131"/>
    <w:rsid w:val="000773E4"/>
    <w:rsid w:val="0007750B"/>
    <w:rsid w:val="00080223"/>
    <w:rsid w:val="000802C7"/>
    <w:rsid w:val="0008034A"/>
    <w:rsid w:val="0008034D"/>
    <w:rsid w:val="00080A5C"/>
    <w:rsid w:val="00081B72"/>
    <w:rsid w:val="00082307"/>
    <w:rsid w:val="00082E7F"/>
    <w:rsid w:val="00082FF9"/>
    <w:rsid w:val="000841EE"/>
    <w:rsid w:val="00084CAE"/>
    <w:rsid w:val="00084F8F"/>
    <w:rsid w:val="00085EE2"/>
    <w:rsid w:val="00086474"/>
    <w:rsid w:val="0008708A"/>
    <w:rsid w:val="00087817"/>
    <w:rsid w:val="00087DDC"/>
    <w:rsid w:val="000902C6"/>
    <w:rsid w:val="00090402"/>
    <w:rsid w:val="000914F0"/>
    <w:rsid w:val="00091761"/>
    <w:rsid w:val="000917F4"/>
    <w:rsid w:val="00091C08"/>
    <w:rsid w:val="00091CC0"/>
    <w:rsid w:val="0009241C"/>
    <w:rsid w:val="000926E1"/>
    <w:rsid w:val="0009304B"/>
    <w:rsid w:val="00093920"/>
    <w:rsid w:val="00094014"/>
    <w:rsid w:val="000940F4"/>
    <w:rsid w:val="000943A9"/>
    <w:rsid w:val="000946FC"/>
    <w:rsid w:val="00094F8E"/>
    <w:rsid w:val="0009502E"/>
    <w:rsid w:val="0009548C"/>
    <w:rsid w:val="0009551C"/>
    <w:rsid w:val="00095AE8"/>
    <w:rsid w:val="0009630F"/>
    <w:rsid w:val="00096E75"/>
    <w:rsid w:val="0009731B"/>
    <w:rsid w:val="000A04F3"/>
    <w:rsid w:val="000A06DE"/>
    <w:rsid w:val="000A0C3D"/>
    <w:rsid w:val="000A12B3"/>
    <w:rsid w:val="000A16D1"/>
    <w:rsid w:val="000A2628"/>
    <w:rsid w:val="000A2C4C"/>
    <w:rsid w:val="000A37F0"/>
    <w:rsid w:val="000A41C6"/>
    <w:rsid w:val="000A464B"/>
    <w:rsid w:val="000A4D6D"/>
    <w:rsid w:val="000A566D"/>
    <w:rsid w:val="000A7AA9"/>
    <w:rsid w:val="000A7AF6"/>
    <w:rsid w:val="000B0427"/>
    <w:rsid w:val="000B0E98"/>
    <w:rsid w:val="000B11A2"/>
    <w:rsid w:val="000B12B4"/>
    <w:rsid w:val="000B2054"/>
    <w:rsid w:val="000B3BE4"/>
    <w:rsid w:val="000B439C"/>
    <w:rsid w:val="000B4645"/>
    <w:rsid w:val="000B474F"/>
    <w:rsid w:val="000B542A"/>
    <w:rsid w:val="000B5921"/>
    <w:rsid w:val="000B63A7"/>
    <w:rsid w:val="000B64A8"/>
    <w:rsid w:val="000B7232"/>
    <w:rsid w:val="000B77B8"/>
    <w:rsid w:val="000B7C1B"/>
    <w:rsid w:val="000B7D81"/>
    <w:rsid w:val="000C0088"/>
    <w:rsid w:val="000C045A"/>
    <w:rsid w:val="000C0DEE"/>
    <w:rsid w:val="000C23B3"/>
    <w:rsid w:val="000C2551"/>
    <w:rsid w:val="000C2647"/>
    <w:rsid w:val="000C2DD2"/>
    <w:rsid w:val="000C3005"/>
    <w:rsid w:val="000C348A"/>
    <w:rsid w:val="000C3D65"/>
    <w:rsid w:val="000C4079"/>
    <w:rsid w:val="000C4961"/>
    <w:rsid w:val="000C49DA"/>
    <w:rsid w:val="000C4C9A"/>
    <w:rsid w:val="000C50D5"/>
    <w:rsid w:val="000C5C5D"/>
    <w:rsid w:val="000C644B"/>
    <w:rsid w:val="000C685B"/>
    <w:rsid w:val="000C6B8B"/>
    <w:rsid w:val="000D0555"/>
    <w:rsid w:val="000D11F0"/>
    <w:rsid w:val="000D12F3"/>
    <w:rsid w:val="000D2168"/>
    <w:rsid w:val="000D2188"/>
    <w:rsid w:val="000D26EF"/>
    <w:rsid w:val="000D2C74"/>
    <w:rsid w:val="000D2FA6"/>
    <w:rsid w:val="000D3117"/>
    <w:rsid w:val="000D3262"/>
    <w:rsid w:val="000D357C"/>
    <w:rsid w:val="000D3980"/>
    <w:rsid w:val="000D4000"/>
    <w:rsid w:val="000D49BE"/>
    <w:rsid w:val="000D4E5D"/>
    <w:rsid w:val="000D5412"/>
    <w:rsid w:val="000D585B"/>
    <w:rsid w:val="000D58CE"/>
    <w:rsid w:val="000D62A2"/>
    <w:rsid w:val="000D62F8"/>
    <w:rsid w:val="000D65FF"/>
    <w:rsid w:val="000D7295"/>
    <w:rsid w:val="000D73A1"/>
    <w:rsid w:val="000D7F86"/>
    <w:rsid w:val="000E0219"/>
    <w:rsid w:val="000E083C"/>
    <w:rsid w:val="000E0AB4"/>
    <w:rsid w:val="000E0BCB"/>
    <w:rsid w:val="000E1005"/>
    <w:rsid w:val="000E1F02"/>
    <w:rsid w:val="000E1F17"/>
    <w:rsid w:val="000E23D0"/>
    <w:rsid w:val="000E2B55"/>
    <w:rsid w:val="000E2C35"/>
    <w:rsid w:val="000E3504"/>
    <w:rsid w:val="000E3FA3"/>
    <w:rsid w:val="000E4F9C"/>
    <w:rsid w:val="000E5197"/>
    <w:rsid w:val="000E5546"/>
    <w:rsid w:val="000E5789"/>
    <w:rsid w:val="000E636B"/>
    <w:rsid w:val="000E6635"/>
    <w:rsid w:val="000E73B4"/>
    <w:rsid w:val="000E7F0B"/>
    <w:rsid w:val="000E7F0E"/>
    <w:rsid w:val="000F0560"/>
    <w:rsid w:val="000F1FD1"/>
    <w:rsid w:val="000F2224"/>
    <w:rsid w:val="000F280E"/>
    <w:rsid w:val="000F2D13"/>
    <w:rsid w:val="000F3FB8"/>
    <w:rsid w:val="000F419E"/>
    <w:rsid w:val="000F4644"/>
    <w:rsid w:val="000F46F0"/>
    <w:rsid w:val="000F4F42"/>
    <w:rsid w:val="000F5665"/>
    <w:rsid w:val="000F57E6"/>
    <w:rsid w:val="000F5960"/>
    <w:rsid w:val="000F5BB9"/>
    <w:rsid w:val="000F5C22"/>
    <w:rsid w:val="000F7679"/>
    <w:rsid w:val="000F783B"/>
    <w:rsid w:val="000F7C08"/>
    <w:rsid w:val="000F7F24"/>
    <w:rsid w:val="0010014D"/>
    <w:rsid w:val="0010068A"/>
    <w:rsid w:val="00100CA6"/>
    <w:rsid w:val="00101292"/>
    <w:rsid w:val="001018A1"/>
    <w:rsid w:val="0010255F"/>
    <w:rsid w:val="00102CC0"/>
    <w:rsid w:val="00102DE7"/>
    <w:rsid w:val="00103844"/>
    <w:rsid w:val="00103884"/>
    <w:rsid w:val="00103CB9"/>
    <w:rsid w:val="00104879"/>
    <w:rsid w:val="001051C3"/>
    <w:rsid w:val="00105673"/>
    <w:rsid w:val="0010599C"/>
    <w:rsid w:val="00106261"/>
    <w:rsid w:val="00106A32"/>
    <w:rsid w:val="00107596"/>
    <w:rsid w:val="001075CC"/>
    <w:rsid w:val="00107A0E"/>
    <w:rsid w:val="00111D7B"/>
    <w:rsid w:val="00112F40"/>
    <w:rsid w:val="00113124"/>
    <w:rsid w:val="00113761"/>
    <w:rsid w:val="00113A5F"/>
    <w:rsid w:val="00113B54"/>
    <w:rsid w:val="00113B70"/>
    <w:rsid w:val="00114292"/>
    <w:rsid w:val="00114C2B"/>
    <w:rsid w:val="00115A5A"/>
    <w:rsid w:val="00116979"/>
    <w:rsid w:val="0011778F"/>
    <w:rsid w:val="001202BB"/>
    <w:rsid w:val="00120CEC"/>
    <w:rsid w:val="001214E8"/>
    <w:rsid w:val="0012165E"/>
    <w:rsid w:val="0012256B"/>
    <w:rsid w:val="00122699"/>
    <w:rsid w:val="00122F34"/>
    <w:rsid w:val="001231FC"/>
    <w:rsid w:val="00124855"/>
    <w:rsid w:val="00125F3E"/>
    <w:rsid w:val="0012600F"/>
    <w:rsid w:val="00127D9D"/>
    <w:rsid w:val="00130223"/>
    <w:rsid w:val="00132C3E"/>
    <w:rsid w:val="001338EF"/>
    <w:rsid w:val="001343D9"/>
    <w:rsid w:val="0013465C"/>
    <w:rsid w:val="00134730"/>
    <w:rsid w:val="00134BB9"/>
    <w:rsid w:val="00134C3B"/>
    <w:rsid w:val="00134CAC"/>
    <w:rsid w:val="001363B9"/>
    <w:rsid w:val="00136891"/>
    <w:rsid w:val="001371A8"/>
    <w:rsid w:val="00137381"/>
    <w:rsid w:val="0013792C"/>
    <w:rsid w:val="00137ECE"/>
    <w:rsid w:val="00137F81"/>
    <w:rsid w:val="00140122"/>
    <w:rsid w:val="00140B0C"/>
    <w:rsid w:val="00141263"/>
    <w:rsid w:val="00141672"/>
    <w:rsid w:val="00142440"/>
    <w:rsid w:val="001424B7"/>
    <w:rsid w:val="0014307E"/>
    <w:rsid w:val="00143C80"/>
    <w:rsid w:val="001454C6"/>
    <w:rsid w:val="001456B8"/>
    <w:rsid w:val="001458EC"/>
    <w:rsid w:val="00145920"/>
    <w:rsid w:val="00146BF8"/>
    <w:rsid w:val="001472AE"/>
    <w:rsid w:val="00147E8E"/>
    <w:rsid w:val="00150ABF"/>
    <w:rsid w:val="00150BA6"/>
    <w:rsid w:val="00150FBB"/>
    <w:rsid w:val="00152217"/>
    <w:rsid w:val="00153617"/>
    <w:rsid w:val="00153D68"/>
    <w:rsid w:val="0015459F"/>
    <w:rsid w:val="00154910"/>
    <w:rsid w:val="00154919"/>
    <w:rsid w:val="00155C0C"/>
    <w:rsid w:val="00155DC8"/>
    <w:rsid w:val="001562AF"/>
    <w:rsid w:val="00156485"/>
    <w:rsid w:val="00156C15"/>
    <w:rsid w:val="00156E92"/>
    <w:rsid w:val="00160B07"/>
    <w:rsid w:val="00161387"/>
    <w:rsid w:val="00162B69"/>
    <w:rsid w:val="00162C39"/>
    <w:rsid w:val="00162EDC"/>
    <w:rsid w:val="00163569"/>
    <w:rsid w:val="00164183"/>
    <w:rsid w:val="001647A6"/>
    <w:rsid w:val="00164CAE"/>
    <w:rsid w:val="001651C1"/>
    <w:rsid w:val="001657DF"/>
    <w:rsid w:val="0016675C"/>
    <w:rsid w:val="00166BFB"/>
    <w:rsid w:val="00166D07"/>
    <w:rsid w:val="00170B96"/>
    <w:rsid w:val="0017141A"/>
    <w:rsid w:val="00171B8A"/>
    <w:rsid w:val="00171D03"/>
    <w:rsid w:val="001723DD"/>
    <w:rsid w:val="00172B95"/>
    <w:rsid w:val="00172EE3"/>
    <w:rsid w:val="0017324C"/>
    <w:rsid w:val="00173292"/>
    <w:rsid w:val="001738B9"/>
    <w:rsid w:val="00173B9B"/>
    <w:rsid w:val="001740B5"/>
    <w:rsid w:val="001746DE"/>
    <w:rsid w:val="001747EF"/>
    <w:rsid w:val="0017489F"/>
    <w:rsid w:val="00175584"/>
    <w:rsid w:val="00175BA5"/>
    <w:rsid w:val="0017605D"/>
    <w:rsid w:val="001760D8"/>
    <w:rsid w:val="00176934"/>
    <w:rsid w:val="00177327"/>
    <w:rsid w:val="00177F25"/>
    <w:rsid w:val="00180C3A"/>
    <w:rsid w:val="00180EAC"/>
    <w:rsid w:val="001810F6"/>
    <w:rsid w:val="00181155"/>
    <w:rsid w:val="00181465"/>
    <w:rsid w:val="0018281D"/>
    <w:rsid w:val="00183242"/>
    <w:rsid w:val="00183654"/>
    <w:rsid w:val="00183B72"/>
    <w:rsid w:val="00183C10"/>
    <w:rsid w:val="00184BB8"/>
    <w:rsid w:val="0018503D"/>
    <w:rsid w:val="00185529"/>
    <w:rsid w:val="00185F9E"/>
    <w:rsid w:val="001861FB"/>
    <w:rsid w:val="0018682C"/>
    <w:rsid w:val="00186D22"/>
    <w:rsid w:val="0018712E"/>
    <w:rsid w:val="00187E0C"/>
    <w:rsid w:val="00187F5D"/>
    <w:rsid w:val="00190B31"/>
    <w:rsid w:val="0019108A"/>
    <w:rsid w:val="001925EC"/>
    <w:rsid w:val="0019299A"/>
    <w:rsid w:val="00192E6E"/>
    <w:rsid w:val="00192E8C"/>
    <w:rsid w:val="001936B5"/>
    <w:rsid w:val="00193D37"/>
    <w:rsid w:val="00194786"/>
    <w:rsid w:val="0019494F"/>
    <w:rsid w:val="00194B0F"/>
    <w:rsid w:val="001956A3"/>
    <w:rsid w:val="00195C62"/>
    <w:rsid w:val="00195DED"/>
    <w:rsid w:val="00196493"/>
    <w:rsid w:val="00196FA3"/>
    <w:rsid w:val="00197531"/>
    <w:rsid w:val="00197EE0"/>
    <w:rsid w:val="001A0303"/>
    <w:rsid w:val="001A044D"/>
    <w:rsid w:val="001A07F3"/>
    <w:rsid w:val="001A09B8"/>
    <w:rsid w:val="001A13CF"/>
    <w:rsid w:val="001A1608"/>
    <w:rsid w:val="001A1C0A"/>
    <w:rsid w:val="001A2175"/>
    <w:rsid w:val="001A2DE3"/>
    <w:rsid w:val="001A2FD2"/>
    <w:rsid w:val="001A3477"/>
    <w:rsid w:val="001A34CA"/>
    <w:rsid w:val="001A36B8"/>
    <w:rsid w:val="001A3962"/>
    <w:rsid w:val="001A3E80"/>
    <w:rsid w:val="001A421A"/>
    <w:rsid w:val="001A4442"/>
    <w:rsid w:val="001A4D35"/>
    <w:rsid w:val="001A52B7"/>
    <w:rsid w:val="001A5A2B"/>
    <w:rsid w:val="001A6115"/>
    <w:rsid w:val="001A6B4C"/>
    <w:rsid w:val="001A799D"/>
    <w:rsid w:val="001B1597"/>
    <w:rsid w:val="001B2521"/>
    <w:rsid w:val="001B2B5F"/>
    <w:rsid w:val="001B2DBD"/>
    <w:rsid w:val="001B34A2"/>
    <w:rsid w:val="001B4498"/>
    <w:rsid w:val="001B47A7"/>
    <w:rsid w:val="001B53D5"/>
    <w:rsid w:val="001B5421"/>
    <w:rsid w:val="001B5EAC"/>
    <w:rsid w:val="001B6047"/>
    <w:rsid w:val="001B6A8D"/>
    <w:rsid w:val="001B6AB1"/>
    <w:rsid w:val="001B747C"/>
    <w:rsid w:val="001B7724"/>
    <w:rsid w:val="001B7E1D"/>
    <w:rsid w:val="001C053D"/>
    <w:rsid w:val="001C119A"/>
    <w:rsid w:val="001C1D06"/>
    <w:rsid w:val="001C280C"/>
    <w:rsid w:val="001C2837"/>
    <w:rsid w:val="001C2883"/>
    <w:rsid w:val="001C2ED2"/>
    <w:rsid w:val="001C34E7"/>
    <w:rsid w:val="001C4F6F"/>
    <w:rsid w:val="001C6181"/>
    <w:rsid w:val="001C636B"/>
    <w:rsid w:val="001C67A0"/>
    <w:rsid w:val="001C6A32"/>
    <w:rsid w:val="001C6D5E"/>
    <w:rsid w:val="001C78B2"/>
    <w:rsid w:val="001D0DF4"/>
    <w:rsid w:val="001D0E6D"/>
    <w:rsid w:val="001D18E2"/>
    <w:rsid w:val="001D1F19"/>
    <w:rsid w:val="001D2652"/>
    <w:rsid w:val="001D2658"/>
    <w:rsid w:val="001D287B"/>
    <w:rsid w:val="001D2B0D"/>
    <w:rsid w:val="001D3A0C"/>
    <w:rsid w:val="001D3ACA"/>
    <w:rsid w:val="001D3BF7"/>
    <w:rsid w:val="001D3F50"/>
    <w:rsid w:val="001D4174"/>
    <w:rsid w:val="001D45D7"/>
    <w:rsid w:val="001D4834"/>
    <w:rsid w:val="001D5149"/>
    <w:rsid w:val="001D60B4"/>
    <w:rsid w:val="001D6729"/>
    <w:rsid w:val="001D740C"/>
    <w:rsid w:val="001D78E7"/>
    <w:rsid w:val="001D7FB0"/>
    <w:rsid w:val="001E0475"/>
    <w:rsid w:val="001E054D"/>
    <w:rsid w:val="001E0CC9"/>
    <w:rsid w:val="001E148E"/>
    <w:rsid w:val="001E19CD"/>
    <w:rsid w:val="001E1EFF"/>
    <w:rsid w:val="001E2050"/>
    <w:rsid w:val="001E21CF"/>
    <w:rsid w:val="001E256C"/>
    <w:rsid w:val="001E258E"/>
    <w:rsid w:val="001E2D1A"/>
    <w:rsid w:val="001E3038"/>
    <w:rsid w:val="001E30DF"/>
    <w:rsid w:val="001E3442"/>
    <w:rsid w:val="001E51CE"/>
    <w:rsid w:val="001E51FD"/>
    <w:rsid w:val="001E5C68"/>
    <w:rsid w:val="001E5D15"/>
    <w:rsid w:val="001E6204"/>
    <w:rsid w:val="001E650F"/>
    <w:rsid w:val="001E65F7"/>
    <w:rsid w:val="001E716F"/>
    <w:rsid w:val="001E7A58"/>
    <w:rsid w:val="001F0150"/>
    <w:rsid w:val="001F0CB4"/>
    <w:rsid w:val="001F1658"/>
    <w:rsid w:val="001F1871"/>
    <w:rsid w:val="001F1BC9"/>
    <w:rsid w:val="001F1CD9"/>
    <w:rsid w:val="001F27ED"/>
    <w:rsid w:val="001F2864"/>
    <w:rsid w:val="001F2A85"/>
    <w:rsid w:val="001F2F03"/>
    <w:rsid w:val="001F377A"/>
    <w:rsid w:val="001F469A"/>
    <w:rsid w:val="001F4C23"/>
    <w:rsid w:val="001F4D6F"/>
    <w:rsid w:val="001F4F69"/>
    <w:rsid w:val="001F5717"/>
    <w:rsid w:val="001F61E6"/>
    <w:rsid w:val="001F6393"/>
    <w:rsid w:val="001F68D5"/>
    <w:rsid w:val="001F6CC0"/>
    <w:rsid w:val="001F745F"/>
    <w:rsid w:val="001F7CAC"/>
    <w:rsid w:val="001F7F57"/>
    <w:rsid w:val="00200D94"/>
    <w:rsid w:val="00201360"/>
    <w:rsid w:val="002016E1"/>
    <w:rsid w:val="00201816"/>
    <w:rsid w:val="002023C1"/>
    <w:rsid w:val="002026EE"/>
    <w:rsid w:val="00203079"/>
    <w:rsid w:val="00203ECE"/>
    <w:rsid w:val="00203F7D"/>
    <w:rsid w:val="00204151"/>
    <w:rsid w:val="00204255"/>
    <w:rsid w:val="00204570"/>
    <w:rsid w:val="00204B48"/>
    <w:rsid w:val="00204FF4"/>
    <w:rsid w:val="00205344"/>
    <w:rsid w:val="00205BC8"/>
    <w:rsid w:val="002071E4"/>
    <w:rsid w:val="00207A67"/>
    <w:rsid w:val="00210035"/>
    <w:rsid w:val="00210575"/>
    <w:rsid w:val="00210653"/>
    <w:rsid w:val="0021083E"/>
    <w:rsid w:val="0021136C"/>
    <w:rsid w:val="00211619"/>
    <w:rsid w:val="00211B94"/>
    <w:rsid w:val="00212B13"/>
    <w:rsid w:val="00212D88"/>
    <w:rsid w:val="002130B6"/>
    <w:rsid w:val="002130CF"/>
    <w:rsid w:val="00213577"/>
    <w:rsid w:val="00213A10"/>
    <w:rsid w:val="002140B9"/>
    <w:rsid w:val="00214107"/>
    <w:rsid w:val="002145BE"/>
    <w:rsid w:val="002146AF"/>
    <w:rsid w:val="00214ED3"/>
    <w:rsid w:val="00215EAA"/>
    <w:rsid w:val="00215F7B"/>
    <w:rsid w:val="00216854"/>
    <w:rsid w:val="00217E16"/>
    <w:rsid w:val="0022037A"/>
    <w:rsid w:val="002203C0"/>
    <w:rsid w:val="00220758"/>
    <w:rsid w:val="00220EE1"/>
    <w:rsid w:val="00220F8D"/>
    <w:rsid w:val="00220F92"/>
    <w:rsid w:val="002218B5"/>
    <w:rsid w:val="00221B11"/>
    <w:rsid w:val="00221BF5"/>
    <w:rsid w:val="0022243E"/>
    <w:rsid w:val="002227D2"/>
    <w:rsid w:val="00222834"/>
    <w:rsid w:val="00222BB8"/>
    <w:rsid w:val="00222E1F"/>
    <w:rsid w:val="00222FAD"/>
    <w:rsid w:val="002235B0"/>
    <w:rsid w:val="002235BF"/>
    <w:rsid w:val="002239F4"/>
    <w:rsid w:val="00223D8D"/>
    <w:rsid w:val="002245DF"/>
    <w:rsid w:val="00224EF9"/>
    <w:rsid w:val="00225553"/>
    <w:rsid w:val="00225681"/>
    <w:rsid w:val="002274EE"/>
    <w:rsid w:val="00227ECC"/>
    <w:rsid w:val="00227EDE"/>
    <w:rsid w:val="00230F4B"/>
    <w:rsid w:val="002314D0"/>
    <w:rsid w:val="00231A5E"/>
    <w:rsid w:val="00232AD5"/>
    <w:rsid w:val="00232D18"/>
    <w:rsid w:val="00233403"/>
    <w:rsid w:val="0023391E"/>
    <w:rsid w:val="00233CA4"/>
    <w:rsid w:val="00234141"/>
    <w:rsid w:val="002342C4"/>
    <w:rsid w:val="002348E8"/>
    <w:rsid w:val="00234A8D"/>
    <w:rsid w:val="0023512B"/>
    <w:rsid w:val="00235E47"/>
    <w:rsid w:val="002369DB"/>
    <w:rsid w:val="00236C05"/>
    <w:rsid w:val="0023789B"/>
    <w:rsid w:val="002400CE"/>
    <w:rsid w:val="00240B24"/>
    <w:rsid w:val="00240F56"/>
    <w:rsid w:val="002415D4"/>
    <w:rsid w:val="002415EA"/>
    <w:rsid w:val="00241E4D"/>
    <w:rsid w:val="00244012"/>
    <w:rsid w:val="002440C7"/>
    <w:rsid w:val="0024444F"/>
    <w:rsid w:val="00244706"/>
    <w:rsid w:val="00244B1D"/>
    <w:rsid w:val="00245024"/>
    <w:rsid w:val="002462C7"/>
    <w:rsid w:val="0024640E"/>
    <w:rsid w:val="00246AD9"/>
    <w:rsid w:val="002470F7"/>
    <w:rsid w:val="00247767"/>
    <w:rsid w:val="002501D6"/>
    <w:rsid w:val="0025081E"/>
    <w:rsid w:val="00250BF5"/>
    <w:rsid w:val="00250DB9"/>
    <w:rsid w:val="002527D5"/>
    <w:rsid w:val="002538A2"/>
    <w:rsid w:val="002545FD"/>
    <w:rsid w:val="00254B43"/>
    <w:rsid w:val="00255A5F"/>
    <w:rsid w:val="00255E40"/>
    <w:rsid w:val="002560C3"/>
    <w:rsid w:val="00256139"/>
    <w:rsid w:val="00256FE8"/>
    <w:rsid w:val="002570E0"/>
    <w:rsid w:val="00257CF0"/>
    <w:rsid w:val="002601AC"/>
    <w:rsid w:val="002604CE"/>
    <w:rsid w:val="002618C2"/>
    <w:rsid w:val="00261B98"/>
    <w:rsid w:val="00262597"/>
    <w:rsid w:val="00263158"/>
    <w:rsid w:val="00263A95"/>
    <w:rsid w:val="0026420F"/>
    <w:rsid w:val="0026506A"/>
    <w:rsid w:val="002656F6"/>
    <w:rsid w:val="00265A7E"/>
    <w:rsid w:val="00265B4D"/>
    <w:rsid w:val="00265B55"/>
    <w:rsid w:val="00265B8E"/>
    <w:rsid w:val="0026674A"/>
    <w:rsid w:val="00266D0B"/>
    <w:rsid w:val="00270432"/>
    <w:rsid w:val="00271024"/>
    <w:rsid w:val="0027189D"/>
    <w:rsid w:val="002725CB"/>
    <w:rsid w:val="00272717"/>
    <w:rsid w:val="0027295B"/>
    <w:rsid w:val="00272A7D"/>
    <w:rsid w:val="00272F60"/>
    <w:rsid w:val="00273095"/>
    <w:rsid w:val="0027325A"/>
    <w:rsid w:val="00273412"/>
    <w:rsid w:val="00274793"/>
    <w:rsid w:val="002747A6"/>
    <w:rsid w:val="002747E1"/>
    <w:rsid w:val="0027617D"/>
    <w:rsid w:val="00276961"/>
    <w:rsid w:val="00276D6B"/>
    <w:rsid w:val="00276F76"/>
    <w:rsid w:val="002771C4"/>
    <w:rsid w:val="0027772A"/>
    <w:rsid w:val="0027781D"/>
    <w:rsid w:val="00277DA4"/>
    <w:rsid w:val="00277F4F"/>
    <w:rsid w:val="0028024B"/>
    <w:rsid w:val="00280452"/>
    <w:rsid w:val="00280E6D"/>
    <w:rsid w:val="002820A8"/>
    <w:rsid w:val="00282168"/>
    <w:rsid w:val="00282C4D"/>
    <w:rsid w:val="00282E7A"/>
    <w:rsid w:val="00283AEB"/>
    <w:rsid w:val="00283D95"/>
    <w:rsid w:val="00283EEC"/>
    <w:rsid w:val="00283F4B"/>
    <w:rsid w:val="00284064"/>
    <w:rsid w:val="002841BB"/>
    <w:rsid w:val="00284BDE"/>
    <w:rsid w:val="002851BD"/>
    <w:rsid w:val="00286180"/>
    <w:rsid w:val="002869A8"/>
    <w:rsid w:val="002871B0"/>
    <w:rsid w:val="00287957"/>
    <w:rsid w:val="00287E72"/>
    <w:rsid w:val="00287ECB"/>
    <w:rsid w:val="00290FD5"/>
    <w:rsid w:val="002917EF"/>
    <w:rsid w:val="00291B8C"/>
    <w:rsid w:val="0029224E"/>
    <w:rsid w:val="00292859"/>
    <w:rsid w:val="00292C75"/>
    <w:rsid w:val="0029341A"/>
    <w:rsid w:val="00293E53"/>
    <w:rsid w:val="00294B6A"/>
    <w:rsid w:val="00294FF6"/>
    <w:rsid w:val="0029592E"/>
    <w:rsid w:val="00295B1B"/>
    <w:rsid w:val="00296755"/>
    <w:rsid w:val="00297B7E"/>
    <w:rsid w:val="002A0948"/>
    <w:rsid w:val="002A39B4"/>
    <w:rsid w:val="002A40C4"/>
    <w:rsid w:val="002A5DA3"/>
    <w:rsid w:val="002A781A"/>
    <w:rsid w:val="002A7F09"/>
    <w:rsid w:val="002B0622"/>
    <w:rsid w:val="002B0775"/>
    <w:rsid w:val="002B0C81"/>
    <w:rsid w:val="002B10E7"/>
    <w:rsid w:val="002B18C5"/>
    <w:rsid w:val="002B1AFF"/>
    <w:rsid w:val="002B2353"/>
    <w:rsid w:val="002B256C"/>
    <w:rsid w:val="002B2F44"/>
    <w:rsid w:val="002B430B"/>
    <w:rsid w:val="002B43E7"/>
    <w:rsid w:val="002B4884"/>
    <w:rsid w:val="002B4A61"/>
    <w:rsid w:val="002B4B4A"/>
    <w:rsid w:val="002B51D5"/>
    <w:rsid w:val="002B54A1"/>
    <w:rsid w:val="002B56D8"/>
    <w:rsid w:val="002B5D12"/>
    <w:rsid w:val="002B65DD"/>
    <w:rsid w:val="002B6900"/>
    <w:rsid w:val="002B6940"/>
    <w:rsid w:val="002C0171"/>
    <w:rsid w:val="002C07E9"/>
    <w:rsid w:val="002C0818"/>
    <w:rsid w:val="002C0B59"/>
    <w:rsid w:val="002C1141"/>
    <w:rsid w:val="002C1363"/>
    <w:rsid w:val="002C13AF"/>
    <w:rsid w:val="002C37FF"/>
    <w:rsid w:val="002C3AC6"/>
    <w:rsid w:val="002C3D90"/>
    <w:rsid w:val="002C40EA"/>
    <w:rsid w:val="002C448D"/>
    <w:rsid w:val="002C4523"/>
    <w:rsid w:val="002C4748"/>
    <w:rsid w:val="002C4DAE"/>
    <w:rsid w:val="002C5C4B"/>
    <w:rsid w:val="002C6020"/>
    <w:rsid w:val="002C65B3"/>
    <w:rsid w:val="002C76D2"/>
    <w:rsid w:val="002C7CFB"/>
    <w:rsid w:val="002D0563"/>
    <w:rsid w:val="002D1FFE"/>
    <w:rsid w:val="002D20F9"/>
    <w:rsid w:val="002D27BA"/>
    <w:rsid w:val="002D2C1A"/>
    <w:rsid w:val="002D2CD3"/>
    <w:rsid w:val="002D33DC"/>
    <w:rsid w:val="002D3589"/>
    <w:rsid w:val="002D3A36"/>
    <w:rsid w:val="002D4A7B"/>
    <w:rsid w:val="002D4B5B"/>
    <w:rsid w:val="002D4E7D"/>
    <w:rsid w:val="002D5ED7"/>
    <w:rsid w:val="002D6763"/>
    <w:rsid w:val="002D7190"/>
    <w:rsid w:val="002D7370"/>
    <w:rsid w:val="002D77A5"/>
    <w:rsid w:val="002D7A62"/>
    <w:rsid w:val="002E09F6"/>
    <w:rsid w:val="002E10EE"/>
    <w:rsid w:val="002E1B50"/>
    <w:rsid w:val="002E23A0"/>
    <w:rsid w:val="002E2DA6"/>
    <w:rsid w:val="002E3169"/>
    <w:rsid w:val="002E3392"/>
    <w:rsid w:val="002E4650"/>
    <w:rsid w:val="002E47DE"/>
    <w:rsid w:val="002E4BAC"/>
    <w:rsid w:val="002E5170"/>
    <w:rsid w:val="002E55A2"/>
    <w:rsid w:val="002E5681"/>
    <w:rsid w:val="002E5865"/>
    <w:rsid w:val="002E5E7B"/>
    <w:rsid w:val="002E609C"/>
    <w:rsid w:val="002E62F7"/>
    <w:rsid w:val="002E64C7"/>
    <w:rsid w:val="002E68E4"/>
    <w:rsid w:val="002E6E5C"/>
    <w:rsid w:val="002E72CE"/>
    <w:rsid w:val="002E75B8"/>
    <w:rsid w:val="002E7E7D"/>
    <w:rsid w:val="002F0708"/>
    <w:rsid w:val="002F071C"/>
    <w:rsid w:val="002F10C1"/>
    <w:rsid w:val="002F1C92"/>
    <w:rsid w:val="002F1E79"/>
    <w:rsid w:val="002F1F13"/>
    <w:rsid w:val="002F2314"/>
    <w:rsid w:val="002F2353"/>
    <w:rsid w:val="002F2451"/>
    <w:rsid w:val="002F3308"/>
    <w:rsid w:val="002F35BC"/>
    <w:rsid w:val="002F397B"/>
    <w:rsid w:val="002F4521"/>
    <w:rsid w:val="002F528A"/>
    <w:rsid w:val="002F54B3"/>
    <w:rsid w:val="002F623C"/>
    <w:rsid w:val="002F64C2"/>
    <w:rsid w:val="002F6BA3"/>
    <w:rsid w:val="002F6E85"/>
    <w:rsid w:val="002F6FBB"/>
    <w:rsid w:val="002F7451"/>
    <w:rsid w:val="002F7A4A"/>
    <w:rsid w:val="002F7BB4"/>
    <w:rsid w:val="00300135"/>
    <w:rsid w:val="003006A5"/>
    <w:rsid w:val="00300BA8"/>
    <w:rsid w:val="00300FD7"/>
    <w:rsid w:val="0030117B"/>
    <w:rsid w:val="00301F49"/>
    <w:rsid w:val="003028AB"/>
    <w:rsid w:val="00304DBC"/>
    <w:rsid w:val="003055E3"/>
    <w:rsid w:val="00305A7B"/>
    <w:rsid w:val="00305B0B"/>
    <w:rsid w:val="00305F7B"/>
    <w:rsid w:val="00306D9E"/>
    <w:rsid w:val="003071C9"/>
    <w:rsid w:val="00307A73"/>
    <w:rsid w:val="00307E3D"/>
    <w:rsid w:val="00310285"/>
    <w:rsid w:val="0031037E"/>
    <w:rsid w:val="00310AF4"/>
    <w:rsid w:val="003120CE"/>
    <w:rsid w:val="00312649"/>
    <w:rsid w:val="00313B95"/>
    <w:rsid w:val="0031427D"/>
    <w:rsid w:val="00314518"/>
    <w:rsid w:val="00314681"/>
    <w:rsid w:val="00314EB9"/>
    <w:rsid w:val="00315623"/>
    <w:rsid w:val="0031586D"/>
    <w:rsid w:val="00315DE0"/>
    <w:rsid w:val="00315E7C"/>
    <w:rsid w:val="00316021"/>
    <w:rsid w:val="00316335"/>
    <w:rsid w:val="0031633F"/>
    <w:rsid w:val="0031746E"/>
    <w:rsid w:val="003179BA"/>
    <w:rsid w:val="00317BD6"/>
    <w:rsid w:val="00317FB8"/>
    <w:rsid w:val="00317FF5"/>
    <w:rsid w:val="003210D4"/>
    <w:rsid w:val="0032151D"/>
    <w:rsid w:val="00321964"/>
    <w:rsid w:val="00321A7F"/>
    <w:rsid w:val="00321ACE"/>
    <w:rsid w:val="00321D28"/>
    <w:rsid w:val="00321E42"/>
    <w:rsid w:val="003226FA"/>
    <w:rsid w:val="003231F2"/>
    <w:rsid w:val="00323AA1"/>
    <w:rsid w:val="003240C4"/>
    <w:rsid w:val="0032422F"/>
    <w:rsid w:val="003247F4"/>
    <w:rsid w:val="0032486C"/>
    <w:rsid w:val="00324B0A"/>
    <w:rsid w:val="00325213"/>
    <w:rsid w:val="0032559C"/>
    <w:rsid w:val="00325859"/>
    <w:rsid w:val="003262E7"/>
    <w:rsid w:val="003276F3"/>
    <w:rsid w:val="0033018B"/>
    <w:rsid w:val="003304CD"/>
    <w:rsid w:val="003305F6"/>
    <w:rsid w:val="00330D72"/>
    <w:rsid w:val="00331201"/>
    <w:rsid w:val="003312E0"/>
    <w:rsid w:val="0033156C"/>
    <w:rsid w:val="00332198"/>
    <w:rsid w:val="003326F2"/>
    <w:rsid w:val="003328F6"/>
    <w:rsid w:val="00332F96"/>
    <w:rsid w:val="00333A00"/>
    <w:rsid w:val="003340FF"/>
    <w:rsid w:val="0033414C"/>
    <w:rsid w:val="0033454E"/>
    <w:rsid w:val="003350DD"/>
    <w:rsid w:val="003357DA"/>
    <w:rsid w:val="003357DF"/>
    <w:rsid w:val="00336202"/>
    <w:rsid w:val="00337414"/>
    <w:rsid w:val="00337491"/>
    <w:rsid w:val="003375D0"/>
    <w:rsid w:val="003407D1"/>
    <w:rsid w:val="003409E4"/>
    <w:rsid w:val="00340DA6"/>
    <w:rsid w:val="00340E25"/>
    <w:rsid w:val="00341D91"/>
    <w:rsid w:val="00343410"/>
    <w:rsid w:val="00343571"/>
    <w:rsid w:val="003435A7"/>
    <w:rsid w:val="00343EA6"/>
    <w:rsid w:val="003442ED"/>
    <w:rsid w:val="003446CC"/>
    <w:rsid w:val="003449CE"/>
    <w:rsid w:val="00345AD9"/>
    <w:rsid w:val="00345EF4"/>
    <w:rsid w:val="003463AE"/>
    <w:rsid w:val="00347EC4"/>
    <w:rsid w:val="00350BD9"/>
    <w:rsid w:val="00351070"/>
    <w:rsid w:val="00351441"/>
    <w:rsid w:val="0035172A"/>
    <w:rsid w:val="0035188C"/>
    <w:rsid w:val="00351BA7"/>
    <w:rsid w:val="00351C2F"/>
    <w:rsid w:val="00353F65"/>
    <w:rsid w:val="0035429C"/>
    <w:rsid w:val="00354C1C"/>
    <w:rsid w:val="003562A8"/>
    <w:rsid w:val="0035760E"/>
    <w:rsid w:val="003579F6"/>
    <w:rsid w:val="00357A6A"/>
    <w:rsid w:val="003601B8"/>
    <w:rsid w:val="0036049F"/>
    <w:rsid w:val="003605AA"/>
    <w:rsid w:val="00360D99"/>
    <w:rsid w:val="00360F8B"/>
    <w:rsid w:val="00360FB4"/>
    <w:rsid w:val="00361097"/>
    <w:rsid w:val="0036145E"/>
    <w:rsid w:val="00361D80"/>
    <w:rsid w:val="00361EE1"/>
    <w:rsid w:val="00361F4C"/>
    <w:rsid w:val="00363964"/>
    <w:rsid w:val="00363A06"/>
    <w:rsid w:val="00363D21"/>
    <w:rsid w:val="00365688"/>
    <w:rsid w:val="00365AF2"/>
    <w:rsid w:val="00365CFE"/>
    <w:rsid w:val="0036633C"/>
    <w:rsid w:val="00366372"/>
    <w:rsid w:val="00366403"/>
    <w:rsid w:val="00366523"/>
    <w:rsid w:val="00366686"/>
    <w:rsid w:val="00366DB8"/>
    <w:rsid w:val="00367134"/>
    <w:rsid w:val="00367D20"/>
    <w:rsid w:val="00370207"/>
    <w:rsid w:val="003702D1"/>
    <w:rsid w:val="00371406"/>
    <w:rsid w:val="00371465"/>
    <w:rsid w:val="00371BEE"/>
    <w:rsid w:val="00371EE1"/>
    <w:rsid w:val="00372608"/>
    <w:rsid w:val="00372878"/>
    <w:rsid w:val="00372BB4"/>
    <w:rsid w:val="00372D40"/>
    <w:rsid w:val="00372F9A"/>
    <w:rsid w:val="00373036"/>
    <w:rsid w:val="00373167"/>
    <w:rsid w:val="00373DB1"/>
    <w:rsid w:val="00374493"/>
    <w:rsid w:val="00375711"/>
    <w:rsid w:val="003757B8"/>
    <w:rsid w:val="00375857"/>
    <w:rsid w:val="00375A39"/>
    <w:rsid w:val="00375E49"/>
    <w:rsid w:val="00375EF8"/>
    <w:rsid w:val="00375F2C"/>
    <w:rsid w:val="0037611D"/>
    <w:rsid w:val="00376BB2"/>
    <w:rsid w:val="00376E94"/>
    <w:rsid w:val="00377678"/>
    <w:rsid w:val="003800B5"/>
    <w:rsid w:val="003809C8"/>
    <w:rsid w:val="00381172"/>
    <w:rsid w:val="003817AF"/>
    <w:rsid w:val="00381812"/>
    <w:rsid w:val="00382D67"/>
    <w:rsid w:val="00383091"/>
    <w:rsid w:val="003835FB"/>
    <w:rsid w:val="003844E9"/>
    <w:rsid w:val="00384D38"/>
    <w:rsid w:val="00385245"/>
    <w:rsid w:val="00385756"/>
    <w:rsid w:val="0038607A"/>
    <w:rsid w:val="0038622D"/>
    <w:rsid w:val="00387927"/>
    <w:rsid w:val="00387A73"/>
    <w:rsid w:val="00387EA4"/>
    <w:rsid w:val="00387FED"/>
    <w:rsid w:val="0039098D"/>
    <w:rsid w:val="00390CE8"/>
    <w:rsid w:val="00391E03"/>
    <w:rsid w:val="003922EC"/>
    <w:rsid w:val="00392414"/>
    <w:rsid w:val="0039336E"/>
    <w:rsid w:val="003934F4"/>
    <w:rsid w:val="0039395F"/>
    <w:rsid w:val="00393A07"/>
    <w:rsid w:val="00393E78"/>
    <w:rsid w:val="003941A8"/>
    <w:rsid w:val="003941AF"/>
    <w:rsid w:val="00394735"/>
    <w:rsid w:val="003949FB"/>
    <w:rsid w:val="00394CCA"/>
    <w:rsid w:val="0039521A"/>
    <w:rsid w:val="003956C8"/>
    <w:rsid w:val="003957CF"/>
    <w:rsid w:val="00395FB0"/>
    <w:rsid w:val="003975E2"/>
    <w:rsid w:val="003977A6"/>
    <w:rsid w:val="003978A0"/>
    <w:rsid w:val="00397988"/>
    <w:rsid w:val="003A0052"/>
    <w:rsid w:val="003A0360"/>
    <w:rsid w:val="003A04FA"/>
    <w:rsid w:val="003A0657"/>
    <w:rsid w:val="003A0C3C"/>
    <w:rsid w:val="003A1D71"/>
    <w:rsid w:val="003A20E3"/>
    <w:rsid w:val="003A22B8"/>
    <w:rsid w:val="003A29D2"/>
    <w:rsid w:val="003A2AF6"/>
    <w:rsid w:val="003A38E6"/>
    <w:rsid w:val="003A430A"/>
    <w:rsid w:val="003A4536"/>
    <w:rsid w:val="003A4AB6"/>
    <w:rsid w:val="003A5181"/>
    <w:rsid w:val="003A596F"/>
    <w:rsid w:val="003A5BAF"/>
    <w:rsid w:val="003A6105"/>
    <w:rsid w:val="003A7E79"/>
    <w:rsid w:val="003B08A8"/>
    <w:rsid w:val="003B1201"/>
    <w:rsid w:val="003B1560"/>
    <w:rsid w:val="003B1D1C"/>
    <w:rsid w:val="003B1F2E"/>
    <w:rsid w:val="003B2330"/>
    <w:rsid w:val="003B2CEF"/>
    <w:rsid w:val="003B2E3B"/>
    <w:rsid w:val="003B3BC4"/>
    <w:rsid w:val="003B3FEE"/>
    <w:rsid w:val="003B425D"/>
    <w:rsid w:val="003B4400"/>
    <w:rsid w:val="003B45BD"/>
    <w:rsid w:val="003B544D"/>
    <w:rsid w:val="003B58B3"/>
    <w:rsid w:val="003B5E12"/>
    <w:rsid w:val="003B6D8F"/>
    <w:rsid w:val="003B6EB7"/>
    <w:rsid w:val="003B6F7B"/>
    <w:rsid w:val="003B75F6"/>
    <w:rsid w:val="003B7A69"/>
    <w:rsid w:val="003B7BC0"/>
    <w:rsid w:val="003B7BEB"/>
    <w:rsid w:val="003B7F91"/>
    <w:rsid w:val="003C0315"/>
    <w:rsid w:val="003C03B5"/>
    <w:rsid w:val="003C051B"/>
    <w:rsid w:val="003C10DB"/>
    <w:rsid w:val="003C147F"/>
    <w:rsid w:val="003C2237"/>
    <w:rsid w:val="003C2405"/>
    <w:rsid w:val="003C2D7D"/>
    <w:rsid w:val="003C2DC2"/>
    <w:rsid w:val="003C2EB1"/>
    <w:rsid w:val="003C3BCF"/>
    <w:rsid w:val="003C3D9C"/>
    <w:rsid w:val="003C4D74"/>
    <w:rsid w:val="003C5091"/>
    <w:rsid w:val="003C5A5A"/>
    <w:rsid w:val="003C5C0E"/>
    <w:rsid w:val="003C5E6A"/>
    <w:rsid w:val="003C6567"/>
    <w:rsid w:val="003C69AC"/>
    <w:rsid w:val="003C6D67"/>
    <w:rsid w:val="003C6E12"/>
    <w:rsid w:val="003D0189"/>
    <w:rsid w:val="003D1223"/>
    <w:rsid w:val="003D201B"/>
    <w:rsid w:val="003D2BC3"/>
    <w:rsid w:val="003D304C"/>
    <w:rsid w:val="003D40ED"/>
    <w:rsid w:val="003D40F1"/>
    <w:rsid w:val="003D4354"/>
    <w:rsid w:val="003D4A52"/>
    <w:rsid w:val="003D5086"/>
    <w:rsid w:val="003D5B87"/>
    <w:rsid w:val="003D610F"/>
    <w:rsid w:val="003D62C1"/>
    <w:rsid w:val="003D6C07"/>
    <w:rsid w:val="003D6C84"/>
    <w:rsid w:val="003D7597"/>
    <w:rsid w:val="003D7EA8"/>
    <w:rsid w:val="003E00E6"/>
    <w:rsid w:val="003E05F7"/>
    <w:rsid w:val="003E0F34"/>
    <w:rsid w:val="003E1273"/>
    <w:rsid w:val="003E16A8"/>
    <w:rsid w:val="003E1840"/>
    <w:rsid w:val="003E1AEB"/>
    <w:rsid w:val="003E2357"/>
    <w:rsid w:val="003E2501"/>
    <w:rsid w:val="003E2BFF"/>
    <w:rsid w:val="003E2E5F"/>
    <w:rsid w:val="003E3B72"/>
    <w:rsid w:val="003E47BA"/>
    <w:rsid w:val="003E521D"/>
    <w:rsid w:val="003E5366"/>
    <w:rsid w:val="003E563E"/>
    <w:rsid w:val="003E65F4"/>
    <w:rsid w:val="003E685D"/>
    <w:rsid w:val="003E6DB9"/>
    <w:rsid w:val="003E755C"/>
    <w:rsid w:val="003E767C"/>
    <w:rsid w:val="003E77DC"/>
    <w:rsid w:val="003E7CD5"/>
    <w:rsid w:val="003F0FC4"/>
    <w:rsid w:val="003F12D1"/>
    <w:rsid w:val="003F1D92"/>
    <w:rsid w:val="003F2597"/>
    <w:rsid w:val="003F2624"/>
    <w:rsid w:val="003F324A"/>
    <w:rsid w:val="003F402B"/>
    <w:rsid w:val="003F465C"/>
    <w:rsid w:val="003F49E8"/>
    <w:rsid w:val="003F4EDC"/>
    <w:rsid w:val="003F50CA"/>
    <w:rsid w:val="003F564D"/>
    <w:rsid w:val="003F59FA"/>
    <w:rsid w:val="003F5F81"/>
    <w:rsid w:val="003F6343"/>
    <w:rsid w:val="003F657D"/>
    <w:rsid w:val="003F6D5C"/>
    <w:rsid w:val="003F6F78"/>
    <w:rsid w:val="003F7058"/>
    <w:rsid w:val="003F7153"/>
    <w:rsid w:val="003F797B"/>
    <w:rsid w:val="0040036D"/>
    <w:rsid w:val="0040065B"/>
    <w:rsid w:val="00400DCF"/>
    <w:rsid w:val="00401AC5"/>
    <w:rsid w:val="00402181"/>
    <w:rsid w:val="00402962"/>
    <w:rsid w:val="00402C88"/>
    <w:rsid w:val="00403235"/>
    <w:rsid w:val="00403A88"/>
    <w:rsid w:val="00404A29"/>
    <w:rsid w:val="00404B28"/>
    <w:rsid w:val="00404F1D"/>
    <w:rsid w:val="00404F23"/>
    <w:rsid w:val="00405005"/>
    <w:rsid w:val="00405030"/>
    <w:rsid w:val="0040508F"/>
    <w:rsid w:val="00406238"/>
    <w:rsid w:val="00406639"/>
    <w:rsid w:val="00406909"/>
    <w:rsid w:val="00407E19"/>
    <w:rsid w:val="004101AB"/>
    <w:rsid w:val="004105C8"/>
    <w:rsid w:val="00412558"/>
    <w:rsid w:val="004126AC"/>
    <w:rsid w:val="00412C28"/>
    <w:rsid w:val="00413332"/>
    <w:rsid w:val="004145EF"/>
    <w:rsid w:val="004152CA"/>
    <w:rsid w:val="00416596"/>
    <w:rsid w:val="004166F1"/>
    <w:rsid w:val="00416963"/>
    <w:rsid w:val="00416AFA"/>
    <w:rsid w:val="0041712F"/>
    <w:rsid w:val="00417623"/>
    <w:rsid w:val="00417BE3"/>
    <w:rsid w:val="00417BE5"/>
    <w:rsid w:val="00420109"/>
    <w:rsid w:val="00420216"/>
    <w:rsid w:val="00421B3E"/>
    <w:rsid w:val="00422094"/>
    <w:rsid w:val="0042239E"/>
    <w:rsid w:val="0042296A"/>
    <w:rsid w:val="00422A0D"/>
    <w:rsid w:val="00422C7B"/>
    <w:rsid w:val="0042447D"/>
    <w:rsid w:val="004247E2"/>
    <w:rsid w:val="00425263"/>
    <w:rsid w:val="0042526E"/>
    <w:rsid w:val="004268A7"/>
    <w:rsid w:val="004268D1"/>
    <w:rsid w:val="00426982"/>
    <w:rsid w:val="0042734B"/>
    <w:rsid w:val="00427E79"/>
    <w:rsid w:val="00430096"/>
    <w:rsid w:val="00430D40"/>
    <w:rsid w:val="00430D82"/>
    <w:rsid w:val="00430E85"/>
    <w:rsid w:val="00431778"/>
    <w:rsid w:val="00431C09"/>
    <w:rsid w:val="00431ED3"/>
    <w:rsid w:val="00434358"/>
    <w:rsid w:val="004343EC"/>
    <w:rsid w:val="0043454E"/>
    <w:rsid w:val="00434C00"/>
    <w:rsid w:val="004357AF"/>
    <w:rsid w:val="00435C45"/>
    <w:rsid w:val="0043655A"/>
    <w:rsid w:val="00436759"/>
    <w:rsid w:val="00437408"/>
    <w:rsid w:val="004375EE"/>
    <w:rsid w:val="00437676"/>
    <w:rsid w:val="00437CA9"/>
    <w:rsid w:val="00437CC5"/>
    <w:rsid w:val="0044034C"/>
    <w:rsid w:val="00440839"/>
    <w:rsid w:val="00441A1D"/>
    <w:rsid w:val="00441A38"/>
    <w:rsid w:val="00441D18"/>
    <w:rsid w:val="004428F0"/>
    <w:rsid w:val="00442D56"/>
    <w:rsid w:val="0044323B"/>
    <w:rsid w:val="00444664"/>
    <w:rsid w:val="0044520B"/>
    <w:rsid w:val="00446207"/>
    <w:rsid w:val="004469BE"/>
    <w:rsid w:val="004474FD"/>
    <w:rsid w:val="0044798C"/>
    <w:rsid w:val="004479CF"/>
    <w:rsid w:val="00447BA9"/>
    <w:rsid w:val="00450277"/>
    <w:rsid w:val="00450AEB"/>
    <w:rsid w:val="00450CEE"/>
    <w:rsid w:val="004511C1"/>
    <w:rsid w:val="0045223D"/>
    <w:rsid w:val="0045278E"/>
    <w:rsid w:val="00453515"/>
    <w:rsid w:val="004548E2"/>
    <w:rsid w:val="00454B80"/>
    <w:rsid w:val="0045582C"/>
    <w:rsid w:val="00456204"/>
    <w:rsid w:val="0045655F"/>
    <w:rsid w:val="0045663F"/>
    <w:rsid w:val="0045668B"/>
    <w:rsid w:val="00456D9E"/>
    <w:rsid w:val="0045709C"/>
    <w:rsid w:val="00457545"/>
    <w:rsid w:val="0045781D"/>
    <w:rsid w:val="00460063"/>
    <w:rsid w:val="004601ED"/>
    <w:rsid w:val="004606C6"/>
    <w:rsid w:val="004609CC"/>
    <w:rsid w:val="00461661"/>
    <w:rsid w:val="004617C3"/>
    <w:rsid w:val="00461ADE"/>
    <w:rsid w:val="00462723"/>
    <w:rsid w:val="00462A8B"/>
    <w:rsid w:val="004630EE"/>
    <w:rsid w:val="00463E33"/>
    <w:rsid w:val="00464B3F"/>
    <w:rsid w:val="004650EC"/>
    <w:rsid w:val="004651E8"/>
    <w:rsid w:val="0046556B"/>
    <w:rsid w:val="00465FCB"/>
    <w:rsid w:val="00466104"/>
    <w:rsid w:val="0046631A"/>
    <w:rsid w:val="00466CE3"/>
    <w:rsid w:val="00466F7E"/>
    <w:rsid w:val="0046768C"/>
    <w:rsid w:val="004679EF"/>
    <w:rsid w:val="00467C69"/>
    <w:rsid w:val="004705F3"/>
    <w:rsid w:val="004707B6"/>
    <w:rsid w:val="00470C11"/>
    <w:rsid w:val="00470D04"/>
    <w:rsid w:val="00470EBD"/>
    <w:rsid w:val="00470F7E"/>
    <w:rsid w:val="0047263C"/>
    <w:rsid w:val="00472BCF"/>
    <w:rsid w:val="00472F49"/>
    <w:rsid w:val="004742A6"/>
    <w:rsid w:val="0047490B"/>
    <w:rsid w:val="00474C16"/>
    <w:rsid w:val="0047552C"/>
    <w:rsid w:val="00475CEF"/>
    <w:rsid w:val="00475ED1"/>
    <w:rsid w:val="00476A82"/>
    <w:rsid w:val="00480189"/>
    <w:rsid w:val="004802E7"/>
    <w:rsid w:val="00481727"/>
    <w:rsid w:val="00481B31"/>
    <w:rsid w:val="00481CD1"/>
    <w:rsid w:val="004827B4"/>
    <w:rsid w:val="00483ACD"/>
    <w:rsid w:val="004844F7"/>
    <w:rsid w:val="00484817"/>
    <w:rsid w:val="004850B0"/>
    <w:rsid w:val="0048558E"/>
    <w:rsid w:val="004856C8"/>
    <w:rsid w:val="00485872"/>
    <w:rsid w:val="00485AB1"/>
    <w:rsid w:val="00485C1F"/>
    <w:rsid w:val="004865DF"/>
    <w:rsid w:val="0048682C"/>
    <w:rsid w:val="00487DAC"/>
    <w:rsid w:val="00487F0B"/>
    <w:rsid w:val="00490446"/>
    <w:rsid w:val="00490825"/>
    <w:rsid w:val="004909E7"/>
    <w:rsid w:val="00490C8D"/>
    <w:rsid w:val="004911A3"/>
    <w:rsid w:val="004919B7"/>
    <w:rsid w:val="00491BCE"/>
    <w:rsid w:val="00491D02"/>
    <w:rsid w:val="0049264D"/>
    <w:rsid w:val="0049269A"/>
    <w:rsid w:val="00492F11"/>
    <w:rsid w:val="004937D2"/>
    <w:rsid w:val="00493C78"/>
    <w:rsid w:val="004942BE"/>
    <w:rsid w:val="00494629"/>
    <w:rsid w:val="00494F61"/>
    <w:rsid w:val="004958A9"/>
    <w:rsid w:val="00495D93"/>
    <w:rsid w:val="00496255"/>
    <w:rsid w:val="0049704D"/>
    <w:rsid w:val="00497A30"/>
    <w:rsid w:val="00497DAC"/>
    <w:rsid w:val="004A015F"/>
    <w:rsid w:val="004A0772"/>
    <w:rsid w:val="004A135A"/>
    <w:rsid w:val="004A13B9"/>
    <w:rsid w:val="004A1605"/>
    <w:rsid w:val="004A171F"/>
    <w:rsid w:val="004A1803"/>
    <w:rsid w:val="004A2346"/>
    <w:rsid w:val="004A27CC"/>
    <w:rsid w:val="004A2C82"/>
    <w:rsid w:val="004A3277"/>
    <w:rsid w:val="004A39CA"/>
    <w:rsid w:val="004A3AEB"/>
    <w:rsid w:val="004A3EF4"/>
    <w:rsid w:val="004A50BD"/>
    <w:rsid w:val="004A51F2"/>
    <w:rsid w:val="004A572C"/>
    <w:rsid w:val="004A6027"/>
    <w:rsid w:val="004A6370"/>
    <w:rsid w:val="004A6E1B"/>
    <w:rsid w:val="004A6E24"/>
    <w:rsid w:val="004A71AC"/>
    <w:rsid w:val="004A7209"/>
    <w:rsid w:val="004A731A"/>
    <w:rsid w:val="004A782B"/>
    <w:rsid w:val="004A7931"/>
    <w:rsid w:val="004B0591"/>
    <w:rsid w:val="004B08AA"/>
    <w:rsid w:val="004B0B4B"/>
    <w:rsid w:val="004B1438"/>
    <w:rsid w:val="004B1E03"/>
    <w:rsid w:val="004B1E2D"/>
    <w:rsid w:val="004B2056"/>
    <w:rsid w:val="004B2B18"/>
    <w:rsid w:val="004B2EB2"/>
    <w:rsid w:val="004B35EA"/>
    <w:rsid w:val="004B3ED4"/>
    <w:rsid w:val="004B3FA0"/>
    <w:rsid w:val="004B3FC6"/>
    <w:rsid w:val="004B43DB"/>
    <w:rsid w:val="004B4F8F"/>
    <w:rsid w:val="004B5A8E"/>
    <w:rsid w:val="004B6CE7"/>
    <w:rsid w:val="004B75FA"/>
    <w:rsid w:val="004B7D7E"/>
    <w:rsid w:val="004C006E"/>
    <w:rsid w:val="004C0A1A"/>
    <w:rsid w:val="004C202F"/>
    <w:rsid w:val="004C2059"/>
    <w:rsid w:val="004C4888"/>
    <w:rsid w:val="004C4A87"/>
    <w:rsid w:val="004C4E87"/>
    <w:rsid w:val="004C5501"/>
    <w:rsid w:val="004C5ECD"/>
    <w:rsid w:val="004C674A"/>
    <w:rsid w:val="004C6D83"/>
    <w:rsid w:val="004C73D2"/>
    <w:rsid w:val="004C7ADE"/>
    <w:rsid w:val="004D02BB"/>
    <w:rsid w:val="004D0EB6"/>
    <w:rsid w:val="004D1001"/>
    <w:rsid w:val="004D16FF"/>
    <w:rsid w:val="004D36D2"/>
    <w:rsid w:val="004D3851"/>
    <w:rsid w:val="004D3A0C"/>
    <w:rsid w:val="004D51E3"/>
    <w:rsid w:val="004D5325"/>
    <w:rsid w:val="004D6089"/>
    <w:rsid w:val="004D7A0A"/>
    <w:rsid w:val="004E0271"/>
    <w:rsid w:val="004E05B8"/>
    <w:rsid w:val="004E05ED"/>
    <w:rsid w:val="004E076E"/>
    <w:rsid w:val="004E0AFF"/>
    <w:rsid w:val="004E0D2F"/>
    <w:rsid w:val="004E14D3"/>
    <w:rsid w:val="004E17E0"/>
    <w:rsid w:val="004E1987"/>
    <w:rsid w:val="004E1A4D"/>
    <w:rsid w:val="004E1F25"/>
    <w:rsid w:val="004E231E"/>
    <w:rsid w:val="004E2503"/>
    <w:rsid w:val="004E25A1"/>
    <w:rsid w:val="004E3111"/>
    <w:rsid w:val="004E3882"/>
    <w:rsid w:val="004E3ABB"/>
    <w:rsid w:val="004E49D2"/>
    <w:rsid w:val="004E5894"/>
    <w:rsid w:val="004E5F2F"/>
    <w:rsid w:val="004E63EC"/>
    <w:rsid w:val="004E64E7"/>
    <w:rsid w:val="004E6594"/>
    <w:rsid w:val="004E6B66"/>
    <w:rsid w:val="004E6D95"/>
    <w:rsid w:val="004E723E"/>
    <w:rsid w:val="004E75A8"/>
    <w:rsid w:val="004E76AC"/>
    <w:rsid w:val="004E78EA"/>
    <w:rsid w:val="004E7BCD"/>
    <w:rsid w:val="004F08C1"/>
    <w:rsid w:val="004F08CF"/>
    <w:rsid w:val="004F0AF6"/>
    <w:rsid w:val="004F0D41"/>
    <w:rsid w:val="004F14D8"/>
    <w:rsid w:val="004F1657"/>
    <w:rsid w:val="004F3020"/>
    <w:rsid w:val="004F3D81"/>
    <w:rsid w:val="004F498B"/>
    <w:rsid w:val="004F5302"/>
    <w:rsid w:val="004F7F9C"/>
    <w:rsid w:val="0050032C"/>
    <w:rsid w:val="00500434"/>
    <w:rsid w:val="00500542"/>
    <w:rsid w:val="0050060B"/>
    <w:rsid w:val="00500BF8"/>
    <w:rsid w:val="00500F09"/>
    <w:rsid w:val="00501480"/>
    <w:rsid w:val="005016ED"/>
    <w:rsid w:val="00501782"/>
    <w:rsid w:val="00501DAD"/>
    <w:rsid w:val="00501E0F"/>
    <w:rsid w:val="00501F9C"/>
    <w:rsid w:val="00502A49"/>
    <w:rsid w:val="005034AE"/>
    <w:rsid w:val="00503F9C"/>
    <w:rsid w:val="00505063"/>
    <w:rsid w:val="0050518B"/>
    <w:rsid w:val="005052E1"/>
    <w:rsid w:val="005058D8"/>
    <w:rsid w:val="00506061"/>
    <w:rsid w:val="005072E4"/>
    <w:rsid w:val="00510003"/>
    <w:rsid w:val="005112B8"/>
    <w:rsid w:val="00511493"/>
    <w:rsid w:val="00511D6F"/>
    <w:rsid w:val="00511F33"/>
    <w:rsid w:val="00511FAC"/>
    <w:rsid w:val="005122A1"/>
    <w:rsid w:val="005133F6"/>
    <w:rsid w:val="00513FD4"/>
    <w:rsid w:val="005140DE"/>
    <w:rsid w:val="00514406"/>
    <w:rsid w:val="005146F1"/>
    <w:rsid w:val="005155E1"/>
    <w:rsid w:val="00515A77"/>
    <w:rsid w:val="0051634F"/>
    <w:rsid w:val="00516FA8"/>
    <w:rsid w:val="00517C64"/>
    <w:rsid w:val="00517D65"/>
    <w:rsid w:val="0052045C"/>
    <w:rsid w:val="0052056C"/>
    <w:rsid w:val="005207AA"/>
    <w:rsid w:val="00521863"/>
    <w:rsid w:val="005218DE"/>
    <w:rsid w:val="00521B56"/>
    <w:rsid w:val="00521BB9"/>
    <w:rsid w:val="005225DB"/>
    <w:rsid w:val="005228E7"/>
    <w:rsid w:val="00522E65"/>
    <w:rsid w:val="00523C7E"/>
    <w:rsid w:val="00524189"/>
    <w:rsid w:val="00524A21"/>
    <w:rsid w:val="00524DDA"/>
    <w:rsid w:val="00524DFB"/>
    <w:rsid w:val="005254E9"/>
    <w:rsid w:val="00525E7E"/>
    <w:rsid w:val="00527A98"/>
    <w:rsid w:val="0053024D"/>
    <w:rsid w:val="005305FA"/>
    <w:rsid w:val="005310A0"/>
    <w:rsid w:val="00531678"/>
    <w:rsid w:val="005317A3"/>
    <w:rsid w:val="00531A5A"/>
    <w:rsid w:val="00532353"/>
    <w:rsid w:val="00532881"/>
    <w:rsid w:val="00533A95"/>
    <w:rsid w:val="00534177"/>
    <w:rsid w:val="00534AFD"/>
    <w:rsid w:val="00535634"/>
    <w:rsid w:val="005363EF"/>
    <w:rsid w:val="005364F7"/>
    <w:rsid w:val="00536592"/>
    <w:rsid w:val="00536D77"/>
    <w:rsid w:val="005371BC"/>
    <w:rsid w:val="00537BFA"/>
    <w:rsid w:val="00540459"/>
    <w:rsid w:val="00540B46"/>
    <w:rsid w:val="00540D7F"/>
    <w:rsid w:val="00541173"/>
    <w:rsid w:val="00541553"/>
    <w:rsid w:val="0054197D"/>
    <w:rsid w:val="00541F81"/>
    <w:rsid w:val="00542263"/>
    <w:rsid w:val="00542B95"/>
    <w:rsid w:val="00543FD8"/>
    <w:rsid w:val="00544013"/>
    <w:rsid w:val="00544E34"/>
    <w:rsid w:val="005450DD"/>
    <w:rsid w:val="00545473"/>
    <w:rsid w:val="005456F7"/>
    <w:rsid w:val="005457E7"/>
    <w:rsid w:val="00546335"/>
    <w:rsid w:val="00546355"/>
    <w:rsid w:val="00546668"/>
    <w:rsid w:val="00546E8A"/>
    <w:rsid w:val="0054726B"/>
    <w:rsid w:val="00547E88"/>
    <w:rsid w:val="00551C47"/>
    <w:rsid w:val="005522D6"/>
    <w:rsid w:val="005524CC"/>
    <w:rsid w:val="00552756"/>
    <w:rsid w:val="005532DE"/>
    <w:rsid w:val="00553B65"/>
    <w:rsid w:val="00554142"/>
    <w:rsid w:val="00554788"/>
    <w:rsid w:val="00554A9D"/>
    <w:rsid w:val="00554C41"/>
    <w:rsid w:val="00555154"/>
    <w:rsid w:val="00555357"/>
    <w:rsid w:val="00555629"/>
    <w:rsid w:val="0055570E"/>
    <w:rsid w:val="005557F1"/>
    <w:rsid w:val="00555B16"/>
    <w:rsid w:val="00555BAF"/>
    <w:rsid w:val="00555C35"/>
    <w:rsid w:val="00555E0F"/>
    <w:rsid w:val="00555E4C"/>
    <w:rsid w:val="0055634F"/>
    <w:rsid w:val="005563D5"/>
    <w:rsid w:val="00556838"/>
    <w:rsid w:val="0055742E"/>
    <w:rsid w:val="00557487"/>
    <w:rsid w:val="005576D9"/>
    <w:rsid w:val="00560644"/>
    <w:rsid w:val="0056071B"/>
    <w:rsid w:val="00560DCE"/>
    <w:rsid w:val="00561473"/>
    <w:rsid w:val="00561B4C"/>
    <w:rsid w:val="00562F67"/>
    <w:rsid w:val="00563D6D"/>
    <w:rsid w:val="00563EC3"/>
    <w:rsid w:val="0056408A"/>
    <w:rsid w:val="005645E4"/>
    <w:rsid w:val="00564960"/>
    <w:rsid w:val="0056553A"/>
    <w:rsid w:val="0056556D"/>
    <w:rsid w:val="005662F9"/>
    <w:rsid w:val="0056710B"/>
    <w:rsid w:val="0056741F"/>
    <w:rsid w:val="005677AC"/>
    <w:rsid w:val="00567D32"/>
    <w:rsid w:val="00567ED4"/>
    <w:rsid w:val="0057095C"/>
    <w:rsid w:val="00570E96"/>
    <w:rsid w:val="00571CD4"/>
    <w:rsid w:val="00573388"/>
    <w:rsid w:val="005737A2"/>
    <w:rsid w:val="005745A4"/>
    <w:rsid w:val="00574A8F"/>
    <w:rsid w:val="00574C78"/>
    <w:rsid w:val="0057547C"/>
    <w:rsid w:val="00575D6A"/>
    <w:rsid w:val="00575F8F"/>
    <w:rsid w:val="0057610B"/>
    <w:rsid w:val="00576561"/>
    <w:rsid w:val="00576B7B"/>
    <w:rsid w:val="0057743C"/>
    <w:rsid w:val="00577629"/>
    <w:rsid w:val="00577E9E"/>
    <w:rsid w:val="00580600"/>
    <w:rsid w:val="00581E56"/>
    <w:rsid w:val="00581F67"/>
    <w:rsid w:val="00582501"/>
    <w:rsid w:val="005829E7"/>
    <w:rsid w:val="00582C0B"/>
    <w:rsid w:val="00582D26"/>
    <w:rsid w:val="00583721"/>
    <w:rsid w:val="00584216"/>
    <w:rsid w:val="00584427"/>
    <w:rsid w:val="0058449E"/>
    <w:rsid w:val="005845E2"/>
    <w:rsid w:val="00584AF0"/>
    <w:rsid w:val="00585712"/>
    <w:rsid w:val="00585999"/>
    <w:rsid w:val="00585A84"/>
    <w:rsid w:val="00586D6A"/>
    <w:rsid w:val="00587502"/>
    <w:rsid w:val="00587619"/>
    <w:rsid w:val="00587AE2"/>
    <w:rsid w:val="00587B11"/>
    <w:rsid w:val="00587E35"/>
    <w:rsid w:val="005901A6"/>
    <w:rsid w:val="005904E6"/>
    <w:rsid w:val="0059089B"/>
    <w:rsid w:val="005910F6"/>
    <w:rsid w:val="0059184C"/>
    <w:rsid w:val="005918BA"/>
    <w:rsid w:val="00591A44"/>
    <w:rsid w:val="00591FF6"/>
    <w:rsid w:val="00592E12"/>
    <w:rsid w:val="00593707"/>
    <w:rsid w:val="0059390C"/>
    <w:rsid w:val="00593978"/>
    <w:rsid w:val="005948B1"/>
    <w:rsid w:val="00595130"/>
    <w:rsid w:val="00595637"/>
    <w:rsid w:val="0059634E"/>
    <w:rsid w:val="00596D73"/>
    <w:rsid w:val="00597B20"/>
    <w:rsid w:val="00597BB7"/>
    <w:rsid w:val="005A0825"/>
    <w:rsid w:val="005A0CF7"/>
    <w:rsid w:val="005A0D3D"/>
    <w:rsid w:val="005A2338"/>
    <w:rsid w:val="005A2B58"/>
    <w:rsid w:val="005A2F8E"/>
    <w:rsid w:val="005A30BC"/>
    <w:rsid w:val="005A3A95"/>
    <w:rsid w:val="005A4551"/>
    <w:rsid w:val="005A4629"/>
    <w:rsid w:val="005A4638"/>
    <w:rsid w:val="005A47EC"/>
    <w:rsid w:val="005A47F4"/>
    <w:rsid w:val="005A4B56"/>
    <w:rsid w:val="005A4FF7"/>
    <w:rsid w:val="005A670E"/>
    <w:rsid w:val="005A6A0A"/>
    <w:rsid w:val="005A7013"/>
    <w:rsid w:val="005A70CB"/>
    <w:rsid w:val="005A727C"/>
    <w:rsid w:val="005A73F9"/>
    <w:rsid w:val="005A7757"/>
    <w:rsid w:val="005B0057"/>
    <w:rsid w:val="005B0352"/>
    <w:rsid w:val="005B0916"/>
    <w:rsid w:val="005B0D48"/>
    <w:rsid w:val="005B1CA2"/>
    <w:rsid w:val="005B2352"/>
    <w:rsid w:val="005B2BB8"/>
    <w:rsid w:val="005B2C4F"/>
    <w:rsid w:val="005B2CA7"/>
    <w:rsid w:val="005B2FC7"/>
    <w:rsid w:val="005B32B1"/>
    <w:rsid w:val="005B3398"/>
    <w:rsid w:val="005B3C23"/>
    <w:rsid w:val="005B3F76"/>
    <w:rsid w:val="005B4CB3"/>
    <w:rsid w:val="005B4FA4"/>
    <w:rsid w:val="005B503B"/>
    <w:rsid w:val="005B50D3"/>
    <w:rsid w:val="005B5161"/>
    <w:rsid w:val="005B5E5D"/>
    <w:rsid w:val="005B698E"/>
    <w:rsid w:val="005B6B40"/>
    <w:rsid w:val="005B7457"/>
    <w:rsid w:val="005B7CD5"/>
    <w:rsid w:val="005B7FBE"/>
    <w:rsid w:val="005C0BA8"/>
    <w:rsid w:val="005C1720"/>
    <w:rsid w:val="005C2021"/>
    <w:rsid w:val="005C22C8"/>
    <w:rsid w:val="005C34B8"/>
    <w:rsid w:val="005C3A4B"/>
    <w:rsid w:val="005C3BD4"/>
    <w:rsid w:val="005C3BD6"/>
    <w:rsid w:val="005C3EF6"/>
    <w:rsid w:val="005C58D5"/>
    <w:rsid w:val="005C61CB"/>
    <w:rsid w:val="005C6497"/>
    <w:rsid w:val="005C67DC"/>
    <w:rsid w:val="005C7E28"/>
    <w:rsid w:val="005D0B85"/>
    <w:rsid w:val="005D0EAE"/>
    <w:rsid w:val="005D1C8E"/>
    <w:rsid w:val="005D1FD1"/>
    <w:rsid w:val="005D22B1"/>
    <w:rsid w:val="005D2509"/>
    <w:rsid w:val="005D4882"/>
    <w:rsid w:val="005D49F3"/>
    <w:rsid w:val="005D4CEE"/>
    <w:rsid w:val="005D4D9B"/>
    <w:rsid w:val="005D4F27"/>
    <w:rsid w:val="005D548F"/>
    <w:rsid w:val="005D5C76"/>
    <w:rsid w:val="005D61FF"/>
    <w:rsid w:val="005D6244"/>
    <w:rsid w:val="005D64E6"/>
    <w:rsid w:val="005D6A84"/>
    <w:rsid w:val="005D7091"/>
    <w:rsid w:val="005D71D5"/>
    <w:rsid w:val="005D72CF"/>
    <w:rsid w:val="005D75AD"/>
    <w:rsid w:val="005D75C2"/>
    <w:rsid w:val="005E029C"/>
    <w:rsid w:val="005E082E"/>
    <w:rsid w:val="005E08A8"/>
    <w:rsid w:val="005E1A44"/>
    <w:rsid w:val="005E209C"/>
    <w:rsid w:val="005E2179"/>
    <w:rsid w:val="005E2665"/>
    <w:rsid w:val="005E2D69"/>
    <w:rsid w:val="005E38E2"/>
    <w:rsid w:val="005E3B3F"/>
    <w:rsid w:val="005E410A"/>
    <w:rsid w:val="005E4655"/>
    <w:rsid w:val="005E4AE6"/>
    <w:rsid w:val="005E4D4E"/>
    <w:rsid w:val="005E53A1"/>
    <w:rsid w:val="005E54A5"/>
    <w:rsid w:val="005E5A3F"/>
    <w:rsid w:val="005E69CD"/>
    <w:rsid w:val="005E7EA3"/>
    <w:rsid w:val="005F0B3C"/>
    <w:rsid w:val="005F137F"/>
    <w:rsid w:val="005F213A"/>
    <w:rsid w:val="005F270F"/>
    <w:rsid w:val="005F31DA"/>
    <w:rsid w:val="005F3277"/>
    <w:rsid w:val="005F49D0"/>
    <w:rsid w:val="005F4BE7"/>
    <w:rsid w:val="005F4FDB"/>
    <w:rsid w:val="005F5661"/>
    <w:rsid w:val="005F5CED"/>
    <w:rsid w:val="005F5F7C"/>
    <w:rsid w:val="005F6355"/>
    <w:rsid w:val="005F644B"/>
    <w:rsid w:val="005F6E56"/>
    <w:rsid w:val="005F71EF"/>
    <w:rsid w:val="005F7279"/>
    <w:rsid w:val="005F7B13"/>
    <w:rsid w:val="005F7CE2"/>
    <w:rsid w:val="00600C96"/>
    <w:rsid w:val="00600EFD"/>
    <w:rsid w:val="0060120B"/>
    <w:rsid w:val="00601410"/>
    <w:rsid w:val="00602941"/>
    <w:rsid w:val="006039B5"/>
    <w:rsid w:val="006045BB"/>
    <w:rsid w:val="00604B40"/>
    <w:rsid w:val="00604C10"/>
    <w:rsid w:val="00605B39"/>
    <w:rsid w:val="00605C2F"/>
    <w:rsid w:val="00606594"/>
    <w:rsid w:val="00606B80"/>
    <w:rsid w:val="006073EC"/>
    <w:rsid w:val="006075C0"/>
    <w:rsid w:val="00607E78"/>
    <w:rsid w:val="00607E9E"/>
    <w:rsid w:val="006101FA"/>
    <w:rsid w:val="00610A84"/>
    <w:rsid w:val="00610B7E"/>
    <w:rsid w:val="006116A5"/>
    <w:rsid w:val="00611DDE"/>
    <w:rsid w:val="006127D0"/>
    <w:rsid w:val="00613143"/>
    <w:rsid w:val="0061387D"/>
    <w:rsid w:val="00613B98"/>
    <w:rsid w:val="00614E2B"/>
    <w:rsid w:val="00615867"/>
    <w:rsid w:val="0061690A"/>
    <w:rsid w:val="00617550"/>
    <w:rsid w:val="006175D1"/>
    <w:rsid w:val="006207E5"/>
    <w:rsid w:val="0062095C"/>
    <w:rsid w:val="00621A5A"/>
    <w:rsid w:val="0062209C"/>
    <w:rsid w:val="006222C3"/>
    <w:rsid w:val="006225E8"/>
    <w:rsid w:val="0062293D"/>
    <w:rsid w:val="006235C8"/>
    <w:rsid w:val="006239FF"/>
    <w:rsid w:val="00623B2C"/>
    <w:rsid w:val="00623FEA"/>
    <w:rsid w:val="00624569"/>
    <w:rsid w:val="006246F7"/>
    <w:rsid w:val="00624732"/>
    <w:rsid w:val="00624EB3"/>
    <w:rsid w:val="00624FAA"/>
    <w:rsid w:val="0062554B"/>
    <w:rsid w:val="00626482"/>
    <w:rsid w:val="0062696B"/>
    <w:rsid w:val="00626BD0"/>
    <w:rsid w:val="006270CD"/>
    <w:rsid w:val="006271CE"/>
    <w:rsid w:val="006274D1"/>
    <w:rsid w:val="006307C9"/>
    <w:rsid w:val="00630882"/>
    <w:rsid w:val="00631785"/>
    <w:rsid w:val="00632BBE"/>
    <w:rsid w:val="0063306C"/>
    <w:rsid w:val="006335B9"/>
    <w:rsid w:val="00633943"/>
    <w:rsid w:val="00633B44"/>
    <w:rsid w:val="006340DC"/>
    <w:rsid w:val="00634A02"/>
    <w:rsid w:val="00634E6A"/>
    <w:rsid w:val="00636A7D"/>
    <w:rsid w:val="00637477"/>
    <w:rsid w:val="00637BB1"/>
    <w:rsid w:val="0064274C"/>
    <w:rsid w:val="006429A8"/>
    <w:rsid w:val="00642A02"/>
    <w:rsid w:val="00642A73"/>
    <w:rsid w:val="0064349C"/>
    <w:rsid w:val="006434CF"/>
    <w:rsid w:val="00643AC3"/>
    <w:rsid w:val="00643CEA"/>
    <w:rsid w:val="00643DEA"/>
    <w:rsid w:val="0064472E"/>
    <w:rsid w:val="00645E9A"/>
    <w:rsid w:val="006464A1"/>
    <w:rsid w:val="00646857"/>
    <w:rsid w:val="006504DE"/>
    <w:rsid w:val="00650793"/>
    <w:rsid w:val="006508D1"/>
    <w:rsid w:val="00650998"/>
    <w:rsid w:val="00650E7D"/>
    <w:rsid w:val="006516A4"/>
    <w:rsid w:val="00652CE6"/>
    <w:rsid w:val="006537D7"/>
    <w:rsid w:val="00653B46"/>
    <w:rsid w:val="0065403C"/>
    <w:rsid w:val="00654454"/>
    <w:rsid w:val="00655186"/>
    <w:rsid w:val="006555E0"/>
    <w:rsid w:val="00655648"/>
    <w:rsid w:val="006565F3"/>
    <w:rsid w:val="006574BF"/>
    <w:rsid w:val="006575B3"/>
    <w:rsid w:val="00657985"/>
    <w:rsid w:val="00660116"/>
    <w:rsid w:val="00660122"/>
    <w:rsid w:val="00660175"/>
    <w:rsid w:val="00660981"/>
    <w:rsid w:val="00660B36"/>
    <w:rsid w:val="006610C4"/>
    <w:rsid w:val="006616D1"/>
    <w:rsid w:val="00661736"/>
    <w:rsid w:val="00661CD7"/>
    <w:rsid w:val="00662504"/>
    <w:rsid w:val="0066284F"/>
    <w:rsid w:val="00663615"/>
    <w:rsid w:val="00663D0D"/>
    <w:rsid w:val="00664532"/>
    <w:rsid w:val="00664F32"/>
    <w:rsid w:val="006651CF"/>
    <w:rsid w:val="006653C2"/>
    <w:rsid w:val="0066578A"/>
    <w:rsid w:val="00665CDB"/>
    <w:rsid w:val="006660BC"/>
    <w:rsid w:val="00666310"/>
    <w:rsid w:val="006665C8"/>
    <w:rsid w:val="006669A8"/>
    <w:rsid w:val="00666CE7"/>
    <w:rsid w:val="00666EBB"/>
    <w:rsid w:val="00667008"/>
    <w:rsid w:val="006672E7"/>
    <w:rsid w:val="00667623"/>
    <w:rsid w:val="00670298"/>
    <w:rsid w:val="006703A0"/>
    <w:rsid w:val="006706B9"/>
    <w:rsid w:val="00671093"/>
    <w:rsid w:val="006717B1"/>
    <w:rsid w:val="00671F79"/>
    <w:rsid w:val="00672723"/>
    <w:rsid w:val="006727F1"/>
    <w:rsid w:val="00672887"/>
    <w:rsid w:val="00673C3E"/>
    <w:rsid w:val="00673FE3"/>
    <w:rsid w:val="00674198"/>
    <w:rsid w:val="00674454"/>
    <w:rsid w:val="006745FD"/>
    <w:rsid w:val="0067475D"/>
    <w:rsid w:val="006747D1"/>
    <w:rsid w:val="00674CFE"/>
    <w:rsid w:val="00674DE7"/>
    <w:rsid w:val="00675662"/>
    <w:rsid w:val="00675715"/>
    <w:rsid w:val="00675E5E"/>
    <w:rsid w:val="00676E76"/>
    <w:rsid w:val="0067758A"/>
    <w:rsid w:val="00680226"/>
    <w:rsid w:val="00680425"/>
    <w:rsid w:val="00680632"/>
    <w:rsid w:val="0068255F"/>
    <w:rsid w:val="006828D0"/>
    <w:rsid w:val="00682CD0"/>
    <w:rsid w:val="00682D59"/>
    <w:rsid w:val="00683430"/>
    <w:rsid w:val="00683B0E"/>
    <w:rsid w:val="00683C76"/>
    <w:rsid w:val="00684168"/>
    <w:rsid w:val="0068464D"/>
    <w:rsid w:val="00684C46"/>
    <w:rsid w:val="006851CC"/>
    <w:rsid w:val="00685582"/>
    <w:rsid w:val="00685BAE"/>
    <w:rsid w:val="0068601A"/>
    <w:rsid w:val="00687234"/>
    <w:rsid w:val="006907F1"/>
    <w:rsid w:val="00690E65"/>
    <w:rsid w:val="00690F6A"/>
    <w:rsid w:val="00690FC2"/>
    <w:rsid w:val="00690FD0"/>
    <w:rsid w:val="00691232"/>
    <w:rsid w:val="006913AE"/>
    <w:rsid w:val="00691D0A"/>
    <w:rsid w:val="0069345D"/>
    <w:rsid w:val="0069399E"/>
    <w:rsid w:val="00693DEE"/>
    <w:rsid w:val="0069451B"/>
    <w:rsid w:val="00695EB8"/>
    <w:rsid w:val="006970D5"/>
    <w:rsid w:val="006973C7"/>
    <w:rsid w:val="00697AB0"/>
    <w:rsid w:val="00697BE7"/>
    <w:rsid w:val="00697E92"/>
    <w:rsid w:val="00697FB8"/>
    <w:rsid w:val="006A025C"/>
    <w:rsid w:val="006A053D"/>
    <w:rsid w:val="006A0885"/>
    <w:rsid w:val="006A0D32"/>
    <w:rsid w:val="006A0E78"/>
    <w:rsid w:val="006A0EC3"/>
    <w:rsid w:val="006A0ECB"/>
    <w:rsid w:val="006A197B"/>
    <w:rsid w:val="006A2C76"/>
    <w:rsid w:val="006A2EEA"/>
    <w:rsid w:val="006A30C0"/>
    <w:rsid w:val="006A3E1B"/>
    <w:rsid w:val="006A4CC4"/>
    <w:rsid w:val="006A4D60"/>
    <w:rsid w:val="006A7C99"/>
    <w:rsid w:val="006A7F87"/>
    <w:rsid w:val="006A7F9A"/>
    <w:rsid w:val="006B0404"/>
    <w:rsid w:val="006B0470"/>
    <w:rsid w:val="006B0496"/>
    <w:rsid w:val="006B0A56"/>
    <w:rsid w:val="006B0BB8"/>
    <w:rsid w:val="006B118F"/>
    <w:rsid w:val="006B1888"/>
    <w:rsid w:val="006B1B9D"/>
    <w:rsid w:val="006B1DF3"/>
    <w:rsid w:val="006B207A"/>
    <w:rsid w:val="006B2711"/>
    <w:rsid w:val="006B2BC8"/>
    <w:rsid w:val="006B2BDD"/>
    <w:rsid w:val="006B3575"/>
    <w:rsid w:val="006B467D"/>
    <w:rsid w:val="006B4C54"/>
    <w:rsid w:val="006B52E0"/>
    <w:rsid w:val="006B54F3"/>
    <w:rsid w:val="006B571A"/>
    <w:rsid w:val="006B6C91"/>
    <w:rsid w:val="006B748E"/>
    <w:rsid w:val="006B7803"/>
    <w:rsid w:val="006C05EC"/>
    <w:rsid w:val="006C16CD"/>
    <w:rsid w:val="006C1BE5"/>
    <w:rsid w:val="006C1E5E"/>
    <w:rsid w:val="006C1E6B"/>
    <w:rsid w:val="006C22E3"/>
    <w:rsid w:val="006C29F4"/>
    <w:rsid w:val="006C2B67"/>
    <w:rsid w:val="006C5A6B"/>
    <w:rsid w:val="006C665C"/>
    <w:rsid w:val="006C79C4"/>
    <w:rsid w:val="006C7F64"/>
    <w:rsid w:val="006D0268"/>
    <w:rsid w:val="006D0BE6"/>
    <w:rsid w:val="006D1C18"/>
    <w:rsid w:val="006D1E1C"/>
    <w:rsid w:val="006D24B5"/>
    <w:rsid w:val="006D2A7C"/>
    <w:rsid w:val="006D2F32"/>
    <w:rsid w:val="006D3572"/>
    <w:rsid w:val="006D41DD"/>
    <w:rsid w:val="006D45E0"/>
    <w:rsid w:val="006D4D53"/>
    <w:rsid w:val="006D4DF5"/>
    <w:rsid w:val="006D5229"/>
    <w:rsid w:val="006D60F6"/>
    <w:rsid w:val="006D7295"/>
    <w:rsid w:val="006D7DB4"/>
    <w:rsid w:val="006E1761"/>
    <w:rsid w:val="006E1A7B"/>
    <w:rsid w:val="006E1C43"/>
    <w:rsid w:val="006E1EF7"/>
    <w:rsid w:val="006E219B"/>
    <w:rsid w:val="006E2FBC"/>
    <w:rsid w:val="006E317B"/>
    <w:rsid w:val="006E3C76"/>
    <w:rsid w:val="006E3CDE"/>
    <w:rsid w:val="006E47CE"/>
    <w:rsid w:val="006E47D8"/>
    <w:rsid w:val="006E4A09"/>
    <w:rsid w:val="006E4F7E"/>
    <w:rsid w:val="006E5443"/>
    <w:rsid w:val="006E56CB"/>
    <w:rsid w:val="006E5A2B"/>
    <w:rsid w:val="006E6983"/>
    <w:rsid w:val="006E7196"/>
    <w:rsid w:val="006E73F8"/>
    <w:rsid w:val="006E7D9D"/>
    <w:rsid w:val="006E7DEF"/>
    <w:rsid w:val="006F07E3"/>
    <w:rsid w:val="006F0A70"/>
    <w:rsid w:val="006F0C1F"/>
    <w:rsid w:val="006F19B3"/>
    <w:rsid w:val="006F1CA6"/>
    <w:rsid w:val="006F2253"/>
    <w:rsid w:val="006F2685"/>
    <w:rsid w:val="006F2D28"/>
    <w:rsid w:val="006F36F5"/>
    <w:rsid w:val="006F46CC"/>
    <w:rsid w:val="006F4803"/>
    <w:rsid w:val="006F4C48"/>
    <w:rsid w:val="006F5DC2"/>
    <w:rsid w:val="006F669F"/>
    <w:rsid w:val="006F6DDD"/>
    <w:rsid w:val="006F712F"/>
    <w:rsid w:val="007001E7"/>
    <w:rsid w:val="007012E5"/>
    <w:rsid w:val="007012E6"/>
    <w:rsid w:val="0070227D"/>
    <w:rsid w:val="007023B6"/>
    <w:rsid w:val="007030EE"/>
    <w:rsid w:val="0070328C"/>
    <w:rsid w:val="00703B91"/>
    <w:rsid w:val="00703F7C"/>
    <w:rsid w:val="007042E2"/>
    <w:rsid w:val="007046BF"/>
    <w:rsid w:val="0070474E"/>
    <w:rsid w:val="007052BB"/>
    <w:rsid w:val="007054EB"/>
    <w:rsid w:val="007059C6"/>
    <w:rsid w:val="00705B8D"/>
    <w:rsid w:val="00705CC3"/>
    <w:rsid w:val="00705D20"/>
    <w:rsid w:val="00706057"/>
    <w:rsid w:val="00706A42"/>
    <w:rsid w:val="00706AD1"/>
    <w:rsid w:val="0070715C"/>
    <w:rsid w:val="00707193"/>
    <w:rsid w:val="00707BFF"/>
    <w:rsid w:val="00707F80"/>
    <w:rsid w:val="007100AF"/>
    <w:rsid w:val="007104CA"/>
    <w:rsid w:val="00710518"/>
    <w:rsid w:val="00711517"/>
    <w:rsid w:val="0071183F"/>
    <w:rsid w:val="00711B71"/>
    <w:rsid w:val="0071209F"/>
    <w:rsid w:val="00712191"/>
    <w:rsid w:val="0071235E"/>
    <w:rsid w:val="00712A53"/>
    <w:rsid w:val="00712E8F"/>
    <w:rsid w:val="00713B52"/>
    <w:rsid w:val="007147AE"/>
    <w:rsid w:val="0071480F"/>
    <w:rsid w:val="00714883"/>
    <w:rsid w:val="00714BC7"/>
    <w:rsid w:val="00715078"/>
    <w:rsid w:val="007154CB"/>
    <w:rsid w:val="00715871"/>
    <w:rsid w:val="00715901"/>
    <w:rsid w:val="00715F33"/>
    <w:rsid w:val="00715FFC"/>
    <w:rsid w:val="007163E4"/>
    <w:rsid w:val="0071664D"/>
    <w:rsid w:val="0071673C"/>
    <w:rsid w:val="00716C25"/>
    <w:rsid w:val="00717EDA"/>
    <w:rsid w:val="00717F9B"/>
    <w:rsid w:val="0072002E"/>
    <w:rsid w:val="00720AF7"/>
    <w:rsid w:val="00720CF7"/>
    <w:rsid w:val="00720EDE"/>
    <w:rsid w:val="0072107E"/>
    <w:rsid w:val="007211CE"/>
    <w:rsid w:val="0072134C"/>
    <w:rsid w:val="00721BD7"/>
    <w:rsid w:val="00721BE2"/>
    <w:rsid w:val="00722221"/>
    <w:rsid w:val="00723504"/>
    <w:rsid w:val="007236B5"/>
    <w:rsid w:val="00723B2A"/>
    <w:rsid w:val="00723F85"/>
    <w:rsid w:val="007242CC"/>
    <w:rsid w:val="007242E4"/>
    <w:rsid w:val="007244EF"/>
    <w:rsid w:val="0072491C"/>
    <w:rsid w:val="0072525C"/>
    <w:rsid w:val="00725B3E"/>
    <w:rsid w:val="00726BFB"/>
    <w:rsid w:val="00727F74"/>
    <w:rsid w:val="007302BA"/>
    <w:rsid w:val="00731352"/>
    <w:rsid w:val="007315B2"/>
    <w:rsid w:val="00731919"/>
    <w:rsid w:val="007319A1"/>
    <w:rsid w:val="00732419"/>
    <w:rsid w:val="00732AAE"/>
    <w:rsid w:val="007331E8"/>
    <w:rsid w:val="00733DB2"/>
    <w:rsid w:val="00733FC4"/>
    <w:rsid w:val="00734330"/>
    <w:rsid w:val="00734396"/>
    <w:rsid w:val="00734CA8"/>
    <w:rsid w:val="0073576D"/>
    <w:rsid w:val="007358DA"/>
    <w:rsid w:val="00735C74"/>
    <w:rsid w:val="00735CB9"/>
    <w:rsid w:val="00736AAA"/>
    <w:rsid w:val="00736BE9"/>
    <w:rsid w:val="00737DFA"/>
    <w:rsid w:val="0074131E"/>
    <w:rsid w:val="00741558"/>
    <w:rsid w:val="00741A90"/>
    <w:rsid w:val="0074225E"/>
    <w:rsid w:val="00742757"/>
    <w:rsid w:val="00742F68"/>
    <w:rsid w:val="00743368"/>
    <w:rsid w:val="00743F93"/>
    <w:rsid w:val="00744174"/>
    <w:rsid w:val="007442D6"/>
    <w:rsid w:val="00744F55"/>
    <w:rsid w:val="00745500"/>
    <w:rsid w:val="007455E6"/>
    <w:rsid w:val="00745DFF"/>
    <w:rsid w:val="00746316"/>
    <w:rsid w:val="00746F91"/>
    <w:rsid w:val="00747A3F"/>
    <w:rsid w:val="00747DD2"/>
    <w:rsid w:val="0075037B"/>
    <w:rsid w:val="007506A6"/>
    <w:rsid w:val="007510E2"/>
    <w:rsid w:val="007519EE"/>
    <w:rsid w:val="00751AD6"/>
    <w:rsid w:val="00751E8E"/>
    <w:rsid w:val="007537BE"/>
    <w:rsid w:val="007538C1"/>
    <w:rsid w:val="00753D15"/>
    <w:rsid w:val="007555EF"/>
    <w:rsid w:val="00755E5B"/>
    <w:rsid w:val="00756CD0"/>
    <w:rsid w:val="00757A48"/>
    <w:rsid w:val="00757C31"/>
    <w:rsid w:val="00761060"/>
    <w:rsid w:val="007610D3"/>
    <w:rsid w:val="007621C0"/>
    <w:rsid w:val="00762F6C"/>
    <w:rsid w:val="00763478"/>
    <w:rsid w:val="00763699"/>
    <w:rsid w:val="00763BF6"/>
    <w:rsid w:val="00763C0D"/>
    <w:rsid w:val="00763DF2"/>
    <w:rsid w:val="0076429F"/>
    <w:rsid w:val="007646A5"/>
    <w:rsid w:val="0076535E"/>
    <w:rsid w:val="007656B4"/>
    <w:rsid w:val="00765FB6"/>
    <w:rsid w:val="007671E6"/>
    <w:rsid w:val="00767245"/>
    <w:rsid w:val="00767352"/>
    <w:rsid w:val="007675CC"/>
    <w:rsid w:val="007710DE"/>
    <w:rsid w:val="00771B0A"/>
    <w:rsid w:val="00771C63"/>
    <w:rsid w:val="00771ED5"/>
    <w:rsid w:val="007720FC"/>
    <w:rsid w:val="00772612"/>
    <w:rsid w:val="00772F86"/>
    <w:rsid w:val="00773A57"/>
    <w:rsid w:val="00773A81"/>
    <w:rsid w:val="00773F91"/>
    <w:rsid w:val="00774248"/>
    <w:rsid w:val="007743D4"/>
    <w:rsid w:val="0077457B"/>
    <w:rsid w:val="007749DA"/>
    <w:rsid w:val="007760E4"/>
    <w:rsid w:val="007777C0"/>
    <w:rsid w:val="007802B5"/>
    <w:rsid w:val="00780DDD"/>
    <w:rsid w:val="007811B0"/>
    <w:rsid w:val="0078128F"/>
    <w:rsid w:val="00781B04"/>
    <w:rsid w:val="0078248C"/>
    <w:rsid w:val="00782775"/>
    <w:rsid w:val="007829AA"/>
    <w:rsid w:val="00782AAF"/>
    <w:rsid w:val="00783196"/>
    <w:rsid w:val="00783207"/>
    <w:rsid w:val="00783241"/>
    <w:rsid w:val="007838A8"/>
    <w:rsid w:val="00783D0F"/>
    <w:rsid w:val="0078429B"/>
    <w:rsid w:val="00784315"/>
    <w:rsid w:val="0078586B"/>
    <w:rsid w:val="007860FF"/>
    <w:rsid w:val="00786834"/>
    <w:rsid w:val="00786904"/>
    <w:rsid w:val="00786A15"/>
    <w:rsid w:val="00786C1B"/>
    <w:rsid w:val="00786F38"/>
    <w:rsid w:val="00787669"/>
    <w:rsid w:val="00787694"/>
    <w:rsid w:val="00787EB2"/>
    <w:rsid w:val="007912D1"/>
    <w:rsid w:val="007914BE"/>
    <w:rsid w:val="00791E5B"/>
    <w:rsid w:val="007923AA"/>
    <w:rsid w:val="0079255C"/>
    <w:rsid w:val="00792E87"/>
    <w:rsid w:val="0079365F"/>
    <w:rsid w:val="00793E7D"/>
    <w:rsid w:val="00793F77"/>
    <w:rsid w:val="00793FAB"/>
    <w:rsid w:val="0079412A"/>
    <w:rsid w:val="0079412E"/>
    <w:rsid w:val="0079488D"/>
    <w:rsid w:val="00794924"/>
    <w:rsid w:val="00794B89"/>
    <w:rsid w:val="0079522B"/>
    <w:rsid w:val="00795537"/>
    <w:rsid w:val="007959AE"/>
    <w:rsid w:val="00796396"/>
    <w:rsid w:val="00796626"/>
    <w:rsid w:val="00796B99"/>
    <w:rsid w:val="00796DB4"/>
    <w:rsid w:val="007A0B29"/>
    <w:rsid w:val="007A13B6"/>
    <w:rsid w:val="007A2078"/>
    <w:rsid w:val="007A20DA"/>
    <w:rsid w:val="007A3BA0"/>
    <w:rsid w:val="007A3C4B"/>
    <w:rsid w:val="007A3D8B"/>
    <w:rsid w:val="007A5A9A"/>
    <w:rsid w:val="007A5B54"/>
    <w:rsid w:val="007A60F5"/>
    <w:rsid w:val="007A6444"/>
    <w:rsid w:val="007A7169"/>
    <w:rsid w:val="007A724F"/>
    <w:rsid w:val="007A7266"/>
    <w:rsid w:val="007A77C4"/>
    <w:rsid w:val="007B0092"/>
    <w:rsid w:val="007B01F9"/>
    <w:rsid w:val="007B0540"/>
    <w:rsid w:val="007B0D94"/>
    <w:rsid w:val="007B159E"/>
    <w:rsid w:val="007B1CD5"/>
    <w:rsid w:val="007B2642"/>
    <w:rsid w:val="007B2779"/>
    <w:rsid w:val="007B2F2F"/>
    <w:rsid w:val="007B33E6"/>
    <w:rsid w:val="007B36CC"/>
    <w:rsid w:val="007B3D56"/>
    <w:rsid w:val="007B4365"/>
    <w:rsid w:val="007B45D6"/>
    <w:rsid w:val="007B502A"/>
    <w:rsid w:val="007B53AC"/>
    <w:rsid w:val="007B53C1"/>
    <w:rsid w:val="007B597D"/>
    <w:rsid w:val="007B5B0A"/>
    <w:rsid w:val="007B5D50"/>
    <w:rsid w:val="007B5DE1"/>
    <w:rsid w:val="007B605E"/>
    <w:rsid w:val="007B697B"/>
    <w:rsid w:val="007B6DA6"/>
    <w:rsid w:val="007C0117"/>
    <w:rsid w:val="007C03DD"/>
    <w:rsid w:val="007C087A"/>
    <w:rsid w:val="007C1099"/>
    <w:rsid w:val="007C13C5"/>
    <w:rsid w:val="007C17DC"/>
    <w:rsid w:val="007C1860"/>
    <w:rsid w:val="007C2268"/>
    <w:rsid w:val="007C2A39"/>
    <w:rsid w:val="007C2E3C"/>
    <w:rsid w:val="007C3510"/>
    <w:rsid w:val="007C3615"/>
    <w:rsid w:val="007C388A"/>
    <w:rsid w:val="007C3AF1"/>
    <w:rsid w:val="007C3AFF"/>
    <w:rsid w:val="007C3C12"/>
    <w:rsid w:val="007C42B9"/>
    <w:rsid w:val="007C44F4"/>
    <w:rsid w:val="007C586E"/>
    <w:rsid w:val="007C5937"/>
    <w:rsid w:val="007C5D7B"/>
    <w:rsid w:val="007C5E5C"/>
    <w:rsid w:val="007C6075"/>
    <w:rsid w:val="007C6170"/>
    <w:rsid w:val="007C6278"/>
    <w:rsid w:val="007C63FA"/>
    <w:rsid w:val="007C6F37"/>
    <w:rsid w:val="007C726B"/>
    <w:rsid w:val="007D0453"/>
    <w:rsid w:val="007D140F"/>
    <w:rsid w:val="007D15E3"/>
    <w:rsid w:val="007D19B5"/>
    <w:rsid w:val="007D1B90"/>
    <w:rsid w:val="007D1C8E"/>
    <w:rsid w:val="007D20B2"/>
    <w:rsid w:val="007D3CC3"/>
    <w:rsid w:val="007D3F33"/>
    <w:rsid w:val="007D46F3"/>
    <w:rsid w:val="007D4820"/>
    <w:rsid w:val="007D542E"/>
    <w:rsid w:val="007D5931"/>
    <w:rsid w:val="007D5BCD"/>
    <w:rsid w:val="007D5BEC"/>
    <w:rsid w:val="007D671C"/>
    <w:rsid w:val="007D6A42"/>
    <w:rsid w:val="007D7032"/>
    <w:rsid w:val="007E0344"/>
    <w:rsid w:val="007E074A"/>
    <w:rsid w:val="007E1D34"/>
    <w:rsid w:val="007E1EE0"/>
    <w:rsid w:val="007E2314"/>
    <w:rsid w:val="007E3C1D"/>
    <w:rsid w:val="007E415F"/>
    <w:rsid w:val="007E4BD3"/>
    <w:rsid w:val="007E4D63"/>
    <w:rsid w:val="007E5182"/>
    <w:rsid w:val="007E5BF0"/>
    <w:rsid w:val="007E6583"/>
    <w:rsid w:val="007E6E50"/>
    <w:rsid w:val="007E7263"/>
    <w:rsid w:val="007F053C"/>
    <w:rsid w:val="007F0801"/>
    <w:rsid w:val="007F125D"/>
    <w:rsid w:val="007F233B"/>
    <w:rsid w:val="007F275A"/>
    <w:rsid w:val="007F2C59"/>
    <w:rsid w:val="007F2E01"/>
    <w:rsid w:val="007F3187"/>
    <w:rsid w:val="007F3884"/>
    <w:rsid w:val="007F3CF7"/>
    <w:rsid w:val="007F4209"/>
    <w:rsid w:val="007F4D3F"/>
    <w:rsid w:val="007F50D1"/>
    <w:rsid w:val="007F5F5F"/>
    <w:rsid w:val="007F67CC"/>
    <w:rsid w:val="007F6A54"/>
    <w:rsid w:val="007F6B8C"/>
    <w:rsid w:val="007F7148"/>
    <w:rsid w:val="007F7706"/>
    <w:rsid w:val="007F773F"/>
    <w:rsid w:val="007F7C16"/>
    <w:rsid w:val="007F7EDE"/>
    <w:rsid w:val="007F7F06"/>
    <w:rsid w:val="008000B0"/>
    <w:rsid w:val="0080039B"/>
    <w:rsid w:val="00800788"/>
    <w:rsid w:val="00800C78"/>
    <w:rsid w:val="00800E89"/>
    <w:rsid w:val="0080134E"/>
    <w:rsid w:val="00801ECA"/>
    <w:rsid w:val="00802087"/>
    <w:rsid w:val="0080274D"/>
    <w:rsid w:val="00802A8C"/>
    <w:rsid w:val="00803085"/>
    <w:rsid w:val="0080377B"/>
    <w:rsid w:val="00804041"/>
    <w:rsid w:val="00804152"/>
    <w:rsid w:val="00804288"/>
    <w:rsid w:val="00804771"/>
    <w:rsid w:val="00804940"/>
    <w:rsid w:val="008055BA"/>
    <w:rsid w:val="00805F09"/>
    <w:rsid w:val="008061BE"/>
    <w:rsid w:val="00806E41"/>
    <w:rsid w:val="00807D1B"/>
    <w:rsid w:val="00810F9B"/>
    <w:rsid w:val="008111F1"/>
    <w:rsid w:val="0081248C"/>
    <w:rsid w:val="008127CF"/>
    <w:rsid w:val="00812C2F"/>
    <w:rsid w:val="00813305"/>
    <w:rsid w:val="008140AA"/>
    <w:rsid w:val="0081439C"/>
    <w:rsid w:val="0081469F"/>
    <w:rsid w:val="00814BE6"/>
    <w:rsid w:val="00815448"/>
    <w:rsid w:val="0081557E"/>
    <w:rsid w:val="00816042"/>
    <w:rsid w:val="00816CBD"/>
    <w:rsid w:val="00817A42"/>
    <w:rsid w:val="00817AB0"/>
    <w:rsid w:val="00817F4A"/>
    <w:rsid w:val="008201FD"/>
    <w:rsid w:val="0082044F"/>
    <w:rsid w:val="00820BE0"/>
    <w:rsid w:val="00820DDB"/>
    <w:rsid w:val="0082168F"/>
    <w:rsid w:val="00821D3D"/>
    <w:rsid w:val="00821EE2"/>
    <w:rsid w:val="008227F4"/>
    <w:rsid w:val="008237F5"/>
    <w:rsid w:val="008238C3"/>
    <w:rsid w:val="008238D6"/>
    <w:rsid w:val="0082414F"/>
    <w:rsid w:val="00824254"/>
    <w:rsid w:val="00824B11"/>
    <w:rsid w:val="00824BCA"/>
    <w:rsid w:val="008254B4"/>
    <w:rsid w:val="00825D0C"/>
    <w:rsid w:val="00826ADE"/>
    <w:rsid w:val="00827A5D"/>
    <w:rsid w:val="00827D12"/>
    <w:rsid w:val="00830BCC"/>
    <w:rsid w:val="00830C24"/>
    <w:rsid w:val="008331D5"/>
    <w:rsid w:val="00833B63"/>
    <w:rsid w:val="00833F19"/>
    <w:rsid w:val="00834969"/>
    <w:rsid w:val="00834BFB"/>
    <w:rsid w:val="00835F28"/>
    <w:rsid w:val="00836A8D"/>
    <w:rsid w:val="00836AAE"/>
    <w:rsid w:val="00836BC6"/>
    <w:rsid w:val="00837118"/>
    <w:rsid w:val="008372C6"/>
    <w:rsid w:val="00837734"/>
    <w:rsid w:val="00837D1E"/>
    <w:rsid w:val="008412D3"/>
    <w:rsid w:val="00842AD9"/>
    <w:rsid w:val="008430A4"/>
    <w:rsid w:val="0084359F"/>
    <w:rsid w:val="00843852"/>
    <w:rsid w:val="00843D9C"/>
    <w:rsid w:val="0084404D"/>
    <w:rsid w:val="00844060"/>
    <w:rsid w:val="0084413C"/>
    <w:rsid w:val="008444FE"/>
    <w:rsid w:val="008445EC"/>
    <w:rsid w:val="008446B1"/>
    <w:rsid w:val="00845507"/>
    <w:rsid w:val="00845ED3"/>
    <w:rsid w:val="0084613B"/>
    <w:rsid w:val="008461D2"/>
    <w:rsid w:val="00846E4B"/>
    <w:rsid w:val="00847398"/>
    <w:rsid w:val="00847B81"/>
    <w:rsid w:val="00850533"/>
    <w:rsid w:val="0085071E"/>
    <w:rsid w:val="00851C44"/>
    <w:rsid w:val="00851D23"/>
    <w:rsid w:val="0085249B"/>
    <w:rsid w:val="00852A51"/>
    <w:rsid w:val="00852E25"/>
    <w:rsid w:val="008531E6"/>
    <w:rsid w:val="00853874"/>
    <w:rsid w:val="00853D24"/>
    <w:rsid w:val="00853E30"/>
    <w:rsid w:val="0085400B"/>
    <w:rsid w:val="008542D4"/>
    <w:rsid w:val="008543BE"/>
    <w:rsid w:val="00854462"/>
    <w:rsid w:val="00854977"/>
    <w:rsid w:val="00854A2F"/>
    <w:rsid w:val="00854B42"/>
    <w:rsid w:val="008552DF"/>
    <w:rsid w:val="008553A0"/>
    <w:rsid w:val="0085579C"/>
    <w:rsid w:val="00856233"/>
    <w:rsid w:val="00856909"/>
    <w:rsid w:val="0085695B"/>
    <w:rsid w:val="0085732D"/>
    <w:rsid w:val="00857DC0"/>
    <w:rsid w:val="0086132A"/>
    <w:rsid w:val="0086189C"/>
    <w:rsid w:val="00861ED1"/>
    <w:rsid w:val="00861F1F"/>
    <w:rsid w:val="00862B49"/>
    <w:rsid w:val="008633E6"/>
    <w:rsid w:val="00863453"/>
    <w:rsid w:val="00863492"/>
    <w:rsid w:val="00863792"/>
    <w:rsid w:val="008640EC"/>
    <w:rsid w:val="00864201"/>
    <w:rsid w:val="0086462C"/>
    <w:rsid w:val="00864877"/>
    <w:rsid w:val="008648F5"/>
    <w:rsid w:val="008649D1"/>
    <w:rsid w:val="00864B82"/>
    <w:rsid w:val="00866972"/>
    <w:rsid w:val="00866D23"/>
    <w:rsid w:val="00867587"/>
    <w:rsid w:val="00867EE7"/>
    <w:rsid w:val="00867F61"/>
    <w:rsid w:val="008703AD"/>
    <w:rsid w:val="00870880"/>
    <w:rsid w:val="00870BD3"/>
    <w:rsid w:val="00870D0E"/>
    <w:rsid w:val="00871591"/>
    <w:rsid w:val="008717B8"/>
    <w:rsid w:val="008725E3"/>
    <w:rsid w:val="0087288E"/>
    <w:rsid w:val="008743EC"/>
    <w:rsid w:val="0087453B"/>
    <w:rsid w:val="00874BDC"/>
    <w:rsid w:val="00874FBE"/>
    <w:rsid w:val="0087505B"/>
    <w:rsid w:val="008763AF"/>
    <w:rsid w:val="00877F8D"/>
    <w:rsid w:val="00880103"/>
    <w:rsid w:val="0088160A"/>
    <w:rsid w:val="008817AD"/>
    <w:rsid w:val="0088211F"/>
    <w:rsid w:val="00882FDE"/>
    <w:rsid w:val="0088350A"/>
    <w:rsid w:val="00883521"/>
    <w:rsid w:val="00883FAF"/>
    <w:rsid w:val="00884841"/>
    <w:rsid w:val="00884A82"/>
    <w:rsid w:val="00884EC9"/>
    <w:rsid w:val="008853A6"/>
    <w:rsid w:val="0088570A"/>
    <w:rsid w:val="00887316"/>
    <w:rsid w:val="00887458"/>
    <w:rsid w:val="00887531"/>
    <w:rsid w:val="00887537"/>
    <w:rsid w:val="00891941"/>
    <w:rsid w:val="00891B59"/>
    <w:rsid w:val="00892565"/>
    <w:rsid w:val="008926FF"/>
    <w:rsid w:val="008928CF"/>
    <w:rsid w:val="0089450C"/>
    <w:rsid w:val="00894708"/>
    <w:rsid w:val="00894CB8"/>
    <w:rsid w:val="00896369"/>
    <w:rsid w:val="00896FB8"/>
    <w:rsid w:val="00897048"/>
    <w:rsid w:val="00897762"/>
    <w:rsid w:val="00897EAE"/>
    <w:rsid w:val="008A003E"/>
    <w:rsid w:val="008A0211"/>
    <w:rsid w:val="008A04AC"/>
    <w:rsid w:val="008A0F2F"/>
    <w:rsid w:val="008A178B"/>
    <w:rsid w:val="008A1D8C"/>
    <w:rsid w:val="008A1EC4"/>
    <w:rsid w:val="008A1F9D"/>
    <w:rsid w:val="008A25C3"/>
    <w:rsid w:val="008A26BA"/>
    <w:rsid w:val="008A27B6"/>
    <w:rsid w:val="008A2B17"/>
    <w:rsid w:val="008A3342"/>
    <w:rsid w:val="008A38EA"/>
    <w:rsid w:val="008A42DB"/>
    <w:rsid w:val="008A4582"/>
    <w:rsid w:val="008A47A8"/>
    <w:rsid w:val="008A4AD6"/>
    <w:rsid w:val="008A4BFF"/>
    <w:rsid w:val="008A4E1F"/>
    <w:rsid w:val="008A4F6E"/>
    <w:rsid w:val="008A519D"/>
    <w:rsid w:val="008A5BCC"/>
    <w:rsid w:val="008A60FC"/>
    <w:rsid w:val="008A6EDC"/>
    <w:rsid w:val="008A7490"/>
    <w:rsid w:val="008B0123"/>
    <w:rsid w:val="008B01A0"/>
    <w:rsid w:val="008B1E9D"/>
    <w:rsid w:val="008B2683"/>
    <w:rsid w:val="008B2F31"/>
    <w:rsid w:val="008B3AC9"/>
    <w:rsid w:val="008B3CE0"/>
    <w:rsid w:val="008B3EA2"/>
    <w:rsid w:val="008B3EF5"/>
    <w:rsid w:val="008B4C35"/>
    <w:rsid w:val="008B4F59"/>
    <w:rsid w:val="008B4F6B"/>
    <w:rsid w:val="008B50DB"/>
    <w:rsid w:val="008B59C8"/>
    <w:rsid w:val="008B5B53"/>
    <w:rsid w:val="008B5B72"/>
    <w:rsid w:val="008B64AB"/>
    <w:rsid w:val="008B65FB"/>
    <w:rsid w:val="008B66B2"/>
    <w:rsid w:val="008B74CC"/>
    <w:rsid w:val="008B7B9F"/>
    <w:rsid w:val="008B7D0F"/>
    <w:rsid w:val="008C1CA3"/>
    <w:rsid w:val="008C1D25"/>
    <w:rsid w:val="008C2C57"/>
    <w:rsid w:val="008C2F4A"/>
    <w:rsid w:val="008C3EC3"/>
    <w:rsid w:val="008C42A4"/>
    <w:rsid w:val="008C47F8"/>
    <w:rsid w:val="008C4D00"/>
    <w:rsid w:val="008C52BF"/>
    <w:rsid w:val="008C6948"/>
    <w:rsid w:val="008C6F27"/>
    <w:rsid w:val="008C7ADB"/>
    <w:rsid w:val="008D03AE"/>
    <w:rsid w:val="008D0515"/>
    <w:rsid w:val="008D083A"/>
    <w:rsid w:val="008D0BAE"/>
    <w:rsid w:val="008D0C3E"/>
    <w:rsid w:val="008D12C4"/>
    <w:rsid w:val="008D199D"/>
    <w:rsid w:val="008D1D86"/>
    <w:rsid w:val="008D2691"/>
    <w:rsid w:val="008D2CE2"/>
    <w:rsid w:val="008D3254"/>
    <w:rsid w:val="008D3E73"/>
    <w:rsid w:val="008D4069"/>
    <w:rsid w:val="008D5275"/>
    <w:rsid w:val="008D54AE"/>
    <w:rsid w:val="008D55B0"/>
    <w:rsid w:val="008D5C07"/>
    <w:rsid w:val="008D5F53"/>
    <w:rsid w:val="008D6B10"/>
    <w:rsid w:val="008D7189"/>
    <w:rsid w:val="008D7BEE"/>
    <w:rsid w:val="008E03B5"/>
    <w:rsid w:val="008E08C9"/>
    <w:rsid w:val="008E12ED"/>
    <w:rsid w:val="008E1623"/>
    <w:rsid w:val="008E29B5"/>
    <w:rsid w:val="008E4367"/>
    <w:rsid w:val="008E498D"/>
    <w:rsid w:val="008E4F48"/>
    <w:rsid w:val="008E5338"/>
    <w:rsid w:val="008E5A50"/>
    <w:rsid w:val="008E5FF0"/>
    <w:rsid w:val="008E6541"/>
    <w:rsid w:val="008E671F"/>
    <w:rsid w:val="008E6976"/>
    <w:rsid w:val="008E6B76"/>
    <w:rsid w:val="008E6E8F"/>
    <w:rsid w:val="008E7123"/>
    <w:rsid w:val="008E7278"/>
    <w:rsid w:val="008E73BC"/>
    <w:rsid w:val="008E74DA"/>
    <w:rsid w:val="008E7C0F"/>
    <w:rsid w:val="008E7E1F"/>
    <w:rsid w:val="008F0DAE"/>
    <w:rsid w:val="008F2945"/>
    <w:rsid w:val="008F32AD"/>
    <w:rsid w:val="008F352A"/>
    <w:rsid w:val="008F3872"/>
    <w:rsid w:val="008F38AE"/>
    <w:rsid w:val="008F3928"/>
    <w:rsid w:val="008F39B9"/>
    <w:rsid w:val="008F3D31"/>
    <w:rsid w:val="008F4044"/>
    <w:rsid w:val="008F44DD"/>
    <w:rsid w:val="008F471B"/>
    <w:rsid w:val="008F5BA5"/>
    <w:rsid w:val="008F6243"/>
    <w:rsid w:val="008F64CF"/>
    <w:rsid w:val="008F6BDA"/>
    <w:rsid w:val="008F7222"/>
    <w:rsid w:val="008F7552"/>
    <w:rsid w:val="00900481"/>
    <w:rsid w:val="009004B3"/>
    <w:rsid w:val="00900742"/>
    <w:rsid w:val="00900ED6"/>
    <w:rsid w:val="009014DD"/>
    <w:rsid w:val="00901C68"/>
    <w:rsid w:val="0090220A"/>
    <w:rsid w:val="00902753"/>
    <w:rsid w:val="0090292A"/>
    <w:rsid w:val="00902B92"/>
    <w:rsid w:val="009031D5"/>
    <w:rsid w:val="00904406"/>
    <w:rsid w:val="00904B69"/>
    <w:rsid w:val="00905A82"/>
    <w:rsid w:val="009074F1"/>
    <w:rsid w:val="0090782C"/>
    <w:rsid w:val="00907920"/>
    <w:rsid w:val="00907EF0"/>
    <w:rsid w:val="009103F1"/>
    <w:rsid w:val="00910FB4"/>
    <w:rsid w:val="00911F59"/>
    <w:rsid w:val="00911F9E"/>
    <w:rsid w:val="00912479"/>
    <w:rsid w:val="00912E84"/>
    <w:rsid w:val="009133C6"/>
    <w:rsid w:val="009144B0"/>
    <w:rsid w:val="00914E8D"/>
    <w:rsid w:val="00914EC6"/>
    <w:rsid w:val="00915094"/>
    <w:rsid w:val="00915388"/>
    <w:rsid w:val="009162C9"/>
    <w:rsid w:val="009169DB"/>
    <w:rsid w:val="00916B0B"/>
    <w:rsid w:val="00916FED"/>
    <w:rsid w:val="00917650"/>
    <w:rsid w:val="00917857"/>
    <w:rsid w:val="0091787D"/>
    <w:rsid w:val="00920079"/>
    <w:rsid w:val="009200EA"/>
    <w:rsid w:val="00920698"/>
    <w:rsid w:val="00920ED9"/>
    <w:rsid w:val="00921604"/>
    <w:rsid w:val="00921DEB"/>
    <w:rsid w:val="00921EAC"/>
    <w:rsid w:val="009222EC"/>
    <w:rsid w:val="009225FC"/>
    <w:rsid w:val="009226E6"/>
    <w:rsid w:val="00922EB2"/>
    <w:rsid w:val="0092342E"/>
    <w:rsid w:val="00923701"/>
    <w:rsid w:val="0092400B"/>
    <w:rsid w:val="00924744"/>
    <w:rsid w:val="009247B1"/>
    <w:rsid w:val="00924BAB"/>
    <w:rsid w:val="00924E53"/>
    <w:rsid w:val="009262CC"/>
    <w:rsid w:val="00926525"/>
    <w:rsid w:val="00926BB2"/>
    <w:rsid w:val="00926D32"/>
    <w:rsid w:val="009302FC"/>
    <w:rsid w:val="00930FA3"/>
    <w:rsid w:val="009313D6"/>
    <w:rsid w:val="00932099"/>
    <w:rsid w:val="00932188"/>
    <w:rsid w:val="009322FE"/>
    <w:rsid w:val="0093233D"/>
    <w:rsid w:val="00932878"/>
    <w:rsid w:val="00933438"/>
    <w:rsid w:val="00933730"/>
    <w:rsid w:val="00933B56"/>
    <w:rsid w:val="00933CD0"/>
    <w:rsid w:val="00933D31"/>
    <w:rsid w:val="00933EE5"/>
    <w:rsid w:val="009347AB"/>
    <w:rsid w:val="00935853"/>
    <w:rsid w:val="00935D75"/>
    <w:rsid w:val="00936C50"/>
    <w:rsid w:val="00936E60"/>
    <w:rsid w:val="009370D9"/>
    <w:rsid w:val="009370F9"/>
    <w:rsid w:val="0093728B"/>
    <w:rsid w:val="00937610"/>
    <w:rsid w:val="009379D6"/>
    <w:rsid w:val="00937FE7"/>
    <w:rsid w:val="009413A7"/>
    <w:rsid w:val="00941E9E"/>
    <w:rsid w:val="009423D3"/>
    <w:rsid w:val="00942826"/>
    <w:rsid w:val="009433AA"/>
    <w:rsid w:val="009434C1"/>
    <w:rsid w:val="00944501"/>
    <w:rsid w:val="00944C32"/>
    <w:rsid w:val="00945703"/>
    <w:rsid w:val="00945C8A"/>
    <w:rsid w:val="00946446"/>
    <w:rsid w:val="00946959"/>
    <w:rsid w:val="009472DD"/>
    <w:rsid w:val="00947A7F"/>
    <w:rsid w:val="00947F9F"/>
    <w:rsid w:val="00947FBD"/>
    <w:rsid w:val="009502A2"/>
    <w:rsid w:val="009504F1"/>
    <w:rsid w:val="009508B9"/>
    <w:rsid w:val="00950924"/>
    <w:rsid w:val="009511D9"/>
    <w:rsid w:val="009522EA"/>
    <w:rsid w:val="009526F3"/>
    <w:rsid w:val="00952B6D"/>
    <w:rsid w:val="00952FA2"/>
    <w:rsid w:val="0095355E"/>
    <w:rsid w:val="00953B9F"/>
    <w:rsid w:val="00953E3D"/>
    <w:rsid w:val="00953FF9"/>
    <w:rsid w:val="00954610"/>
    <w:rsid w:val="00954EFA"/>
    <w:rsid w:val="009552BA"/>
    <w:rsid w:val="009552E1"/>
    <w:rsid w:val="00955B29"/>
    <w:rsid w:val="009561DF"/>
    <w:rsid w:val="00956CDC"/>
    <w:rsid w:val="00957104"/>
    <w:rsid w:val="00957755"/>
    <w:rsid w:val="00957BB2"/>
    <w:rsid w:val="00957EE7"/>
    <w:rsid w:val="009604BF"/>
    <w:rsid w:val="00960510"/>
    <w:rsid w:val="00960C7B"/>
    <w:rsid w:val="00960CE5"/>
    <w:rsid w:val="009610F8"/>
    <w:rsid w:val="00961EC1"/>
    <w:rsid w:val="00962156"/>
    <w:rsid w:val="00964319"/>
    <w:rsid w:val="00964A40"/>
    <w:rsid w:val="00965518"/>
    <w:rsid w:val="00965CC3"/>
    <w:rsid w:val="00965F66"/>
    <w:rsid w:val="0096771C"/>
    <w:rsid w:val="00967C96"/>
    <w:rsid w:val="0097112E"/>
    <w:rsid w:val="00971153"/>
    <w:rsid w:val="00972545"/>
    <w:rsid w:val="00973180"/>
    <w:rsid w:val="00973787"/>
    <w:rsid w:val="00973A57"/>
    <w:rsid w:val="00973AA7"/>
    <w:rsid w:val="00974146"/>
    <w:rsid w:val="00974B8F"/>
    <w:rsid w:val="00974F6C"/>
    <w:rsid w:val="0097598B"/>
    <w:rsid w:val="00975A42"/>
    <w:rsid w:val="00975C1E"/>
    <w:rsid w:val="00976E53"/>
    <w:rsid w:val="00977324"/>
    <w:rsid w:val="0097732B"/>
    <w:rsid w:val="009777CC"/>
    <w:rsid w:val="00977D39"/>
    <w:rsid w:val="00980401"/>
    <w:rsid w:val="0098089D"/>
    <w:rsid w:val="00980F97"/>
    <w:rsid w:val="0098134F"/>
    <w:rsid w:val="009813C2"/>
    <w:rsid w:val="00981EF4"/>
    <w:rsid w:val="00982FAC"/>
    <w:rsid w:val="00983D26"/>
    <w:rsid w:val="00983F42"/>
    <w:rsid w:val="0098401B"/>
    <w:rsid w:val="009843F8"/>
    <w:rsid w:val="00984CD9"/>
    <w:rsid w:val="0098500C"/>
    <w:rsid w:val="009855DB"/>
    <w:rsid w:val="0098598D"/>
    <w:rsid w:val="00985FD4"/>
    <w:rsid w:val="0098630A"/>
    <w:rsid w:val="00986469"/>
    <w:rsid w:val="00986553"/>
    <w:rsid w:val="009865DA"/>
    <w:rsid w:val="00987305"/>
    <w:rsid w:val="00987633"/>
    <w:rsid w:val="00990730"/>
    <w:rsid w:val="00991283"/>
    <w:rsid w:val="009912CF"/>
    <w:rsid w:val="009912E9"/>
    <w:rsid w:val="00991514"/>
    <w:rsid w:val="00991517"/>
    <w:rsid w:val="00991839"/>
    <w:rsid w:val="00991B89"/>
    <w:rsid w:val="00992213"/>
    <w:rsid w:val="00992637"/>
    <w:rsid w:val="00992703"/>
    <w:rsid w:val="00992BE6"/>
    <w:rsid w:val="009931C1"/>
    <w:rsid w:val="00993E9A"/>
    <w:rsid w:val="00993F2F"/>
    <w:rsid w:val="009943AD"/>
    <w:rsid w:val="00994562"/>
    <w:rsid w:val="009945BB"/>
    <w:rsid w:val="0099469C"/>
    <w:rsid w:val="009952A5"/>
    <w:rsid w:val="00995337"/>
    <w:rsid w:val="00995624"/>
    <w:rsid w:val="0099582C"/>
    <w:rsid w:val="009960F7"/>
    <w:rsid w:val="0099621F"/>
    <w:rsid w:val="00996671"/>
    <w:rsid w:val="00997588"/>
    <w:rsid w:val="00997613"/>
    <w:rsid w:val="0099774A"/>
    <w:rsid w:val="00997947"/>
    <w:rsid w:val="009A0462"/>
    <w:rsid w:val="009A0D4F"/>
    <w:rsid w:val="009A0FB3"/>
    <w:rsid w:val="009A15FB"/>
    <w:rsid w:val="009A1FBA"/>
    <w:rsid w:val="009A2900"/>
    <w:rsid w:val="009A2D0C"/>
    <w:rsid w:val="009A395E"/>
    <w:rsid w:val="009A41F0"/>
    <w:rsid w:val="009A4913"/>
    <w:rsid w:val="009A52FC"/>
    <w:rsid w:val="009A5FE2"/>
    <w:rsid w:val="009A619E"/>
    <w:rsid w:val="009A6756"/>
    <w:rsid w:val="009A67D8"/>
    <w:rsid w:val="009A6A57"/>
    <w:rsid w:val="009A6CD6"/>
    <w:rsid w:val="009A6D92"/>
    <w:rsid w:val="009A70D7"/>
    <w:rsid w:val="009A74D2"/>
    <w:rsid w:val="009A79AE"/>
    <w:rsid w:val="009A7EA0"/>
    <w:rsid w:val="009B000C"/>
    <w:rsid w:val="009B02DE"/>
    <w:rsid w:val="009B035B"/>
    <w:rsid w:val="009B05CB"/>
    <w:rsid w:val="009B1649"/>
    <w:rsid w:val="009B222B"/>
    <w:rsid w:val="009B2FBD"/>
    <w:rsid w:val="009B3B95"/>
    <w:rsid w:val="009B4236"/>
    <w:rsid w:val="009B4E9A"/>
    <w:rsid w:val="009B5149"/>
    <w:rsid w:val="009B5D9C"/>
    <w:rsid w:val="009B5ED6"/>
    <w:rsid w:val="009B679F"/>
    <w:rsid w:val="009B6BFF"/>
    <w:rsid w:val="009B6E61"/>
    <w:rsid w:val="009B77E8"/>
    <w:rsid w:val="009C006D"/>
    <w:rsid w:val="009C03BD"/>
    <w:rsid w:val="009C06D2"/>
    <w:rsid w:val="009C0BDE"/>
    <w:rsid w:val="009C0C77"/>
    <w:rsid w:val="009C0DCF"/>
    <w:rsid w:val="009C1115"/>
    <w:rsid w:val="009C1257"/>
    <w:rsid w:val="009C15CF"/>
    <w:rsid w:val="009C1664"/>
    <w:rsid w:val="009C1B50"/>
    <w:rsid w:val="009C1F60"/>
    <w:rsid w:val="009C2268"/>
    <w:rsid w:val="009C30A3"/>
    <w:rsid w:val="009C3E9C"/>
    <w:rsid w:val="009C3FFC"/>
    <w:rsid w:val="009C4C6A"/>
    <w:rsid w:val="009C533D"/>
    <w:rsid w:val="009C6F1E"/>
    <w:rsid w:val="009C7B66"/>
    <w:rsid w:val="009C7E11"/>
    <w:rsid w:val="009C7F90"/>
    <w:rsid w:val="009D028D"/>
    <w:rsid w:val="009D0553"/>
    <w:rsid w:val="009D0670"/>
    <w:rsid w:val="009D0B3A"/>
    <w:rsid w:val="009D0DC9"/>
    <w:rsid w:val="009D19CC"/>
    <w:rsid w:val="009D2374"/>
    <w:rsid w:val="009D26FD"/>
    <w:rsid w:val="009D2776"/>
    <w:rsid w:val="009D2B95"/>
    <w:rsid w:val="009D3223"/>
    <w:rsid w:val="009D3259"/>
    <w:rsid w:val="009D3332"/>
    <w:rsid w:val="009D34B4"/>
    <w:rsid w:val="009D3FF6"/>
    <w:rsid w:val="009D56E2"/>
    <w:rsid w:val="009D69A4"/>
    <w:rsid w:val="009D7061"/>
    <w:rsid w:val="009D75F2"/>
    <w:rsid w:val="009D7AAF"/>
    <w:rsid w:val="009D7D4B"/>
    <w:rsid w:val="009D7DF3"/>
    <w:rsid w:val="009E05AE"/>
    <w:rsid w:val="009E0B6F"/>
    <w:rsid w:val="009E0E81"/>
    <w:rsid w:val="009E0ED9"/>
    <w:rsid w:val="009E109B"/>
    <w:rsid w:val="009E11E0"/>
    <w:rsid w:val="009E1293"/>
    <w:rsid w:val="009E1ACC"/>
    <w:rsid w:val="009E2200"/>
    <w:rsid w:val="009E224E"/>
    <w:rsid w:val="009E227F"/>
    <w:rsid w:val="009E24F7"/>
    <w:rsid w:val="009E2580"/>
    <w:rsid w:val="009E2B6A"/>
    <w:rsid w:val="009E30F9"/>
    <w:rsid w:val="009E352F"/>
    <w:rsid w:val="009E38B1"/>
    <w:rsid w:val="009E3C11"/>
    <w:rsid w:val="009E3E33"/>
    <w:rsid w:val="009E4A9B"/>
    <w:rsid w:val="009E4BAA"/>
    <w:rsid w:val="009E65CD"/>
    <w:rsid w:val="009E6B31"/>
    <w:rsid w:val="009E6D19"/>
    <w:rsid w:val="009E70C2"/>
    <w:rsid w:val="009E71CD"/>
    <w:rsid w:val="009E72E6"/>
    <w:rsid w:val="009E75A6"/>
    <w:rsid w:val="009E7883"/>
    <w:rsid w:val="009F01C2"/>
    <w:rsid w:val="009F02E4"/>
    <w:rsid w:val="009F0A54"/>
    <w:rsid w:val="009F14DB"/>
    <w:rsid w:val="009F200F"/>
    <w:rsid w:val="009F2469"/>
    <w:rsid w:val="009F35BF"/>
    <w:rsid w:val="009F3700"/>
    <w:rsid w:val="009F4A12"/>
    <w:rsid w:val="009F4D26"/>
    <w:rsid w:val="009F5E0F"/>
    <w:rsid w:val="009F5ED2"/>
    <w:rsid w:val="009F67F2"/>
    <w:rsid w:val="00A00252"/>
    <w:rsid w:val="00A00B97"/>
    <w:rsid w:val="00A01405"/>
    <w:rsid w:val="00A01E94"/>
    <w:rsid w:val="00A0292E"/>
    <w:rsid w:val="00A0387F"/>
    <w:rsid w:val="00A0399E"/>
    <w:rsid w:val="00A04CCB"/>
    <w:rsid w:val="00A04D0D"/>
    <w:rsid w:val="00A04D69"/>
    <w:rsid w:val="00A04D73"/>
    <w:rsid w:val="00A05004"/>
    <w:rsid w:val="00A05532"/>
    <w:rsid w:val="00A05713"/>
    <w:rsid w:val="00A0590D"/>
    <w:rsid w:val="00A05A99"/>
    <w:rsid w:val="00A05C0B"/>
    <w:rsid w:val="00A05F4C"/>
    <w:rsid w:val="00A064DA"/>
    <w:rsid w:val="00A06DBF"/>
    <w:rsid w:val="00A07102"/>
    <w:rsid w:val="00A0752C"/>
    <w:rsid w:val="00A075BA"/>
    <w:rsid w:val="00A0764D"/>
    <w:rsid w:val="00A076FC"/>
    <w:rsid w:val="00A07FBF"/>
    <w:rsid w:val="00A10257"/>
    <w:rsid w:val="00A1043D"/>
    <w:rsid w:val="00A10612"/>
    <w:rsid w:val="00A10830"/>
    <w:rsid w:val="00A11390"/>
    <w:rsid w:val="00A119DD"/>
    <w:rsid w:val="00A128CA"/>
    <w:rsid w:val="00A128F3"/>
    <w:rsid w:val="00A13F75"/>
    <w:rsid w:val="00A14BF4"/>
    <w:rsid w:val="00A1585D"/>
    <w:rsid w:val="00A15A7C"/>
    <w:rsid w:val="00A15EDF"/>
    <w:rsid w:val="00A1643E"/>
    <w:rsid w:val="00A17B8A"/>
    <w:rsid w:val="00A20484"/>
    <w:rsid w:val="00A21227"/>
    <w:rsid w:val="00A21E62"/>
    <w:rsid w:val="00A22458"/>
    <w:rsid w:val="00A22576"/>
    <w:rsid w:val="00A22A43"/>
    <w:rsid w:val="00A22DEA"/>
    <w:rsid w:val="00A233C3"/>
    <w:rsid w:val="00A237A3"/>
    <w:rsid w:val="00A23A51"/>
    <w:rsid w:val="00A244F6"/>
    <w:rsid w:val="00A24AC8"/>
    <w:rsid w:val="00A24B54"/>
    <w:rsid w:val="00A25009"/>
    <w:rsid w:val="00A2575B"/>
    <w:rsid w:val="00A25A50"/>
    <w:rsid w:val="00A26048"/>
    <w:rsid w:val="00A26A92"/>
    <w:rsid w:val="00A27237"/>
    <w:rsid w:val="00A274BB"/>
    <w:rsid w:val="00A276AF"/>
    <w:rsid w:val="00A3078B"/>
    <w:rsid w:val="00A31797"/>
    <w:rsid w:val="00A317C8"/>
    <w:rsid w:val="00A31FBF"/>
    <w:rsid w:val="00A320FE"/>
    <w:rsid w:val="00A3244A"/>
    <w:rsid w:val="00A32EDB"/>
    <w:rsid w:val="00A3356F"/>
    <w:rsid w:val="00A33B89"/>
    <w:rsid w:val="00A33E58"/>
    <w:rsid w:val="00A34FBD"/>
    <w:rsid w:val="00A364D4"/>
    <w:rsid w:val="00A36A8D"/>
    <w:rsid w:val="00A36DFE"/>
    <w:rsid w:val="00A3758D"/>
    <w:rsid w:val="00A37A1F"/>
    <w:rsid w:val="00A37F2E"/>
    <w:rsid w:val="00A37F4B"/>
    <w:rsid w:val="00A40188"/>
    <w:rsid w:val="00A40434"/>
    <w:rsid w:val="00A405D1"/>
    <w:rsid w:val="00A40683"/>
    <w:rsid w:val="00A4200F"/>
    <w:rsid w:val="00A423A4"/>
    <w:rsid w:val="00A43085"/>
    <w:rsid w:val="00A4332E"/>
    <w:rsid w:val="00A43AD6"/>
    <w:rsid w:val="00A44004"/>
    <w:rsid w:val="00A440F0"/>
    <w:rsid w:val="00A447BD"/>
    <w:rsid w:val="00A45409"/>
    <w:rsid w:val="00A45D11"/>
    <w:rsid w:val="00A46080"/>
    <w:rsid w:val="00A4665E"/>
    <w:rsid w:val="00A46C4E"/>
    <w:rsid w:val="00A46F25"/>
    <w:rsid w:val="00A47947"/>
    <w:rsid w:val="00A47E22"/>
    <w:rsid w:val="00A5203C"/>
    <w:rsid w:val="00A52111"/>
    <w:rsid w:val="00A5268C"/>
    <w:rsid w:val="00A53540"/>
    <w:rsid w:val="00A535BB"/>
    <w:rsid w:val="00A53763"/>
    <w:rsid w:val="00A53F3B"/>
    <w:rsid w:val="00A541C5"/>
    <w:rsid w:val="00A55142"/>
    <w:rsid w:val="00A557D1"/>
    <w:rsid w:val="00A55A36"/>
    <w:rsid w:val="00A563E6"/>
    <w:rsid w:val="00A56BE7"/>
    <w:rsid w:val="00A5712B"/>
    <w:rsid w:val="00A57835"/>
    <w:rsid w:val="00A57887"/>
    <w:rsid w:val="00A602CE"/>
    <w:rsid w:val="00A606BC"/>
    <w:rsid w:val="00A60EAC"/>
    <w:rsid w:val="00A616FE"/>
    <w:rsid w:val="00A61CBA"/>
    <w:rsid w:val="00A61F82"/>
    <w:rsid w:val="00A61FCD"/>
    <w:rsid w:val="00A624BE"/>
    <w:rsid w:val="00A629D7"/>
    <w:rsid w:val="00A62C5B"/>
    <w:rsid w:val="00A62CF0"/>
    <w:rsid w:val="00A63441"/>
    <w:rsid w:val="00A646DF"/>
    <w:rsid w:val="00A64B3D"/>
    <w:rsid w:val="00A64D54"/>
    <w:rsid w:val="00A64E06"/>
    <w:rsid w:val="00A65768"/>
    <w:rsid w:val="00A65A1E"/>
    <w:rsid w:val="00A6612A"/>
    <w:rsid w:val="00A66734"/>
    <w:rsid w:val="00A67125"/>
    <w:rsid w:val="00A67694"/>
    <w:rsid w:val="00A67790"/>
    <w:rsid w:val="00A67B66"/>
    <w:rsid w:val="00A67F28"/>
    <w:rsid w:val="00A701AD"/>
    <w:rsid w:val="00A70A30"/>
    <w:rsid w:val="00A717C7"/>
    <w:rsid w:val="00A71F0C"/>
    <w:rsid w:val="00A72508"/>
    <w:rsid w:val="00A72C6E"/>
    <w:rsid w:val="00A72F56"/>
    <w:rsid w:val="00A72F96"/>
    <w:rsid w:val="00A73AD9"/>
    <w:rsid w:val="00A73B49"/>
    <w:rsid w:val="00A73C81"/>
    <w:rsid w:val="00A7416B"/>
    <w:rsid w:val="00A741FF"/>
    <w:rsid w:val="00A74565"/>
    <w:rsid w:val="00A74C00"/>
    <w:rsid w:val="00A766B2"/>
    <w:rsid w:val="00A76B60"/>
    <w:rsid w:val="00A773CA"/>
    <w:rsid w:val="00A779FC"/>
    <w:rsid w:val="00A77F09"/>
    <w:rsid w:val="00A8045D"/>
    <w:rsid w:val="00A80BE9"/>
    <w:rsid w:val="00A80C86"/>
    <w:rsid w:val="00A81DCD"/>
    <w:rsid w:val="00A827CC"/>
    <w:rsid w:val="00A83016"/>
    <w:rsid w:val="00A83220"/>
    <w:rsid w:val="00A833BB"/>
    <w:rsid w:val="00A8348F"/>
    <w:rsid w:val="00A83A52"/>
    <w:rsid w:val="00A84152"/>
    <w:rsid w:val="00A84A29"/>
    <w:rsid w:val="00A84B1A"/>
    <w:rsid w:val="00A85937"/>
    <w:rsid w:val="00A85FFC"/>
    <w:rsid w:val="00A8622B"/>
    <w:rsid w:val="00A8678C"/>
    <w:rsid w:val="00A86EA8"/>
    <w:rsid w:val="00A873FF"/>
    <w:rsid w:val="00A877F5"/>
    <w:rsid w:val="00A903F3"/>
    <w:rsid w:val="00A90938"/>
    <w:rsid w:val="00A91125"/>
    <w:rsid w:val="00A916C5"/>
    <w:rsid w:val="00A9186E"/>
    <w:rsid w:val="00A91BA5"/>
    <w:rsid w:val="00A91BC5"/>
    <w:rsid w:val="00A92045"/>
    <w:rsid w:val="00A9287A"/>
    <w:rsid w:val="00A92910"/>
    <w:rsid w:val="00A93101"/>
    <w:rsid w:val="00A93FAC"/>
    <w:rsid w:val="00A944AC"/>
    <w:rsid w:val="00A94AC8"/>
    <w:rsid w:val="00A95941"/>
    <w:rsid w:val="00A959B4"/>
    <w:rsid w:val="00A95A72"/>
    <w:rsid w:val="00A96924"/>
    <w:rsid w:val="00A972CD"/>
    <w:rsid w:val="00A97A93"/>
    <w:rsid w:val="00A97FBA"/>
    <w:rsid w:val="00AA0117"/>
    <w:rsid w:val="00AA09E8"/>
    <w:rsid w:val="00AA0C9C"/>
    <w:rsid w:val="00AA0E7E"/>
    <w:rsid w:val="00AA4185"/>
    <w:rsid w:val="00AA4651"/>
    <w:rsid w:val="00AA4F8C"/>
    <w:rsid w:val="00AA5249"/>
    <w:rsid w:val="00AA5A09"/>
    <w:rsid w:val="00AA5A70"/>
    <w:rsid w:val="00AA62FF"/>
    <w:rsid w:val="00AA6A78"/>
    <w:rsid w:val="00AA6F0B"/>
    <w:rsid w:val="00AA7522"/>
    <w:rsid w:val="00AA77B5"/>
    <w:rsid w:val="00AB040B"/>
    <w:rsid w:val="00AB0A1D"/>
    <w:rsid w:val="00AB11DA"/>
    <w:rsid w:val="00AB12F5"/>
    <w:rsid w:val="00AB14DE"/>
    <w:rsid w:val="00AB1EEC"/>
    <w:rsid w:val="00AB3125"/>
    <w:rsid w:val="00AB35D1"/>
    <w:rsid w:val="00AB38A0"/>
    <w:rsid w:val="00AB38C8"/>
    <w:rsid w:val="00AB470B"/>
    <w:rsid w:val="00AB4C32"/>
    <w:rsid w:val="00AB5772"/>
    <w:rsid w:val="00AB5C12"/>
    <w:rsid w:val="00AB5F59"/>
    <w:rsid w:val="00AB648C"/>
    <w:rsid w:val="00AB6B68"/>
    <w:rsid w:val="00AB71FE"/>
    <w:rsid w:val="00AB77CB"/>
    <w:rsid w:val="00AB7F76"/>
    <w:rsid w:val="00AC012D"/>
    <w:rsid w:val="00AC0477"/>
    <w:rsid w:val="00AC05B9"/>
    <w:rsid w:val="00AC0E8C"/>
    <w:rsid w:val="00AC240B"/>
    <w:rsid w:val="00AC248E"/>
    <w:rsid w:val="00AC2D82"/>
    <w:rsid w:val="00AC2FA8"/>
    <w:rsid w:val="00AC3027"/>
    <w:rsid w:val="00AC32FD"/>
    <w:rsid w:val="00AC3697"/>
    <w:rsid w:val="00AC3D64"/>
    <w:rsid w:val="00AC3F96"/>
    <w:rsid w:val="00AC437E"/>
    <w:rsid w:val="00AC46B2"/>
    <w:rsid w:val="00AC4E5A"/>
    <w:rsid w:val="00AC4EE7"/>
    <w:rsid w:val="00AC5145"/>
    <w:rsid w:val="00AC561C"/>
    <w:rsid w:val="00AC5942"/>
    <w:rsid w:val="00AC5D31"/>
    <w:rsid w:val="00AC7D3A"/>
    <w:rsid w:val="00AC7E98"/>
    <w:rsid w:val="00AD04F1"/>
    <w:rsid w:val="00AD078A"/>
    <w:rsid w:val="00AD0AD6"/>
    <w:rsid w:val="00AD10C8"/>
    <w:rsid w:val="00AD12B3"/>
    <w:rsid w:val="00AD18F4"/>
    <w:rsid w:val="00AD2329"/>
    <w:rsid w:val="00AD29EA"/>
    <w:rsid w:val="00AD2CD4"/>
    <w:rsid w:val="00AD2CE4"/>
    <w:rsid w:val="00AD34F7"/>
    <w:rsid w:val="00AD3651"/>
    <w:rsid w:val="00AD40B5"/>
    <w:rsid w:val="00AD48BE"/>
    <w:rsid w:val="00AD5E61"/>
    <w:rsid w:val="00AD66D2"/>
    <w:rsid w:val="00AD7D15"/>
    <w:rsid w:val="00AD7DB4"/>
    <w:rsid w:val="00AE0882"/>
    <w:rsid w:val="00AE10B1"/>
    <w:rsid w:val="00AE1557"/>
    <w:rsid w:val="00AE1A9A"/>
    <w:rsid w:val="00AE1BBE"/>
    <w:rsid w:val="00AE296B"/>
    <w:rsid w:val="00AE2C7D"/>
    <w:rsid w:val="00AE35F0"/>
    <w:rsid w:val="00AE3ACE"/>
    <w:rsid w:val="00AE4763"/>
    <w:rsid w:val="00AE490A"/>
    <w:rsid w:val="00AE5A48"/>
    <w:rsid w:val="00AE6459"/>
    <w:rsid w:val="00AE6FD3"/>
    <w:rsid w:val="00AE700B"/>
    <w:rsid w:val="00AE7DC7"/>
    <w:rsid w:val="00AF1693"/>
    <w:rsid w:val="00AF2748"/>
    <w:rsid w:val="00AF2F37"/>
    <w:rsid w:val="00AF3343"/>
    <w:rsid w:val="00AF4253"/>
    <w:rsid w:val="00AF4A3B"/>
    <w:rsid w:val="00AF4B13"/>
    <w:rsid w:val="00AF4C04"/>
    <w:rsid w:val="00AF4E26"/>
    <w:rsid w:val="00AF51B7"/>
    <w:rsid w:val="00AF5360"/>
    <w:rsid w:val="00AF69DC"/>
    <w:rsid w:val="00AF6CCD"/>
    <w:rsid w:val="00AF6DB4"/>
    <w:rsid w:val="00AF742C"/>
    <w:rsid w:val="00AF7DA3"/>
    <w:rsid w:val="00B00580"/>
    <w:rsid w:val="00B00C37"/>
    <w:rsid w:val="00B0122D"/>
    <w:rsid w:val="00B01418"/>
    <w:rsid w:val="00B0219B"/>
    <w:rsid w:val="00B023DB"/>
    <w:rsid w:val="00B02478"/>
    <w:rsid w:val="00B0299C"/>
    <w:rsid w:val="00B037CB"/>
    <w:rsid w:val="00B03C14"/>
    <w:rsid w:val="00B041B7"/>
    <w:rsid w:val="00B0440B"/>
    <w:rsid w:val="00B06314"/>
    <w:rsid w:val="00B06578"/>
    <w:rsid w:val="00B07A75"/>
    <w:rsid w:val="00B10012"/>
    <w:rsid w:val="00B10859"/>
    <w:rsid w:val="00B112EA"/>
    <w:rsid w:val="00B117E6"/>
    <w:rsid w:val="00B119D2"/>
    <w:rsid w:val="00B11C07"/>
    <w:rsid w:val="00B12639"/>
    <w:rsid w:val="00B12801"/>
    <w:rsid w:val="00B12926"/>
    <w:rsid w:val="00B13689"/>
    <w:rsid w:val="00B13CDF"/>
    <w:rsid w:val="00B13FDB"/>
    <w:rsid w:val="00B14011"/>
    <w:rsid w:val="00B14136"/>
    <w:rsid w:val="00B14B12"/>
    <w:rsid w:val="00B14BF8"/>
    <w:rsid w:val="00B14F4B"/>
    <w:rsid w:val="00B1615D"/>
    <w:rsid w:val="00B16272"/>
    <w:rsid w:val="00B16432"/>
    <w:rsid w:val="00B17C5A"/>
    <w:rsid w:val="00B17D11"/>
    <w:rsid w:val="00B17D73"/>
    <w:rsid w:val="00B21679"/>
    <w:rsid w:val="00B21C98"/>
    <w:rsid w:val="00B21E14"/>
    <w:rsid w:val="00B23170"/>
    <w:rsid w:val="00B23A7A"/>
    <w:rsid w:val="00B246BD"/>
    <w:rsid w:val="00B247E8"/>
    <w:rsid w:val="00B24B66"/>
    <w:rsid w:val="00B257C7"/>
    <w:rsid w:val="00B25A26"/>
    <w:rsid w:val="00B25FF0"/>
    <w:rsid w:val="00B26A76"/>
    <w:rsid w:val="00B27029"/>
    <w:rsid w:val="00B270C4"/>
    <w:rsid w:val="00B278B2"/>
    <w:rsid w:val="00B301CB"/>
    <w:rsid w:val="00B30981"/>
    <w:rsid w:val="00B30CF5"/>
    <w:rsid w:val="00B31CD8"/>
    <w:rsid w:val="00B32A0E"/>
    <w:rsid w:val="00B32F26"/>
    <w:rsid w:val="00B33A3D"/>
    <w:rsid w:val="00B33E22"/>
    <w:rsid w:val="00B34B7D"/>
    <w:rsid w:val="00B351AF"/>
    <w:rsid w:val="00B359AD"/>
    <w:rsid w:val="00B35C0D"/>
    <w:rsid w:val="00B3653F"/>
    <w:rsid w:val="00B3692B"/>
    <w:rsid w:val="00B36D88"/>
    <w:rsid w:val="00B36E97"/>
    <w:rsid w:val="00B3739A"/>
    <w:rsid w:val="00B37482"/>
    <w:rsid w:val="00B37F1C"/>
    <w:rsid w:val="00B40473"/>
    <w:rsid w:val="00B41435"/>
    <w:rsid w:val="00B4209B"/>
    <w:rsid w:val="00B42191"/>
    <w:rsid w:val="00B42732"/>
    <w:rsid w:val="00B42EE9"/>
    <w:rsid w:val="00B4358A"/>
    <w:rsid w:val="00B43701"/>
    <w:rsid w:val="00B43780"/>
    <w:rsid w:val="00B44170"/>
    <w:rsid w:val="00B442CC"/>
    <w:rsid w:val="00B4455A"/>
    <w:rsid w:val="00B454B4"/>
    <w:rsid w:val="00B4618F"/>
    <w:rsid w:val="00B466E7"/>
    <w:rsid w:val="00B472F7"/>
    <w:rsid w:val="00B509B5"/>
    <w:rsid w:val="00B50AA5"/>
    <w:rsid w:val="00B5148F"/>
    <w:rsid w:val="00B51608"/>
    <w:rsid w:val="00B5193F"/>
    <w:rsid w:val="00B51CC9"/>
    <w:rsid w:val="00B52169"/>
    <w:rsid w:val="00B53540"/>
    <w:rsid w:val="00B53C57"/>
    <w:rsid w:val="00B53F94"/>
    <w:rsid w:val="00B54925"/>
    <w:rsid w:val="00B54C34"/>
    <w:rsid w:val="00B55A8E"/>
    <w:rsid w:val="00B5682B"/>
    <w:rsid w:val="00B574FC"/>
    <w:rsid w:val="00B60036"/>
    <w:rsid w:val="00B6055D"/>
    <w:rsid w:val="00B60F7B"/>
    <w:rsid w:val="00B61DD1"/>
    <w:rsid w:val="00B628A3"/>
    <w:rsid w:val="00B62D33"/>
    <w:rsid w:val="00B62F50"/>
    <w:rsid w:val="00B633A9"/>
    <w:rsid w:val="00B63540"/>
    <w:rsid w:val="00B63638"/>
    <w:rsid w:val="00B637E8"/>
    <w:rsid w:val="00B6494E"/>
    <w:rsid w:val="00B65A2A"/>
    <w:rsid w:val="00B65F29"/>
    <w:rsid w:val="00B65F8B"/>
    <w:rsid w:val="00B66016"/>
    <w:rsid w:val="00B66084"/>
    <w:rsid w:val="00B660B6"/>
    <w:rsid w:val="00B67052"/>
    <w:rsid w:val="00B67518"/>
    <w:rsid w:val="00B675FD"/>
    <w:rsid w:val="00B675FE"/>
    <w:rsid w:val="00B67D83"/>
    <w:rsid w:val="00B70B37"/>
    <w:rsid w:val="00B70D88"/>
    <w:rsid w:val="00B713C1"/>
    <w:rsid w:val="00B71400"/>
    <w:rsid w:val="00B7205A"/>
    <w:rsid w:val="00B72FD0"/>
    <w:rsid w:val="00B74180"/>
    <w:rsid w:val="00B741E8"/>
    <w:rsid w:val="00B74356"/>
    <w:rsid w:val="00B745DF"/>
    <w:rsid w:val="00B75F79"/>
    <w:rsid w:val="00B75FEC"/>
    <w:rsid w:val="00B760C0"/>
    <w:rsid w:val="00B763AB"/>
    <w:rsid w:val="00B76413"/>
    <w:rsid w:val="00B7653B"/>
    <w:rsid w:val="00B765D5"/>
    <w:rsid w:val="00B7795C"/>
    <w:rsid w:val="00B77D71"/>
    <w:rsid w:val="00B8007D"/>
    <w:rsid w:val="00B8055B"/>
    <w:rsid w:val="00B8095F"/>
    <w:rsid w:val="00B80AFF"/>
    <w:rsid w:val="00B80CE7"/>
    <w:rsid w:val="00B816B2"/>
    <w:rsid w:val="00B816D4"/>
    <w:rsid w:val="00B81974"/>
    <w:rsid w:val="00B82737"/>
    <w:rsid w:val="00B8293B"/>
    <w:rsid w:val="00B84021"/>
    <w:rsid w:val="00B84C3F"/>
    <w:rsid w:val="00B84CF2"/>
    <w:rsid w:val="00B85054"/>
    <w:rsid w:val="00B85341"/>
    <w:rsid w:val="00B86394"/>
    <w:rsid w:val="00B86480"/>
    <w:rsid w:val="00B86C11"/>
    <w:rsid w:val="00B8735B"/>
    <w:rsid w:val="00B87741"/>
    <w:rsid w:val="00B915DD"/>
    <w:rsid w:val="00B92209"/>
    <w:rsid w:val="00B9229E"/>
    <w:rsid w:val="00B9294C"/>
    <w:rsid w:val="00B933FE"/>
    <w:rsid w:val="00B93B23"/>
    <w:rsid w:val="00B93F94"/>
    <w:rsid w:val="00B9444B"/>
    <w:rsid w:val="00B94944"/>
    <w:rsid w:val="00B94A9E"/>
    <w:rsid w:val="00B95C1C"/>
    <w:rsid w:val="00B95DBD"/>
    <w:rsid w:val="00B96326"/>
    <w:rsid w:val="00B96665"/>
    <w:rsid w:val="00B973F7"/>
    <w:rsid w:val="00B97579"/>
    <w:rsid w:val="00B97E62"/>
    <w:rsid w:val="00BA00D4"/>
    <w:rsid w:val="00BA15B9"/>
    <w:rsid w:val="00BA18B3"/>
    <w:rsid w:val="00BA1BA4"/>
    <w:rsid w:val="00BA1C60"/>
    <w:rsid w:val="00BA1C7B"/>
    <w:rsid w:val="00BA1DAA"/>
    <w:rsid w:val="00BA1F87"/>
    <w:rsid w:val="00BA22B8"/>
    <w:rsid w:val="00BA2647"/>
    <w:rsid w:val="00BA2797"/>
    <w:rsid w:val="00BA2A2B"/>
    <w:rsid w:val="00BA2A91"/>
    <w:rsid w:val="00BA2E22"/>
    <w:rsid w:val="00BA3738"/>
    <w:rsid w:val="00BA3C51"/>
    <w:rsid w:val="00BA4532"/>
    <w:rsid w:val="00BA5125"/>
    <w:rsid w:val="00BA56D9"/>
    <w:rsid w:val="00BA5739"/>
    <w:rsid w:val="00BA5AD2"/>
    <w:rsid w:val="00BA5AE8"/>
    <w:rsid w:val="00BA5E21"/>
    <w:rsid w:val="00BA6268"/>
    <w:rsid w:val="00BA635D"/>
    <w:rsid w:val="00BA669D"/>
    <w:rsid w:val="00BA6980"/>
    <w:rsid w:val="00BA6C45"/>
    <w:rsid w:val="00BA6D8F"/>
    <w:rsid w:val="00BA7D95"/>
    <w:rsid w:val="00BB06AF"/>
    <w:rsid w:val="00BB080E"/>
    <w:rsid w:val="00BB085C"/>
    <w:rsid w:val="00BB0892"/>
    <w:rsid w:val="00BB0C97"/>
    <w:rsid w:val="00BB0F4A"/>
    <w:rsid w:val="00BB253C"/>
    <w:rsid w:val="00BB2696"/>
    <w:rsid w:val="00BB30B8"/>
    <w:rsid w:val="00BB3304"/>
    <w:rsid w:val="00BB37BF"/>
    <w:rsid w:val="00BB4501"/>
    <w:rsid w:val="00BB45A3"/>
    <w:rsid w:val="00BB49DF"/>
    <w:rsid w:val="00BB5245"/>
    <w:rsid w:val="00BB61FC"/>
    <w:rsid w:val="00BB655D"/>
    <w:rsid w:val="00BB7FA5"/>
    <w:rsid w:val="00BC000B"/>
    <w:rsid w:val="00BC0573"/>
    <w:rsid w:val="00BC1AD5"/>
    <w:rsid w:val="00BC1F40"/>
    <w:rsid w:val="00BC2267"/>
    <w:rsid w:val="00BC26FC"/>
    <w:rsid w:val="00BC2799"/>
    <w:rsid w:val="00BC2C27"/>
    <w:rsid w:val="00BC2F7A"/>
    <w:rsid w:val="00BC3642"/>
    <w:rsid w:val="00BC3745"/>
    <w:rsid w:val="00BC462D"/>
    <w:rsid w:val="00BC4748"/>
    <w:rsid w:val="00BC4B43"/>
    <w:rsid w:val="00BC4F82"/>
    <w:rsid w:val="00BC5A9D"/>
    <w:rsid w:val="00BC603C"/>
    <w:rsid w:val="00BC6A98"/>
    <w:rsid w:val="00BD0889"/>
    <w:rsid w:val="00BD0C6A"/>
    <w:rsid w:val="00BD0CA9"/>
    <w:rsid w:val="00BD1B75"/>
    <w:rsid w:val="00BD29CC"/>
    <w:rsid w:val="00BD2B6E"/>
    <w:rsid w:val="00BD2D80"/>
    <w:rsid w:val="00BD3348"/>
    <w:rsid w:val="00BD39A2"/>
    <w:rsid w:val="00BD3EEB"/>
    <w:rsid w:val="00BD4730"/>
    <w:rsid w:val="00BD50B7"/>
    <w:rsid w:val="00BD52A6"/>
    <w:rsid w:val="00BD559F"/>
    <w:rsid w:val="00BD5F1F"/>
    <w:rsid w:val="00BD6106"/>
    <w:rsid w:val="00BD632A"/>
    <w:rsid w:val="00BD674D"/>
    <w:rsid w:val="00BD733A"/>
    <w:rsid w:val="00BD7D10"/>
    <w:rsid w:val="00BD7E34"/>
    <w:rsid w:val="00BE0C0A"/>
    <w:rsid w:val="00BE1509"/>
    <w:rsid w:val="00BE1633"/>
    <w:rsid w:val="00BE1ABC"/>
    <w:rsid w:val="00BE2599"/>
    <w:rsid w:val="00BE2988"/>
    <w:rsid w:val="00BE364F"/>
    <w:rsid w:val="00BE404F"/>
    <w:rsid w:val="00BE4236"/>
    <w:rsid w:val="00BE4480"/>
    <w:rsid w:val="00BE4B3E"/>
    <w:rsid w:val="00BE58B1"/>
    <w:rsid w:val="00BE5B79"/>
    <w:rsid w:val="00BE5DEF"/>
    <w:rsid w:val="00BE5E89"/>
    <w:rsid w:val="00BE6F9B"/>
    <w:rsid w:val="00BE79E2"/>
    <w:rsid w:val="00BF0733"/>
    <w:rsid w:val="00BF0B91"/>
    <w:rsid w:val="00BF1B4B"/>
    <w:rsid w:val="00BF32B6"/>
    <w:rsid w:val="00BF33C2"/>
    <w:rsid w:val="00BF357B"/>
    <w:rsid w:val="00BF3983"/>
    <w:rsid w:val="00BF3A77"/>
    <w:rsid w:val="00BF3B35"/>
    <w:rsid w:val="00BF4CFA"/>
    <w:rsid w:val="00BF4EB5"/>
    <w:rsid w:val="00BF5006"/>
    <w:rsid w:val="00BF5107"/>
    <w:rsid w:val="00BF5623"/>
    <w:rsid w:val="00BF5690"/>
    <w:rsid w:val="00BF5945"/>
    <w:rsid w:val="00BF607D"/>
    <w:rsid w:val="00BF6913"/>
    <w:rsid w:val="00BF6FE3"/>
    <w:rsid w:val="00BF79A8"/>
    <w:rsid w:val="00BF7B1C"/>
    <w:rsid w:val="00BF7B5E"/>
    <w:rsid w:val="00C00046"/>
    <w:rsid w:val="00C00883"/>
    <w:rsid w:val="00C015EE"/>
    <w:rsid w:val="00C0179C"/>
    <w:rsid w:val="00C019C4"/>
    <w:rsid w:val="00C01D3B"/>
    <w:rsid w:val="00C01DAA"/>
    <w:rsid w:val="00C02C79"/>
    <w:rsid w:val="00C02EDE"/>
    <w:rsid w:val="00C02F24"/>
    <w:rsid w:val="00C02FAF"/>
    <w:rsid w:val="00C0313A"/>
    <w:rsid w:val="00C03FDB"/>
    <w:rsid w:val="00C0418E"/>
    <w:rsid w:val="00C04539"/>
    <w:rsid w:val="00C0469E"/>
    <w:rsid w:val="00C04A6F"/>
    <w:rsid w:val="00C057BA"/>
    <w:rsid w:val="00C105CA"/>
    <w:rsid w:val="00C10699"/>
    <w:rsid w:val="00C106C2"/>
    <w:rsid w:val="00C11866"/>
    <w:rsid w:val="00C11E2B"/>
    <w:rsid w:val="00C11E39"/>
    <w:rsid w:val="00C11F34"/>
    <w:rsid w:val="00C13E5A"/>
    <w:rsid w:val="00C1486E"/>
    <w:rsid w:val="00C148C1"/>
    <w:rsid w:val="00C14CDC"/>
    <w:rsid w:val="00C15197"/>
    <w:rsid w:val="00C1581F"/>
    <w:rsid w:val="00C166A6"/>
    <w:rsid w:val="00C16763"/>
    <w:rsid w:val="00C16993"/>
    <w:rsid w:val="00C16D6E"/>
    <w:rsid w:val="00C16F0C"/>
    <w:rsid w:val="00C17339"/>
    <w:rsid w:val="00C1783A"/>
    <w:rsid w:val="00C214E2"/>
    <w:rsid w:val="00C219A6"/>
    <w:rsid w:val="00C22457"/>
    <w:rsid w:val="00C224B9"/>
    <w:rsid w:val="00C23961"/>
    <w:rsid w:val="00C23AAC"/>
    <w:rsid w:val="00C23CAA"/>
    <w:rsid w:val="00C24ABD"/>
    <w:rsid w:val="00C24F1C"/>
    <w:rsid w:val="00C256A1"/>
    <w:rsid w:val="00C2589E"/>
    <w:rsid w:val="00C2598E"/>
    <w:rsid w:val="00C262E3"/>
    <w:rsid w:val="00C269DD"/>
    <w:rsid w:val="00C26D98"/>
    <w:rsid w:val="00C270E5"/>
    <w:rsid w:val="00C27F1B"/>
    <w:rsid w:val="00C30B85"/>
    <w:rsid w:val="00C30D87"/>
    <w:rsid w:val="00C30E85"/>
    <w:rsid w:val="00C30F53"/>
    <w:rsid w:val="00C31B6C"/>
    <w:rsid w:val="00C32694"/>
    <w:rsid w:val="00C328F3"/>
    <w:rsid w:val="00C33542"/>
    <w:rsid w:val="00C33D60"/>
    <w:rsid w:val="00C34878"/>
    <w:rsid w:val="00C34945"/>
    <w:rsid w:val="00C34ADC"/>
    <w:rsid w:val="00C36A29"/>
    <w:rsid w:val="00C3781F"/>
    <w:rsid w:val="00C37F23"/>
    <w:rsid w:val="00C40011"/>
    <w:rsid w:val="00C40738"/>
    <w:rsid w:val="00C40994"/>
    <w:rsid w:val="00C419D5"/>
    <w:rsid w:val="00C42694"/>
    <w:rsid w:val="00C4317C"/>
    <w:rsid w:val="00C43200"/>
    <w:rsid w:val="00C43476"/>
    <w:rsid w:val="00C445EE"/>
    <w:rsid w:val="00C44B8B"/>
    <w:rsid w:val="00C44CD1"/>
    <w:rsid w:val="00C44D70"/>
    <w:rsid w:val="00C450C5"/>
    <w:rsid w:val="00C4559B"/>
    <w:rsid w:val="00C45A06"/>
    <w:rsid w:val="00C45B81"/>
    <w:rsid w:val="00C462FE"/>
    <w:rsid w:val="00C4651F"/>
    <w:rsid w:val="00C46869"/>
    <w:rsid w:val="00C468E6"/>
    <w:rsid w:val="00C47842"/>
    <w:rsid w:val="00C47CA9"/>
    <w:rsid w:val="00C5005F"/>
    <w:rsid w:val="00C5008A"/>
    <w:rsid w:val="00C50CBB"/>
    <w:rsid w:val="00C5108B"/>
    <w:rsid w:val="00C51E14"/>
    <w:rsid w:val="00C521F9"/>
    <w:rsid w:val="00C5221F"/>
    <w:rsid w:val="00C522E1"/>
    <w:rsid w:val="00C52A07"/>
    <w:rsid w:val="00C52EF2"/>
    <w:rsid w:val="00C52FA4"/>
    <w:rsid w:val="00C5339F"/>
    <w:rsid w:val="00C53473"/>
    <w:rsid w:val="00C534D8"/>
    <w:rsid w:val="00C539A4"/>
    <w:rsid w:val="00C53D32"/>
    <w:rsid w:val="00C541AA"/>
    <w:rsid w:val="00C541AF"/>
    <w:rsid w:val="00C54B30"/>
    <w:rsid w:val="00C54D1B"/>
    <w:rsid w:val="00C5504B"/>
    <w:rsid w:val="00C55EDD"/>
    <w:rsid w:val="00C56841"/>
    <w:rsid w:val="00C57183"/>
    <w:rsid w:val="00C573AC"/>
    <w:rsid w:val="00C57E75"/>
    <w:rsid w:val="00C60301"/>
    <w:rsid w:val="00C6058E"/>
    <w:rsid w:val="00C607FE"/>
    <w:rsid w:val="00C60B34"/>
    <w:rsid w:val="00C60BAF"/>
    <w:rsid w:val="00C617DF"/>
    <w:rsid w:val="00C625EB"/>
    <w:rsid w:val="00C62BC6"/>
    <w:rsid w:val="00C62C36"/>
    <w:rsid w:val="00C62FF7"/>
    <w:rsid w:val="00C638D6"/>
    <w:rsid w:val="00C63EAF"/>
    <w:rsid w:val="00C6424F"/>
    <w:rsid w:val="00C64B97"/>
    <w:rsid w:val="00C653F1"/>
    <w:rsid w:val="00C6540B"/>
    <w:rsid w:val="00C6557F"/>
    <w:rsid w:val="00C65986"/>
    <w:rsid w:val="00C6710E"/>
    <w:rsid w:val="00C67805"/>
    <w:rsid w:val="00C67F72"/>
    <w:rsid w:val="00C70945"/>
    <w:rsid w:val="00C70CF7"/>
    <w:rsid w:val="00C7120A"/>
    <w:rsid w:val="00C71700"/>
    <w:rsid w:val="00C71C5F"/>
    <w:rsid w:val="00C72692"/>
    <w:rsid w:val="00C72F13"/>
    <w:rsid w:val="00C73C14"/>
    <w:rsid w:val="00C73F68"/>
    <w:rsid w:val="00C744F1"/>
    <w:rsid w:val="00C74995"/>
    <w:rsid w:val="00C750CC"/>
    <w:rsid w:val="00C754F7"/>
    <w:rsid w:val="00C75D9F"/>
    <w:rsid w:val="00C76146"/>
    <w:rsid w:val="00C7689F"/>
    <w:rsid w:val="00C770E0"/>
    <w:rsid w:val="00C7748E"/>
    <w:rsid w:val="00C77DC2"/>
    <w:rsid w:val="00C80408"/>
    <w:rsid w:val="00C8096C"/>
    <w:rsid w:val="00C80BF1"/>
    <w:rsid w:val="00C814A8"/>
    <w:rsid w:val="00C81983"/>
    <w:rsid w:val="00C8220B"/>
    <w:rsid w:val="00C82778"/>
    <w:rsid w:val="00C827E7"/>
    <w:rsid w:val="00C82953"/>
    <w:rsid w:val="00C83219"/>
    <w:rsid w:val="00C835E9"/>
    <w:rsid w:val="00C83957"/>
    <w:rsid w:val="00C83E89"/>
    <w:rsid w:val="00C845A1"/>
    <w:rsid w:val="00C84F20"/>
    <w:rsid w:val="00C85430"/>
    <w:rsid w:val="00C85A9B"/>
    <w:rsid w:val="00C862F1"/>
    <w:rsid w:val="00C86C24"/>
    <w:rsid w:val="00C86D3B"/>
    <w:rsid w:val="00C877EE"/>
    <w:rsid w:val="00C90079"/>
    <w:rsid w:val="00C9012A"/>
    <w:rsid w:val="00C901E1"/>
    <w:rsid w:val="00C907D5"/>
    <w:rsid w:val="00C9099D"/>
    <w:rsid w:val="00C90A8D"/>
    <w:rsid w:val="00C91949"/>
    <w:rsid w:val="00C91D8C"/>
    <w:rsid w:val="00C92C1D"/>
    <w:rsid w:val="00C9370C"/>
    <w:rsid w:val="00C93B74"/>
    <w:rsid w:val="00C941EA"/>
    <w:rsid w:val="00C948B1"/>
    <w:rsid w:val="00C949F9"/>
    <w:rsid w:val="00C96C2D"/>
    <w:rsid w:val="00C970F8"/>
    <w:rsid w:val="00C9780A"/>
    <w:rsid w:val="00C97848"/>
    <w:rsid w:val="00CA0587"/>
    <w:rsid w:val="00CA0675"/>
    <w:rsid w:val="00CA077B"/>
    <w:rsid w:val="00CA1896"/>
    <w:rsid w:val="00CA3798"/>
    <w:rsid w:val="00CA3987"/>
    <w:rsid w:val="00CA3B09"/>
    <w:rsid w:val="00CA3DD8"/>
    <w:rsid w:val="00CA3DD9"/>
    <w:rsid w:val="00CA4085"/>
    <w:rsid w:val="00CA445E"/>
    <w:rsid w:val="00CA4746"/>
    <w:rsid w:val="00CA4E9D"/>
    <w:rsid w:val="00CA575C"/>
    <w:rsid w:val="00CA5E75"/>
    <w:rsid w:val="00CA6082"/>
    <w:rsid w:val="00CA62BE"/>
    <w:rsid w:val="00CA6860"/>
    <w:rsid w:val="00CB17B2"/>
    <w:rsid w:val="00CB17CD"/>
    <w:rsid w:val="00CB183E"/>
    <w:rsid w:val="00CB18BC"/>
    <w:rsid w:val="00CB2174"/>
    <w:rsid w:val="00CB242A"/>
    <w:rsid w:val="00CB2627"/>
    <w:rsid w:val="00CB3D66"/>
    <w:rsid w:val="00CB3E79"/>
    <w:rsid w:val="00CB3E92"/>
    <w:rsid w:val="00CB432D"/>
    <w:rsid w:val="00CB5E1E"/>
    <w:rsid w:val="00CB6078"/>
    <w:rsid w:val="00CB702E"/>
    <w:rsid w:val="00CB76A9"/>
    <w:rsid w:val="00CB76F3"/>
    <w:rsid w:val="00CC0724"/>
    <w:rsid w:val="00CC1844"/>
    <w:rsid w:val="00CC1ADE"/>
    <w:rsid w:val="00CC2070"/>
    <w:rsid w:val="00CC2141"/>
    <w:rsid w:val="00CC24A5"/>
    <w:rsid w:val="00CC28ED"/>
    <w:rsid w:val="00CC2C34"/>
    <w:rsid w:val="00CC3195"/>
    <w:rsid w:val="00CC352E"/>
    <w:rsid w:val="00CC410D"/>
    <w:rsid w:val="00CC4726"/>
    <w:rsid w:val="00CC517A"/>
    <w:rsid w:val="00CC5721"/>
    <w:rsid w:val="00CC5AED"/>
    <w:rsid w:val="00CC5D69"/>
    <w:rsid w:val="00CC66B4"/>
    <w:rsid w:val="00CC68AC"/>
    <w:rsid w:val="00CC6A76"/>
    <w:rsid w:val="00CD1169"/>
    <w:rsid w:val="00CD17D9"/>
    <w:rsid w:val="00CD19A3"/>
    <w:rsid w:val="00CD2056"/>
    <w:rsid w:val="00CD224E"/>
    <w:rsid w:val="00CD272E"/>
    <w:rsid w:val="00CD3041"/>
    <w:rsid w:val="00CD3375"/>
    <w:rsid w:val="00CD3886"/>
    <w:rsid w:val="00CD394E"/>
    <w:rsid w:val="00CD3A09"/>
    <w:rsid w:val="00CD3C74"/>
    <w:rsid w:val="00CD3F09"/>
    <w:rsid w:val="00CD42FD"/>
    <w:rsid w:val="00CD4C7F"/>
    <w:rsid w:val="00CD686F"/>
    <w:rsid w:val="00CD6D66"/>
    <w:rsid w:val="00CD6F02"/>
    <w:rsid w:val="00CD7309"/>
    <w:rsid w:val="00CD756C"/>
    <w:rsid w:val="00CD7576"/>
    <w:rsid w:val="00CD7694"/>
    <w:rsid w:val="00CE0734"/>
    <w:rsid w:val="00CE1FC7"/>
    <w:rsid w:val="00CE200D"/>
    <w:rsid w:val="00CE2103"/>
    <w:rsid w:val="00CE23C2"/>
    <w:rsid w:val="00CE2807"/>
    <w:rsid w:val="00CE317C"/>
    <w:rsid w:val="00CE3271"/>
    <w:rsid w:val="00CE3741"/>
    <w:rsid w:val="00CE3C9F"/>
    <w:rsid w:val="00CE3E4D"/>
    <w:rsid w:val="00CE43CE"/>
    <w:rsid w:val="00CE4D9A"/>
    <w:rsid w:val="00CE5672"/>
    <w:rsid w:val="00CE575B"/>
    <w:rsid w:val="00CE5A0A"/>
    <w:rsid w:val="00CE659A"/>
    <w:rsid w:val="00CE6B49"/>
    <w:rsid w:val="00CE75EF"/>
    <w:rsid w:val="00CE782D"/>
    <w:rsid w:val="00CE7A51"/>
    <w:rsid w:val="00CE7D0C"/>
    <w:rsid w:val="00CF0BAB"/>
    <w:rsid w:val="00CF0E56"/>
    <w:rsid w:val="00CF14C8"/>
    <w:rsid w:val="00CF1922"/>
    <w:rsid w:val="00CF1983"/>
    <w:rsid w:val="00CF2358"/>
    <w:rsid w:val="00CF243A"/>
    <w:rsid w:val="00CF36D5"/>
    <w:rsid w:val="00CF36EB"/>
    <w:rsid w:val="00CF3840"/>
    <w:rsid w:val="00CF3901"/>
    <w:rsid w:val="00CF3E6D"/>
    <w:rsid w:val="00CF4276"/>
    <w:rsid w:val="00CF43CF"/>
    <w:rsid w:val="00CF4604"/>
    <w:rsid w:val="00CF47C4"/>
    <w:rsid w:val="00CF52B0"/>
    <w:rsid w:val="00CF661B"/>
    <w:rsid w:val="00CF6C17"/>
    <w:rsid w:val="00CF7157"/>
    <w:rsid w:val="00CF7A5C"/>
    <w:rsid w:val="00D003D2"/>
    <w:rsid w:val="00D00E62"/>
    <w:rsid w:val="00D00F8F"/>
    <w:rsid w:val="00D018C3"/>
    <w:rsid w:val="00D01B96"/>
    <w:rsid w:val="00D01C97"/>
    <w:rsid w:val="00D0220E"/>
    <w:rsid w:val="00D022E4"/>
    <w:rsid w:val="00D027E8"/>
    <w:rsid w:val="00D03279"/>
    <w:rsid w:val="00D0339B"/>
    <w:rsid w:val="00D0339D"/>
    <w:rsid w:val="00D03407"/>
    <w:rsid w:val="00D03619"/>
    <w:rsid w:val="00D03B98"/>
    <w:rsid w:val="00D03C69"/>
    <w:rsid w:val="00D04615"/>
    <w:rsid w:val="00D0570D"/>
    <w:rsid w:val="00D05FE5"/>
    <w:rsid w:val="00D0621F"/>
    <w:rsid w:val="00D06829"/>
    <w:rsid w:val="00D07223"/>
    <w:rsid w:val="00D07D9E"/>
    <w:rsid w:val="00D10469"/>
    <w:rsid w:val="00D104CE"/>
    <w:rsid w:val="00D11FB2"/>
    <w:rsid w:val="00D125FF"/>
    <w:rsid w:val="00D12B00"/>
    <w:rsid w:val="00D1344C"/>
    <w:rsid w:val="00D1354D"/>
    <w:rsid w:val="00D13709"/>
    <w:rsid w:val="00D13DF4"/>
    <w:rsid w:val="00D13DF9"/>
    <w:rsid w:val="00D13E87"/>
    <w:rsid w:val="00D13F1D"/>
    <w:rsid w:val="00D1402B"/>
    <w:rsid w:val="00D14760"/>
    <w:rsid w:val="00D14BA6"/>
    <w:rsid w:val="00D14BB7"/>
    <w:rsid w:val="00D14D0C"/>
    <w:rsid w:val="00D15241"/>
    <w:rsid w:val="00D15508"/>
    <w:rsid w:val="00D15B05"/>
    <w:rsid w:val="00D162C6"/>
    <w:rsid w:val="00D162D0"/>
    <w:rsid w:val="00D16696"/>
    <w:rsid w:val="00D16727"/>
    <w:rsid w:val="00D16E70"/>
    <w:rsid w:val="00D175EC"/>
    <w:rsid w:val="00D17872"/>
    <w:rsid w:val="00D17A70"/>
    <w:rsid w:val="00D17D02"/>
    <w:rsid w:val="00D17F47"/>
    <w:rsid w:val="00D2032E"/>
    <w:rsid w:val="00D211F4"/>
    <w:rsid w:val="00D219C0"/>
    <w:rsid w:val="00D21F73"/>
    <w:rsid w:val="00D227CA"/>
    <w:rsid w:val="00D229B4"/>
    <w:rsid w:val="00D22D82"/>
    <w:rsid w:val="00D23258"/>
    <w:rsid w:val="00D235A9"/>
    <w:rsid w:val="00D23621"/>
    <w:rsid w:val="00D24160"/>
    <w:rsid w:val="00D25F78"/>
    <w:rsid w:val="00D26945"/>
    <w:rsid w:val="00D26F89"/>
    <w:rsid w:val="00D27404"/>
    <w:rsid w:val="00D27916"/>
    <w:rsid w:val="00D27E1C"/>
    <w:rsid w:val="00D30777"/>
    <w:rsid w:val="00D308D8"/>
    <w:rsid w:val="00D32074"/>
    <w:rsid w:val="00D32BB8"/>
    <w:rsid w:val="00D3323C"/>
    <w:rsid w:val="00D33A0D"/>
    <w:rsid w:val="00D33B16"/>
    <w:rsid w:val="00D34CCD"/>
    <w:rsid w:val="00D35D28"/>
    <w:rsid w:val="00D36777"/>
    <w:rsid w:val="00D36BB0"/>
    <w:rsid w:val="00D36EFA"/>
    <w:rsid w:val="00D3723A"/>
    <w:rsid w:val="00D37E16"/>
    <w:rsid w:val="00D40A3B"/>
    <w:rsid w:val="00D40E8F"/>
    <w:rsid w:val="00D4119F"/>
    <w:rsid w:val="00D41213"/>
    <w:rsid w:val="00D418E2"/>
    <w:rsid w:val="00D41CF3"/>
    <w:rsid w:val="00D41DF1"/>
    <w:rsid w:val="00D4209B"/>
    <w:rsid w:val="00D4277F"/>
    <w:rsid w:val="00D42A00"/>
    <w:rsid w:val="00D42AD7"/>
    <w:rsid w:val="00D42C5E"/>
    <w:rsid w:val="00D43582"/>
    <w:rsid w:val="00D43B72"/>
    <w:rsid w:val="00D451EF"/>
    <w:rsid w:val="00D45A78"/>
    <w:rsid w:val="00D47591"/>
    <w:rsid w:val="00D475B3"/>
    <w:rsid w:val="00D4793E"/>
    <w:rsid w:val="00D47CAF"/>
    <w:rsid w:val="00D50139"/>
    <w:rsid w:val="00D50456"/>
    <w:rsid w:val="00D50F0A"/>
    <w:rsid w:val="00D517E8"/>
    <w:rsid w:val="00D5215C"/>
    <w:rsid w:val="00D52D3B"/>
    <w:rsid w:val="00D5309F"/>
    <w:rsid w:val="00D530F7"/>
    <w:rsid w:val="00D53BA7"/>
    <w:rsid w:val="00D54270"/>
    <w:rsid w:val="00D551DD"/>
    <w:rsid w:val="00D5531C"/>
    <w:rsid w:val="00D55502"/>
    <w:rsid w:val="00D562CA"/>
    <w:rsid w:val="00D569EB"/>
    <w:rsid w:val="00D569EF"/>
    <w:rsid w:val="00D56DB7"/>
    <w:rsid w:val="00D56FBC"/>
    <w:rsid w:val="00D56FE3"/>
    <w:rsid w:val="00D57506"/>
    <w:rsid w:val="00D576FC"/>
    <w:rsid w:val="00D57DBC"/>
    <w:rsid w:val="00D57DC1"/>
    <w:rsid w:val="00D60018"/>
    <w:rsid w:val="00D6095B"/>
    <w:rsid w:val="00D6098B"/>
    <w:rsid w:val="00D60B03"/>
    <w:rsid w:val="00D60C41"/>
    <w:rsid w:val="00D61335"/>
    <w:rsid w:val="00D6349A"/>
    <w:rsid w:val="00D63F87"/>
    <w:rsid w:val="00D64F6E"/>
    <w:rsid w:val="00D656A9"/>
    <w:rsid w:val="00D65B07"/>
    <w:rsid w:val="00D667A0"/>
    <w:rsid w:val="00D66A37"/>
    <w:rsid w:val="00D6743C"/>
    <w:rsid w:val="00D67884"/>
    <w:rsid w:val="00D704A3"/>
    <w:rsid w:val="00D70CB7"/>
    <w:rsid w:val="00D71917"/>
    <w:rsid w:val="00D71A26"/>
    <w:rsid w:val="00D71DF0"/>
    <w:rsid w:val="00D74425"/>
    <w:rsid w:val="00D7456C"/>
    <w:rsid w:val="00D748FD"/>
    <w:rsid w:val="00D74B83"/>
    <w:rsid w:val="00D74E43"/>
    <w:rsid w:val="00D74E91"/>
    <w:rsid w:val="00D76B7F"/>
    <w:rsid w:val="00D77143"/>
    <w:rsid w:val="00D7731F"/>
    <w:rsid w:val="00D7796F"/>
    <w:rsid w:val="00D77F1D"/>
    <w:rsid w:val="00D80446"/>
    <w:rsid w:val="00D8062E"/>
    <w:rsid w:val="00D810E7"/>
    <w:rsid w:val="00D81862"/>
    <w:rsid w:val="00D819C7"/>
    <w:rsid w:val="00D81B18"/>
    <w:rsid w:val="00D81B7A"/>
    <w:rsid w:val="00D82A21"/>
    <w:rsid w:val="00D82B55"/>
    <w:rsid w:val="00D82BFE"/>
    <w:rsid w:val="00D83776"/>
    <w:rsid w:val="00D83A28"/>
    <w:rsid w:val="00D83BDB"/>
    <w:rsid w:val="00D840E1"/>
    <w:rsid w:val="00D85026"/>
    <w:rsid w:val="00D85611"/>
    <w:rsid w:val="00D8574A"/>
    <w:rsid w:val="00D85F01"/>
    <w:rsid w:val="00D8649E"/>
    <w:rsid w:val="00D866A8"/>
    <w:rsid w:val="00D868F2"/>
    <w:rsid w:val="00D86977"/>
    <w:rsid w:val="00D87706"/>
    <w:rsid w:val="00D8784F"/>
    <w:rsid w:val="00D87CD7"/>
    <w:rsid w:val="00D87D0E"/>
    <w:rsid w:val="00D90F67"/>
    <w:rsid w:val="00D91218"/>
    <w:rsid w:val="00D91DE7"/>
    <w:rsid w:val="00D91E73"/>
    <w:rsid w:val="00D920E0"/>
    <w:rsid w:val="00D92524"/>
    <w:rsid w:val="00D925C0"/>
    <w:rsid w:val="00D92728"/>
    <w:rsid w:val="00D9330F"/>
    <w:rsid w:val="00D93695"/>
    <w:rsid w:val="00D949FF"/>
    <w:rsid w:val="00D94AC0"/>
    <w:rsid w:val="00D958AC"/>
    <w:rsid w:val="00D95F94"/>
    <w:rsid w:val="00D960F6"/>
    <w:rsid w:val="00D9622A"/>
    <w:rsid w:val="00D962A5"/>
    <w:rsid w:val="00D96E73"/>
    <w:rsid w:val="00D96F22"/>
    <w:rsid w:val="00D97333"/>
    <w:rsid w:val="00D9778E"/>
    <w:rsid w:val="00D979B1"/>
    <w:rsid w:val="00DA0374"/>
    <w:rsid w:val="00DA0664"/>
    <w:rsid w:val="00DA06DB"/>
    <w:rsid w:val="00DA09C9"/>
    <w:rsid w:val="00DA0B8D"/>
    <w:rsid w:val="00DA0F90"/>
    <w:rsid w:val="00DA12B7"/>
    <w:rsid w:val="00DA1A50"/>
    <w:rsid w:val="00DA2416"/>
    <w:rsid w:val="00DA266C"/>
    <w:rsid w:val="00DA2DDA"/>
    <w:rsid w:val="00DA303A"/>
    <w:rsid w:val="00DA337E"/>
    <w:rsid w:val="00DA36DB"/>
    <w:rsid w:val="00DA3772"/>
    <w:rsid w:val="00DA3A40"/>
    <w:rsid w:val="00DA4147"/>
    <w:rsid w:val="00DA44B4"/>
    <w:rsid w:val="00DA4C95"/>
    <w:rsid w:val="00DA52DB"/>
    <w:rsid w:val="00DA537E"/>
    <w:rsid w:val="00DA5435"/>
    <w:rsid w:val="00DA5554"/>
    <w:rsid w:val="00DA5567"/>
    <w:rsid w:val="00DA558D"/>
    <w:rsid w:val="00DA5616"/>
    <w:rsid w:val="00DA5801"/>
    <w:rsid w:val="00DA5D94"/>
    <w:rsid w:val="00DA6236"/>
    <w:rsid w:val="00DA7121"/>
    <w:rsid w:val="00DB08B1"/>
    <w:rsid w:val="00DB1C0F"/>
    <w:rsid w:val="00DB1CCF"/>
    <w:rsid w:val="00DB1CF6"/>
    <w:rsid w:val="00DB273D"/>
    <w:rsid w:val="00DB31DA"/>
    <w:rsid w:val="00DB32A3"/>
    <w:rsid w:val="00DB3400"/>
    <w:rsid w:val="00DB396A"/>
    <w:rsid w:val="00DB47D1"/>
    <w:rsid w:val="00DB49D7"/>
    <w:rsid w:val="00DB51BF"/>
    <w:rsid w:val="00DB5562"/>
    <w:rsid w:val="00DB6DCE"/>
    <w:rsid w:val="00DB7516"/>
    <w:rsid w:val="00DB7760"/>
    <w:rsid w:val="00DB77CC"/>
    <w:rsid w:val="00DB7C59"/>
    <w:rsid w:val="00DC04D4"/>
    <w:rsid w:val="00DC0F65"/>
    <w:rsid w:val="00DC130A"/>
    <w:rsid w:val="00DC1ACF"/>
    <w:rsid w:val="00DC2045"/>
    <w:rsid w:val="00DC2457"/>
    <w:rsid w:val="00DC314D"/>
    <w:rsid w:val="00DC338C"/>
    <w:rsid w:val="00DC3515"/>
    <w:rsid w:val="00DC3578"/>
    <w:rsid w:val="00DC498B"/>
    <w:rsid w:val="00DC4A57"/>
    <w:rsid w:val="00DC4AE0"/>
    <w:rsid w:val="00DC595F"/>
    <w:rsid w:val="00DC6A0C"/>
    <w:rsid w:val="00DC6DC1"/>
    <w:rsid w:val="00DC752C"/>
    <w:rsid w:val="00DC760D"/>
    <w:rsid w:val="00DC77F7"/>
    <w:rsid w:val="00DC792F"/>
    <w:rsid w:val="00DD0750"/>
    <w:rsid w:val="00DD190E"/>
    <w:rsid w:val="00DD19CD"/>
    <w:rsid w:val="00DD2076"/>
    <w:rsid w:val="00DD2899"/>
    <w:rsid w:val="00DD298A"/>
    <w:rsid w:val="00DD2CA1"/>
    <w:rsid w:val="00DD3021"/>
    <w:rsid w:val="00DD3206"/>
    <w:rsid w:val="00DD323A"/>
    <w:rsid w:val="00DD37F5"/>
    <w:rsid w:val="00DD381F"/>
    <w:rsid w:val="00DD44AF"/>
    <w:rsid w:val="00DD46A6"/>
    <w:rsid w:val="00DD525F"/>
    <w:rsid w:val="00DD53FC"/>
    <w:rsid w:val="00DD5726"/>
    <w:rsid w:val="00DD60BF"/>
    <w:rsid w:val="00DD6705"/>
    <w:rsid w:val="00DD728C"/>
    <w:rsid w:val="00DD72F5"/>
    <w:rsid w:val="00DD74BB"/>
    <w:rsid w:val="00DD7798"/>
    <w:rsid w:val="00DD799F"/>
    <w:rsid w:val="00DE014A"/>
    <w:rsid w:val="00DE0523"/>
    <w:rsid w:val="00DE0B58"/>
    <w:rsid w:val="00DE0C10"/>
    <w:rsid w:val="00DE1374"/>
    <w:rsid w:val="00DE1A5A"/>
    <w:rsid w:val="00DE1A98"/>
    <w:rsid w:val="00DE2CAC"/>
    <w:rsid w:val="00DE3741"/>
    <w:rsid w:val="00DE38F5"/>
    <w:rsid w:val="00DE3AA3"/>
    <w:rsid w:val="00DE3FA2"/>
    <w:rsid w:val="00DE494C"/>
    <w:rsid w:val="00DE4A77"/>
    <w:rsid w:val="00DE4EAF"/>
    <w:rsid w:val="00DE55D4"/>
    <w:rsid w:val="00DE565D"/>
    <w:rsid w:val="00DE5BB0"/>
    <w:rsid w:val="00DE60D6"/>
    <w:rsid w:val="00DE6F8E"/>
    <w:rsid w:val="00DE720F"/>
    <w:rsid w:val="00DE722E"/>
    <w:rsid w:val="00DE7267"/>
    <w:rsid w:val="00DE7AE4"/>
    <w:rsid w:val="00DE7EDF"/>
    <w:rsid w:val="00DF021D"/>
    <w:rsid w:val="00DF081F"/>
    <w:rsid w:val="00DF0C58"/>
    <w:rsid w:val="00DF1457"/>
    <w:rsid w:val="00DF1540"/>
    <w:rsid w:val="00DF1600"/>
    <w:rsid w:val="00DF168B"/>
    <w:rsid w:val="00DF1B49"/>
    <w:rsid w:val="00DF2CC7"/>
    <w:rsid w:val="00DF305D"/>
    <w:rsid w:val="00DF30F6"/>
    <w:rsid w:val="00DF31D4"/>
    <w:rsid w:val="00DF34FD"/>
    <w:rsid w:val="00DF3839"/>
    <w:rsid w:val="00DF3952"/>
    <w:rsid w:val="00DF5879"/>
    <w:rsid w:val="00DF5EF5"/>
    <w:rsid w:val="00DF6864"/>
    <w:rsid w:val="00E00256"/>
    <w:rsid w:val="00E00541"/>
    <w:rsid w:val="00E02AA7"/>
    <w:rsid w:val="00E0338A"/>
    <w:rsid w:val="00E03DB3"/>
    <w:rsid w:val="00E04C49"/>
    <w:rsid w:val="00E05292"/>
    <w:rsid w:val="00E0576D"/>
    <w:rsid w:val="00E05967"/>
    <w:rsid w:val="00E059DC"/>
    <w:rsid w:val="00E05CB2"/>
    <w:rsid w:val="00E06226"/>
    <w:rsid w:val="00E064E6"/>
    <w:rsid w:val="00E0650C"/>
    <w:rsid w:val="00E1024F"/>
    <w:rsid w:val="00E1056C"/>
    <w:rsid w:val="00E11C4A"/>
    <w:rsid w:val="00E12054"/>
    <w:rsid w:val="00E13076"/>
    <w:rsid w:val="00E13504"/>
    <w:rsid w:val="00E138F9"/>
    <w:rsid w:val="00E1499E"/>
    <w:rsid w:val="00E154C0"/>
    <w:rsid w:val="00E157EB"/>
    <w:rsid w:val="00E15895"/>
    <w:rsid w:val="00E15C93"/>
    <w:rsid w:val="00E16180"/>
    <w:rsid w:val="00E16373"/>
    <w:rsid w:val="00E16409"/>
    <w:rsid w:val="00E16947"/>
    <w:rsid w:val="00E17998"/>
    <w:rsid w:val="00E200FB"/>
    <w:rsid w:val="00E209C5"/>
    <w:rsid w:val="00E20BA8"/>
    <w:rsid w:val="00E2125D"/>
    <w:rsid w:val="00E21B1C"/>
    <w:rsid w:val="00E21D29"/>
    <w:rsid w:val="00E22353"/>
    <w:rsid w:val="00E230A9"/>
    <w:rsid w:val="00E23689"/>
    <w:rsid w:val="00E24561"/>
    <w:rsid w:val="00E245B7"/>
    <w:rsid w:val="00E24E6A"/>
    <w:rsid w:val="00E24F55"/>
    <w:rsid w:val="00E2593E"/>
    <w:rsid w:val="00E27048"/>
    <w:rsid w:val="00E27545"/>
    <w:rsid w:val="00E3123A"/>
    <w:rsid w:val="00E31480"/>
    <w:rsid w:val="00E3183C"/>
    <w:rsid w:val="00E318BE"/>
    <w:rsid w:val="00E31EEB"/>
    <w:rsid w:val="00E320CD"/>
    <w:rsid w:val="00E32257"/>
    <w:rsid w:val="00E3257A"/>
    <w:rsid w:val="00E33ABD"/>
    <w:rsid w:val="00E33D15"/>
    <w:rsid w:val="00E342DD"/>
    <w:rsid w:val="00E34525"/>
    <w:rsid w:val="00E34B21"/>
    <w:rsid w:val="00E352A2"/>
    <w:rsid w:val="00E35461"/>
    <w:rsid w:val="00E35464"/>
    <w:rsid w:val="00E3691D"/>
    <w:rsid w:val="00E370CF"/>
    <w:rsid w:val="00E378CB"/>
    <w:rsid w:val="00E37E35"/>
    <w:rsid w:val="00E4070E"/>
    <w:rsid w:val="00E416C1"/>
    <w:rsid w:val="00E418C1"/>
    <w:rsid w:val="00E41E00"/>
    <w:rsid w:val="00E422EE"/>
    <w:rsid w:val="00E4238D"/>
    <w:rsid w:val="00E4303B"/>
    <w:rsid w:val="00E431F7"/>
    <w:rsid w:val="00E45578"/>
    <w:rsid w:val="00E47797"/>
    <w:rsid w:val="00E5073D"/>
    <w:rsid w:val="00E50B5E"/>
    <w:rsid w:val="00E50EFA"/>
    <w:rsid w:val="00E50F04"/>
    <w:rsid w:val="00E5136E"/>
    <w:rsid w:val="00E51477"/>
    <w:rsid w:val="00E51B91"/>
    <w:rsid w:val="00E51BF4"/>
    <w:rsid w:val="00E524D3"/>
    <w:rsid w:val="00E5258D"/>
    <w:rsid w:val="00E53648"/>
    <w:rsid w:val="00E538CC"/>
    <w:rsid w:val="00E54494"/>
    <w:rsid w:val="00E5595A"/>
    <w:rsid w:val="00E577BE"/>
    <w:rsid w:val="00E60B94"/>
    <w:rsid w:val="00E61337"/>
    <w:rsid w:val="00E627DA"/>
    <w:rsid w:val="00E62C02"/>
    <w:rsid w:val="00E6347C"/>
    <w:rsid w:val="00E63951"/>
    <w:rsid w:val="00E63E1B"/>
    <w:rsid w:val="00E642E8"/>
    <w:rsid w:val="00E65553"/>
    <w:rsid w:val="00E66EA9"/>
    <w:rsid w:val="00E66FB1"/>
    <w:rsid w:val="00E67535"/>
    <w:rsid w:val="00E679BB"/>
    <w:rsid w:val="00E67F58"/>
    <w:rsid w:val="00E703AA"/>
    <w:rsid w:val="00E7169C"/>
    <w:rsid w:val="00E7180F"/>
    <w:rsid w:val="00E7265B"/>
    <w:rsid w:val="00E72765"/>
    <w:rsid w:val="00E7366F"/>
    <w:rsid w:val="00E73CF6"/>
    <w:rsid w:val="00E73FF1"/>
    <w:rsid w:val="00E743B5"/>
    <w:rsid w:val="00E7566F"/>
    <w:rsid w:val="00E75D65"/>
    <w:rsid w:val="00E7632A"/>
    <w:rsid w:val="00E763DB"/>
    <w:rsid w:val="00E7664A"/>
    <w:rsid w:val="00E7706A"/>
    <w:rsid w:val="00E772D4"/>
    <w:rsid w:val="00E77527"/>
    <w:rsid w:val="00E77768"/>
    <w:rsid w:val="00E800A5"/>
    <w:rsid w:val="00E80112"/>
    <w:rsid w:val="00E805D9"/>
    <w:rsid w:val="00E80AE5"/>
    <w:rsid w:val="00E80B73"/>
    <w:rsid w:val="00E80C6D"/>
    <w:rsid w:val="00E80CAF"/>
    <w:rsid w:val="00E80F4C"/>
    <w:rsid w:val="00E814EC"/>
    <w:rsid w:val="00E81669"/>
    <w:rsid w:val="00E819C0"/>
    <w:rsid w:val="00E82BAE"/>
    <w:rsid w:val="00E82EF5"/>
    <w:rsid w:val="00E8349E"/>
    <w:rsid w:val="00E83ED8"/>
    <w:rsid w:val="00E83F12"/>
    <w:rsid w:val="00E844DA"/>
    <w:rsid w:val="00E8484E"/>
    <w:rsid w:val="00E849A6"/>
    <w:rsid w:val="00E84B23"/>
    <w:rsid w:val="00E85236"/>
    <w:rsid w:val="00E857CB"/>
    <w:rsid w:val="00E85F6C"/>
    <w:rsid w:val="00E86833"/>
    <w:rsid w:val="00E86AA3"/>
    <w:rsid w:val="00E8710F"/>
    <w:rsid w:val="00E877E9"/>
    <w:rsid w:val="00E8795D"/>
    <w:rsid w:val="00E87D94"/>
    <w:rsid w:val="00E908B8"/>
    <w:rsid w:val="00E911A6"/>
    <w:rsid w:val="00E91486"/>
    <w:rsid w:val="00E91DD5"/>
    <w:rsid w:val="00E91F90"/>
    <w:rsid w:val="00E927E3"/>
    <w:rsid w:val="00E92ADB"/>
    <w:rsid w:val="00E932C8"/>
    <w:rsid w:val="00E936AC"/>
    <w:rsid w:val="00E949A9"/>
    <w:rsid w:val="00E949F5"/>
    <w:rsid w:val="00E94FB8"/>
    <w:rsid w:val="00E95183"/>
    <w:rsid w:val="00E95D5A"/>
    <w:rsid w:val="00E95E65"/>
    <w:rsid w:val="00E963B3"/>
    <w:rsid w:val="00E96659"/>
    <w:rsid w:val="00E9697D"/>
    <w:rsid w:val="00E973F4"/>
    <w:rsid w:val="00E9765B"/>
    <w:rsid w:val="00E97CF4"/>
    <w:rsid w:val="00EA0022"/>
    <w:rsid w:val="00EA0431"/>
    <w:rsid w:val="00EA09F1"/>
    <w:rsid w:val="00EA0C11"/>
    <w:rsid w:val="00EA0DCA"/>
    <w:rsid w:val="00EA11DC"/>
    <w:rsid w:val="00EA1763"/>
    <w:rsid w:val="00EA22BD"/>
    <w:rsid w:val="00EA2B5E"/>
    <w:rsid w:val="00EA32E6"/>
    <w:rsid w:val="00EA3E96"/>
    <w:rsid w:val="00EA41F1"/>
    <w:rsid w:val="00EA47CC"/>
    <w:rsid w:val="00EA4878"/>
    <w:rsid w:val="00EA491D"/>
    <w:rsid w:val="00EA4ED6"/>
    <w:rsid w:val="00EA5049"/>
    <w:rsid w:val="00EA5923"/>
    <w:rsid w:val="00EA662F"/>
    <w:rsid w:val="00EA67E2"/>
    <w:rsid w:val="00EA7EC6"/>
    <w:rsid w:val="00EB08E2"/>
    <w:rsid w:val="00EB0AB7"/>
    <w:rsid w:val="00EB0D18"/>
    <w:rsid w:val="00EB37ED"/>
    <w:rsid w:val="00EB3B54"/>
    <w:rsid w:val="00EB3CB0"/>
    <w:rsid w:val="00EB4189"/>
    <w:rsid w:val="00EB49A3"/>
    <w:rsid w:val="00EB4C0E"/>
    <w:rsid w:val="00EB4D57"/>
    <w:rsid w:val="00EB70B7"/>
    <w:rsid w:val="00EB710E"/>
    <w:rsid w:val="00EB791F"/>
    <w:rsid w:val="00EB795E"/>
    <w:rsid w:val="00EB79EF"/>
    <w:rsid w:val="00EC0970"/>
    <w:rsid w:val="00EC1834"/>
    <w:rsid w:val="00EC2D88"/>
    <w:rsid w:val="00EC2DCF"/>
    <w:rsid w:val="00EC348D"/>
    <w:rsid w:val="00EC34F1"/>
    <w:rsid w:val="00EC3A98"/>
    <w:rsid w:val="00EC4428"/>
    <w:rsid w:val="00EC4871"/>
    <w:rsid w:val="00EC4F24"/>
    <w:rsid w:val="00EC5197"/>
    <w:rsid w:val="00EC564C"/>
    <w:rsid w:val="00EC5B94"/>
    <w:rsid w:val="00EC5F6C"/>
    <w:rsid w:val="00EC65E5"/>
    <w:rsid w:val="00EC6646"/>
    <w:rsid w:val="00EC718B"/>
    <w:rsid w:val="00EC76DE"/>
    <w:rsid w:val="00ED0622"/>
    <w:rsid w:val="00ED076D"/>
    <w:rsid w:val="00ED0B0B"/>
    <w:rsid w:val="00ED0BE0"/>
    <w:rsid w:val="00ED0E21"/>
    <w:rsid w:val="00ED18B0"/>
    <w:rsid w:val="00ED1B9F"/>
    <w:rsid w:val="00ED2550"/>
    <w:rsid w:val="00ED2878"/>
    <w:rsid w:val="00ED2D9B"/>
    <w:rsid w:val="00ED33D8"/>
    <w:rsid w:val="00ED3900"/>
    <w:rsid w:val="00ED41F9"/>
    <w:rsid w:val="00ED4C52"/>
    <w:rsid w:val="00ED4CDE"/>
    <w:rsid w:val="00ED52C8"/>
    <w:rsid w:val="00ED6044"/>
    <w:rsid w:val="00ED63A3"/>
    <w:rsid w:val="00ED66CA"/>
    <w:rsid w:val="00ED6815"/>
    <w:rsid w:val="00ED7F0D"/>
    <w:rsid w:val="00EE077E"/>
    <w:rsid w:val="00EE181B"/>
    <w:rsid w:val="00EE181E"/>
    <w:rsid w:val="00EE25CA"/>
    <w:rsid w:val="00EE2A4D"/>
    <w:rsid w:val="00EE2F13"/>
    <w:rsid w:val="00EE31B4"/>
    <w:rsid w:val="00EE3FF3"/>
    <w:rsid w:val="00EE4B70"/>
    <w:rsid w:val="00EE4C09"/>
    <w:rsid w:val="00EE5CDA"/>
    <w:rsid w:val="00EE6206"/>
    <w:rsid w:val="00EE6C80"/>
    <w:rsid w:val="00EE6F17"/>
    <w:rsid w:val="00EE7680"/>
    <w:rsid w:val="00EE7908"/>
    <w:rsid w:val="00EE7912"/>
    <w:rsid w:val="00EF007F"/>
    <w:rsid w:val="00EF0AD5"/>
    <w:rsid w:val="00EF0CAD"/>
    <w:rsid w:val="00EF1771"/>
    <w:rsid w:val="00EF1B3D"/>
    <w:rsid w:val="00EF1F92"/>
    <w:rsid w:val="00EF2A46"/>
    <w:rsid w:val="00EF2AF7"/>
    <w:rsid w:val="00EF3011"/>
    <w:rsid w:val="00EF3538"/>
    <w:rsid w:val="00EF3701"/>
    <w:rsid w:val="00EF3BF2"/>
    <w:rsid w:val="00EF3DBF"/>
    <w:rsid w:val="00EF4066"/>
    <w:rsid w:val="00EF431B"/>
    <w:rsid w:val="00EF4929"/>
    <w:rsid w:val="00EF4AE2"/>
    <w:rsid w:val="00EF580E"/>
    <w:rsid w:val="00EF6304"/>
    <w:rsid w:val="00EF6854"/>
    <w:rsid w:val="00EF6AF5"/>
    <w:rsid w:val="00EF70AD"/>
    <w:rsid w:val="00EF7C45"/>
    <w:rsid w:val="00EF7E1D"/>
    <w:rsid w:val="00F01C6C"/>
    <w:rsid w:val="00F02CBA"/>
    <w:rsid w:val="00F02CC8"/>
    <w:rsid w:val="00F03A36"/>
    <w:rsid w:val="00F03E17"/>
    <w:rsid w:val="00F04273"/>
    <w:rsid w:val="00F04575"/>
    <w:rsid w:val="00F04B1C"/>
    <w:rsid w:val="00F05037"/>
    <w:rsid w:val="00F051ED"/>
    <w:rsid w:val="00F055C8"/>
    <w:rsid w:val="00F058C4"/>
    <w:rsid w:val="00F0598E"/>
    <w:rsid w:val="00F05A00"/>
    <w:rsid w:val="00F05DE3"/>
    <w:rsid w:val="00F066D4"/>
    <w:rsid w:val="00F070C3"/>
    <w:rsid w:val="00F073B0"/>
    <w:rsid w:val="00F07894"/>
    <w:rsid w:val="00F1004E"/>
    <w:rsid w:val="00F1079A"/>
    <w:rsid w:val="00F10D59"/>
    <w:rsid w:val="00F1112C"/>
    <w:rsid w:val="00F113D0"/>
    <w:rsid w:val="00F1197A"/>
    <w:rsid w:val="00F12057"/>
    <w:rsid w:val="00F121E2"/>
    <w:rsid w:val="00F12EF1"/>
    <w:rsid w:val="00F13021"/>
    <w:rsid w:val="00F136E7"/>
    <w:rsid w:val="00F13D22"/>
    <w:rsid w:val="00F14331"/>
    <w:rsid w:val="00F14575"/>
    <w:rsid w:val="00F146DC"/>
    <w:rsid w:val="00F14816"/>
    <w:rsid w:val="00F14B2A"/>
    <w:rsid w:val="00F151BE"/>
    <w:rsid w:val="00F155B1"/>
    <w:rsid w:val="00F158B1"/>
    <w:rsid w:val="00F15987"/>
    <w:rsid w:val="00F15EE4"/>
    <w:rsid w:val="00F16C89"/>
    <w:rsid w:val="00F1722E"/>
    <w:rsid w:val="00F17603"/>
    <w:rsid w:val="00F17741"/>
    <w:rsid w:val="00F17837"/>
    <w:rsid w:val="00F17B90"/>
    <w:rsid w:val="00F17ECA"/>
    <w:rsid w:val="00F208A8"/>
    <w:rsid w:val="00F20D4D"/>
    <w:rsid w:val="00F21240"/>
    <w:rsid w:val="00F213FB"/>
    <w:rsid w:val="00F218E5"/>
    <w:rsid w:val="00F21BE3"/>
    <w:rsid w:val="00F21F12"/>
    <w:rsid w:val="00F21F83"/>
    <w:rsid w:val="00F221D1"/>
    <w:rsid w:val="00F22757"/>
    <w:rsid w:val="00F2320D"/>
    <w:rsid w:val="00F23274"/>
    <w:rsid w:val="00F23433"/>
    <w:rsid w:val="00F23C14"/>
    <w:rsid w:val="00F23E3D"/>
    <w:rsid w:val="00F2506D"/>
    <w:rsid w:val="00F2575B"/>
    <w:rsid w:val="00F25C08"/>
    <w:rsid w:val="00F25FD4"/>
    <w:rsid w:val="00F26AB3"/>
    <w:rsid w:val="00F26DB9"/>
    <w:rsid w:val="00F26E98"/>
    <w:rsid w:val="00F2701B"/>
    <w:rsid w:val="00F27139"/>
    <w:rsid w:val="00F277C6"/>
    <w:rsid w:val="00F279CD"/>
    <w:rsid w:val="00F30DA1"/>
    <w:rsid w:val="00F310A0"/>
    <w:rsid w:val="00F31F7E"/>
    <w:rsid w:val="00F32511"/>
    <w:rsid w:val="00F32638"/>
    <w:rsid w:val="00F328C5"/>
    <w:rsid w:val="00F34200"/>
    <w:rsid w:val="00F354F4"/>
    <w:rsid w:val="00F35B0D"/>
    <w:rsid w:val="00F361E4"/>
    <w:rsid w:val="00F3623D"/>
    <w:rsid w:val="00F36C9F"/>
    <w:rsid w:val="00F36DA4"/>
    <w:rsid w:val="00F373C6"/>
    <w:rsid w:val="00F3741A"/>
    <w:rsid w:val="00F37442"/>
    <w:rsid w:val="00F375E2"/>
    <w:rsid w:val="00F376F5"/>
    <w:rsid w:val="00F407D3"/>
    <w:rsid w:val="00F40BB9"/>
    <w:rsid w:val="00F41A5B"/>
    <w:rsid w:val="00F42B35"/>
    <w:rsid w:val="00F42DB9"/>
    <w:rsid w:val="00F4312F"/>
    <w:rsid w:val="00F431CC"/>
    <w:rsid w:val="00F432E3"/>
    <w:rsid w:val="00F43800"/>
    <w:rsid w:val="00F44217"/>
    <w:rsid w:val="00F445BA"/>
    <w:rsid w:val="00F449BA"/>
    <w:rsid w:val="00F458EB"/>
    <w:rsid w:val="00F46213"/>
    <w:rsid w:val="00F46596"/>
    <w:rsid w:val="00F46862"/>
    <w:rsid w:val="00F46931"/>
    <w:rsid w:val="00F46999"/>
    <w:rsid w:val="00F46BE2"/>
    <w:rsid w:val="00F46D88"/>
    <w:rsid w:val="00F475F3"/>
    <w:rsid w:val="00F476A2"/>
    <w:rsid w:val="00F47C0F"/>
    <w:rsid w:val="00F47F12"/>
    <w:rsid w:val="00F509AB"/>
    <w:rsid w:val="00F52850"/>
    <w:rsid w:val="00F52F9E"/>
    <w:rsid w:val="00F53326"/>
    <w:rsid w:val="00F539D1"/>
    <w:rsid w:val="00F53CD1"/>
    <w:rsid w:val="00F5402A"/>
    <w:rsid w:val="00F541FB"/>
    <w:rsid w:val="00F54238"/>
    <w:rsid w:val="00F546FB"/>
    <w:rsid w:val="00F556A9"/>
    <w:rsid w:val="00F557FD"/>
    <w:rsid w:val="00F57827"/>
    <w:rsid w:val="00F57AFC"/>
    <w:rsid w:val="00F60663"/>
    <w:rsid w:val="00F60AC3"/>
    <w:rsid w:val="00F6144E"/>
    <w:rsid w:val="00F61E6A"/>
    <w:rsid w:val="00F61EF6"/>
    <w:rsid w:val="00F62D57"/>
    <w:rsid w:val="00F632AC"/>
    <w:rsid w:val="00F63A44"/>
    <w:rsid w:val="00F63AC4"/>
    <w:rsid w:val="00F63B9E"/>
    <w:rsid w:val="00F63C6F"/>
    <w:rsid w:val="00F63CCB"/>
    <w:rsid w:val="00F64EE8"/>
    <w:rsid w:val="00F654FE"/>
    <w:rsid w:val="00F65E33"/>
    <w:rsid w:val="00F65FEA"/>
    <w:rsid w:val="00F6630C"/>
    <w:rsid w:val="00F6648F"/>
    <w:rsid w:val="00F66A21"/>
    <w:rsid w:val="00F66A49"/>
    <w:rsid w:val="00F66EDA"/>
    <w:rsid w:val="00F6757D"/>
    <w:rsid w:val="00F676D2"/>
    <w:rsid w:val="00F678BF"/>
    <w:rsid w:val="00F67A05"/>
    <w:rsid w:val="00F67A95"/>
    <w:rsid w:val="00F7046E"/>
    <w:rsid w:val="00F708B6"/>
    <w:rsid w:val="00F70C52"/>
    <w:rsid w:val="00F70F32"/>
    <w:rsid w:val="00F7170C"/>
    <w:rsid w:val="00F72A7B"/>
    <w:rsid w:val="00F72EA0"/>
    <w:rsid w:val="00F7367A"/>
    <w:rsid w:val="00F73707"/>
    <w:rsid w:val="00F73CE8"/>
    <w:rsid w:val="00F73E0E"/>
    <w:rsid w:val="00F73FAC"/>
    <w:rsid w:val="00F745DB"/>
    <w:rsid w:val="00F74909"/>
    <w:rsid w:val="00F74B37"/>
    <w:rsid w:val="00F757FE"/>
    <w:rsid w:val="00F76688"/>
    <w:rsid w:val="00F7696A"/>
    <w:rsid w:val="00F76A6D"/>
    <w:rsid w:val="00F7760A"/>
    <w:rsid w:val="00F776FD"/>
    <w:rsid w:val="00F77DAC"/>
    <w:rsid w:val="00F80095"/>
    <w:rsid w:val="00F8124A"/>
    <w:rsid w:val="00F81CFB"/>
    <w:rsid w:val="00F81EE8"/>
    <w:rsid w:val="00F821FC"/>
    <w:rsid w:val="00F82433"/>
    <w:rsid w:val="00F824C0"/>
    <w:rsid w:val="00F8255A"/>
    <w:rsid w:val="00F825CB"/>
    <w:rsid w:val="00F826E0"/>
    <w:rsid w:val="00F82D48"/>
    <w:rsid w:val="00F82D61"/>
    <w:rsid w:val="00F837F8"/>
    <w:rsid w:val="00F838AC"/>
    <w:rsid w:val="00F83AE7"/>
    <w:rsid w:val="00F83D89"/>
    <w:rsid w:val="00F849D9"/>
    <w:rsid w:val="00F84F1E"/>
    <w:rsid w:val="00F8564A"/>
    <w:rsid w:val="00F8609C"/>
    <w:rsid w:val="00F872DB"/>
    <w:rsid w:val="00F87BCD"/>
    <w:rsid w:val="00F9048A"/>
    <w:rsid w:val="00F90613"/>
    <w:rsid w:val="00F9074C"/>
    <w:rsid w:val="00F90A5B"/>
    <w:rsid w:val="00F90DF7"/>
    <w:rsid w:val="00F91DE6"/>
    <w:rsid w:val="00F92C0C"/>
    <w:rsid w:val="00F93182"/>
    <w:rsid w:val="00F931DC"/>
    <w:rsid w:val="00F93FCD"/>
    <w:rsid w:val="00F94090"/>
    <w:rsid w:val="00F940A1"/>
    <w:rsid w:val="00F9459E"/>
    <w:rsid w:val="00F949A7"/>
    <w:rsid w:val="00F94A56"/>
    <w:rsid w:val="00F94B4C"/>
    <w:rsid w:val="00F94DB0"/>
    <w:rsid w:val="00F95493"/>
    <w:rsid w:val="00F95CEF"/>
    <w:rsid w:val="00F96839"/>
    <w:rsid w:val="00F97164"/>
    <w:rsid w:val="00F97E9B"/>
    <w:rsid w:val="00FA001B"/>
    <w:rsid w:val="00FA0868"/>
    <w:rsid w:val="00FA09E5"/>
    <w:rsid w:val="00FA2A2E"/>
    <w:rsid w:val="00FA2E2A"/>
    <w:rsid w:val="00FA2F11"/>
    <w:rsid w:val="00FA4150"/>
    <w:rsid w:val="00FA4A5B"/>
    <w:rsid w:val="00FA61C4"/>
    <w:rsid w:val="00FA6365"/>
    <w:rsid w:val="00FA6F8B"/>
    <w:rsid w:val="00FB07D1"/>
    <w:rsid w:val="00FB0E30"/>
    <w:rsid w:val="00FB0FD2"/>
    <w:rsid w:val="00FB1186"/>
    <w:rsid w:val="00FB1677"/>
    <w:rsid w:val="00FB188B"/>
    <w:rsid w:val="00FB19A1"/>
    <w:rsid w:val="00FB28B5"/>
    <w:rsid w:val="00FB2A14"/>
    <w:rsid w:val="00FB2A4F"/>
    <w:rsid w:val="00FB33D9"/>
    <w:rsid w:val="00FB3509"/>
    <w:rsid w:val="00FB3A25"/>
    <w:rsid w:val="00FB3E4E"/>
    <w:rsid w:val="00FB3F3A"/>
    <w:rsid w:val="00FB3F4E"/>
    <w:rsid w:val="00FB40B9"/>
    <w:rsid w:val="00FB489B"/>
    <w:rsid w:val="00FB5308"/>
    <w:rsid w:val="00FB5323"/>
    <w:rsid w:val="00FB53B2"/>
    <w:rsid w:val="00FB54CC"/>
    <w:rsid w:val="00FB5ACE"/>
    <w:rsid w:val="00FB7223"/>
    <w:rsid w:val="00FC0A73"/>
    <w:rsid w:val="00FC0D59"/>
    <w:rsid w:val="00FC0EFD"/>
    <w:rsid w:val="00FC17D4"/>
    <w:rsid w:val="00FC207E"/>
    <w:rsid w:val="00FC21AE"/>
    <w:rsid w:val="00FC2780"/>
    <w:rsid w:val="00FC2E92"/>
    <w:rsid w:val="00FC2EED"/>
    <w:rsid w:val="00FC3178"/>
    <w:rsid w:val="00FC335A"/>
    <w:rsid w:val="00FC36F0"/>
    <w:rsid w:val="00FC3C15"/>
    <w:rsid w:val="00FC3DFA"/>
    <w:rsid w:val="00FC419C"/>
    <w:rsid w:val="00FC453C"/>
    <w:rsid w:val="00FC4903"/>
    <w:rsid w:val="00FC4B69"/>
    <w:rsid w:val="00FC527D"/>
    <w:rsid w:val="00FC5291"/>
    <w:rsid w:val="00FC580F"/>
    <w:rsid w:val="00FC583E"/>
    <w:rsid w:val="00FC5D83"/>
    <w:rsid w:val="00FC647E"/>
    <w:rsid w:val="00FC64D5"/>
    <w:rsid w:val="00FC6AF4"/>
    <w:rsid w:val="00FC75F5"/>
    <w:rsid w:val="00FC78F1"/>
    <w:rsid w:val="00FD027F"/>
    <w:rsid w:val="00FD05E5"/>
    <w:rsid w:val="00FD1221"/>
    <w:rsid w:val="00FD12F7"/>
    <w:rsid w:val="00FD1CD6"/>
    <w:rsid w:val="00FD23FC"/>
    <w:rsid w:val="00FD245E"/>
    <w:rsid w:val="00FD2BA1"/>
    <w:rsid w:val="00FD2BE4"/>
    <w:rsid w:val="00FD3522"/>
    <w:rsid w:val="00FD5211"/>
    <w:rsid w:val="00FD5413"/>
    <w:rsid w:val="00FD6A90"/>
    <w:rsid w:val="00FD723A"/>
    <w:rsid w:val="00FD7523"/>
    <w:rsid w:val="00FE09F8"/>
    <w:rsid w:val="00FE0C3F"/>
    <w:rsid w:val="00FE1191"/>
    <w:rsid w:val="00FE1430"/>
    <w:rsid w:val="00FE1456"/>
    <w:rsid w:val="00FE24B7"/>
    <w:rsid w:val="00FE291A"/>
    <w:rsid w:val="00FE2AD3"/>
    <w:rsid w:val="00FE3074"/>
    <w:rsid w:val="00FE3252"/>
    <w:rsid w:val="00FE3382"/>
    <w:rsid w:val="00FE4EE0"/>
    <w:rsid w:val="00FF056F"/>
    <w:rsid w:val="00FF0671"/>
    <w:rsid w:val="00FF0EA2"/>
    <w:rsid w:val="00FF1972"/>
    <w:rsid w:val="00FF1AE0"/>
    <w:rsid w:val="00FF22E7"/>
    <w:rsid w:val="00FF2310"/>
    <w:rsid w:val="00FF23E7"/>
    <w:rsid w:val="00FF2EA6"/>
    <w:rsid w:val="00FF33B2"/>
    <w:rsid w:val="00FF3CD0"/>
    <w:rsid w:val="00FF3D07"/>
    <w:rsid w:val="00FF4098"/>
    <w:rsid w:val="00FF4100"/>
    <w:rsid w:val="00FF4709"/>
    <w:rsid w:val="00FF498A"/>
    <w:rsid w:val="00FF59C7"/>
    <w:rsid w:val="00FF70AA"/>
    <w:rsid w:val="00FF753E"/>
    <w:rsid w:val="00FF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EB288B"/>
  <w15:chartTrackingRefBased/>
  <w15:docId w15:val="{1A8DCBE4-0BEC-A944-9DEA-93D4EED9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03F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0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03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03F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03F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03F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03F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03F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03F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903F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903F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903F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903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903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903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903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903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903F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903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90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03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903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03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903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03F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903F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90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903F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903F3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BF3983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F39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6.wmf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5.wmf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山　千春</dc:creator>
  <cp:keywords/>
  <dc:description/>
  <cp:lastModifiedBy>西山　千春</cp:lastModifiedBy>
  <cp:revision>37</cp:revision>
  <cp:lastPrinted>2026-05-01T07:41:00Z</cp:lastPrinted>
  <dcterms:created xsi:type="dcterms:W3CDTF">2026-04-06T10:08:00Z</dcterms:created>
  <dcterms:modified xsi:type="dcterms:W3CDTF">2026-05-12T04:52:00Z</dcterms:modified>
</cp:coreProperties>
</file>